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06616E" w14:textId="51DA7922" w:rsidR="005F74F9" w:rsidRPr="0065157E" w:rsidRDefault="005F74F9" w:rsidP="005F74F9">
      <w:pPr>
        <w:pStyle w:val="Heading2"/>
        <w:jc w:val="center"/>
        <w:rPr>
          <w:rFonts w:ascii="CMU Concrete Roman" w:hAnsi="CMU Concrete Roman" w:cs="CMU Concrete Roman"/>
          <w:color w:val="000000" w:themeColor="text1"/>
          <w:lang w:val="en-GB"/>
        </w:rPr>
      </w:pPr>
      <w:r w:rsidRPr="005F74F9">
        <w:rPr>
          <w:rFonts w:ascii="CMU Concrete Roman" w:hAnsi="CMU Concrete Roman" w:cs="CMU Concrete Roman"/>
          <w:b/>
          <w:color w:val="000000" w:themeColor="text1"/>
        </w:rPr>
        <w:t>Supplementary Materials</w:t>
      </w:r>
      <w:r>
        <w:rPr>
          <w:rFonts w:ascii="CMU Concrete Roman" w:hAnsi="CMU Concrete Roman" w:cs="CMU Concrete Roman"/>
          <w:b/>
          <w:color w:val="000000" w:themeColor="text1"/>
        </w:rPr>
        <w:t>:</w:t>
      </w:r>
      <w:r w:rsidRPr="005F74F9">
        <w:rPr>
          <w:rFonts w:ascii="CMU Concrete Roman" w:hAnsi="CMU Concrete Roman" w:cs="CMU Concrete Roman"/>
          <w:color w:val="000000" w:themeColor="text1"/>
          <w:sz w:val="36"/>
          <w:szCs w:val="20"/>
          <w:lang w:val="en-GB"/>
        </w:rPr>
        <w:t xml:space="preserve"> </w:t>
      </w:r>
      <w:r w:rsidRPr="0065157E">
        <w:rPr>
          <w:rFonts w:ascii="CMU Concrete Roman" w:hAnsi="CMU Concrete Roman" w:cs="CMU Concrete Roman"/>
          <w:color w:val="000000" w:themeColor="text1"/>
          <w:sz w:val="36"/>
          <w:szCs w:val="20"/>
          <w:lang w:val="en-GB"/>
        </w:rPr>
        <w:t>Night flight facilitates late breeding catch-up in a long-distance migratory seabird</w:t>
      </w:r>
      <w:r w:rsidRPr="0065157E" w:rsidDel="00B36C3A">
        <w:rPr>
          <w:rFonts w:ascii="CMU Concrete Roman" w:hAnsi="CMU Concrete Roman" w:cs="CMU Concrete Roman"/>
          <w:color w:val="000000" w:themeColor="text1"/>
          <w:sz w:val="96"/>
          <w:lang w:val="en-GB"/>
        </w:rPr>
        <w:t xml:space="preserve"> </w:t>
      </w:r>
    </w:p>
    <w:p w14:paraId="1340CA27" w14:textId="77777777" w:rsidR="005F74F9" w:rsidRPr="0065157E" w:rsidRDefault="005F74F9" w:rsidP="005F74F9">
      <w:pPr>
        <w:spacing w:line="480" w:lineRule="auto"/>
        <w:contextualSpacing/>
        <w:jc w:val="center"/>
        <w:rPr>
          <w:rFonts w:ascii="CMU Concrete Roman" w:eastAsiaTheme="minorHAnsi" w:hAnsi="CMU Concrete Roman" w:cs="CMU Concrete Roman"/>
          <w:color w:val="000000" w:themeColor="text1"/>
          <w:sz w:val="28"/>
          <w:vertAlign w:val="superscript"/>
          <w:lang w:val="en-GB"/>
        </w:rPr>
      </w:pPr>
    </w:p>
    <w:p w14:paraId="3797FFDA" w14:textId="77777777" w:rsidR="005F74F9" w:rsidRPr="0065157E" w:rsidRDefault="005F74F9" w:rsidP="005F74F9">
      <w:pPr>
        <w:spacing w:line="480" w:lineRule="auto"/>
        <w:contextualSpacing/>
        <w:jc w:val="center"/>
        <w:rPr>
          <w:rFonts w:ascii="CMU Concrete Roman" w:hAnsi="CMU Concrete Roman" w:cs="CMU Concrete Roman"/>
          <w:color w:val="000000" w:themeColor="text1"/>
          <w:sz w:val="20"/>
          <w:szCs w:val="21"/>
          <w:lang w:val="en-GB"/>
        </w:rPr>
      </w:pPr>
      <w:r w:rsidRPr="0065157E">
        <w:rPr>
          <w:rFonts w:ascii="CMU Concrete Roman" w:hAnsi="CMU Concrete Roman" w:cs="CMU Concrete Roman"/>
          <w:color w:val="000000" w:themeColor="text1"/>
          <w:sz w:val="20"/>
          <w:szCs w:val="21"/>
          <w:vertAlign w:val="superscript"/>
          <w:lang w:val="en-GB"/>
        </w:rPr>
        <w:t>1</w:t>
      </w:r>
      <w:r w:rsidRPr="0065157E">
        <w:rPr>
          <w:rFonts w:ascii="CMU Concrete Roman" w:hAnsi="CMU Concrete Roman" w:cs="CMU Concrete Roman"/>
          <w:color w:val="000000" w:themeColor="text1"/>
          <w:sz w:val="20"/>
          <w:szCs w:val="21"/>
          <w:lang w:val="en-GB"/>
        </w:rPr>
        <w:t xml:space="preserve"> Department of Biology, University of Oxford, Mansfield Road, Oxford, OX1 3SZ, United Kingdom</w:t>
      </w:r>
    </w:p>
    <w:p w14:paraId="5D3F2530" w14:textId="77777777" w:rsidR="005F74F9" w:rsidRPr="0065157E" w:rsidRDefault="005F74F9" w:rsidP="005F74F9">
      <w:pPr>
        <w:spacing w:line="480" w:lineRule="auto"/>
        <w:contextualSpacing/>
        <w:jc w:val="center"/>
        <w:rPr>
          <w:rFonts w:ascii="CMU Concrete Roman" w:hAnsi="CMU Concrete Roman" w:cs="CMU Concrete Roman"/>
          <w:color w:val="000000" w:themeColor="text1"/>
          <w:sz w:val="20"/>
          <w:szCs w:val="21"/>
          <w:lang w:val="en-GB"/>
        </w:rPr>
      </w:pPr>
      <w:r w:rsidRPr="0065157E">
        <w:rPr>
          <w:rFonts w:ascii="CMU Concrete Roman" w:hAnsi="CMU Concrete Roman" w:cs="CMU Concrete Roman"/>
          <w:color w:val="000000" w:themeColor="text1"/>
          <w:sz w:val="20"/>
          <w:szCs w:val="21"/>
          <w:vertAlign w:val="superscript"/>
          <w:lang w:val="en-GB"/>
        </w:rPr>
        <w:t xml:space="preserve">2 </w:t>
      </w:r>
      <w:proofErr w:type="spellStart"/>
      <w:r w:rsidRPr="0065157E">
        <w:rPr>
          <w:rFonts w:ascii="CMU Concrete Roman" w:hAnsi="CMU Concrete Roman" w:cs="CMU Concrete Roman"/>
          <w:color w:val="000000" w:themeColor="text1"/>
          <w:sz w:val="20"/>
          <w:szCs w:val="21"/>
          <w:lang w:val="en-GB"/>
        </w:rPr>
        <w:t>Institut</w:t>
      </w:r>
      <w:proofErr w:type="spellEnd"/>
      <w:r w:rsidRPr="0065157E">
        <w:rPr>
          <w:rFonts w:ascii="CMU Concrete Roman" w:hAnsi="CMU Concrete Roman" w:cs="CMU Concrete Roman"/>
          <w:color w:val="000000" w:themeColor="text1"/>
          <w:sz w:val="20"/>
          <w:szCs w:val="21"/>
          <w:lang w:val="en-GB"/>
        </w:rPr>
        <w:t xml:space="preserve"> für </w:t>
      </w:r>
      <w:proofErr w:type="spellStart"/>
      <w:r w:rsidRPr="0065157E">
        <w:rPr>
          <w:rFonts w:ascii="CMU Concrete Roman" w:hAnsi="CMU Concrete Roman" w:cs="CMU Concrete Roman"/>
          <w:color w:val="000000" w:themeColor="text1"/>
          <w:sz w:val="20"/>
          <w:szCs w:val="21"/>
          <w:lang w:val="en-GB"/>
        </w:rPr>
        <w:t>Vogelforschung</w:t>
      </w:r>
      <w:proofErr w:type="spellEnd"/>
      <w:r w:rsidRPr="0065157E">
        <w:rPr>
          <w:rFonts w:ascii="CMU Concrete Roman" w:hAnsi="CMU Concrete Roman" w:cs="CMU Concrete Roman"/>
          <w:color w:val="000000" w:themeColor="text1"/>
          <w:sz w:val="20"/>
          <w:szCs w:val="21"/>
          <w:lang w:val="en-GB"/>
        </w:rPr>
        <w:t xml:space="preserve"> “</w:t>
      </w:r>
      <w:proofErr w:type="spellStart"/>
      <w:r w:rsidRPr="0065157E">
        <w:rPr>
          <w:rFonts w:ascii="CMU Concrete Roman" w:hAnsi="CMU Concrete Roman" w:cs="CMU Concrete Roman"/>
          <w:color w:val="000000" w:themeColor="text1"/>
          <w:sz w:val="20"/>
          <w:szCs w:val="21"/>
          <w:lang w:val="en-GB"/>
        </w:rPr>
        <w:t>Vogelwarte</w:t>
      </w:r>
      <w:proofErr w:type="spellEnd"/>
      <w:r w:rsidRPr="0065157E">
        <w:rPr>
          <w:rFonts w:ascii="CMU Concrete Roman" w:hAnsi="CMU Concrete Roman" w:cs="CMU Concrete Roman"/>
          <w:color w:val="000000" w:themeColor="text1"/>
          <w:sz w:val="20"/>
          <w:szCs w:val="21"/>
          <w:lang w:val="en-GB"/>
        </w:rPr>
        <w:t xml:space="preserve"> Helgoland”, </w:t>
      </w:r>
      <w:proofErr w:type="gramStart"/>
      <w:r w:rsidRPr="0065157E">
        <w:rPr>
          <w:rFonts w:ascii="CMU Concrete Roman" w:hAnsi="CMU Concrete Roman" w:cs="CMU Concrete Roman"/>
          <w:color w:val="000000" w:themeColor="text1"/>
          <w:sz w:val="20"/>
          <w:szCs w:val="21"/>
          <w:lang w:val="en-GB"/>
        </w:rPr>
        <w:t>An</w:t>
      </w:r>
      <w:proofErr w:type="gramEnd"/>
      <w:r w:rsidRPr="0065157E">
        <w:rPr>
          <w:rFonts w:ascii="CMU Concrete Roman" w:hAnsi="CMU Concrete Roman" w:cs="CMU Concrete Roman"/>
          <w:color w:val="000000" w:themeColor="text1"/>
          <w:sz w:val="20"/>
          <w:szCs w:val="21"/>
          <w:lang w:val="en-GB"/>
        </w:rPr>
        <w:t xml:space="preserve"> Der </w:t>
      </w:r>
      <w:proofErr w:type="spellStart"/>
      <w:r w:rsidRPr="0065157E">
        <w:rPr>
          <w:rFonts w:ascii="CMU Concrete Roman" w:hAnsi="CMU Concrete Roman" w:cs="CMU Concrete Roman"/>
          <w:color w:val="000000" w:themeColor="text1"/>
          <w:sz w:val="20"/>
          <w:szCs w:val="21"/>
          <w:lang w:val="en-GB"/>
        </w:rPr>
        <w:t>Vogelwarte</w:t>
      </w:r>
      <w:proofErr w:type="spellEnd"/>
      <w:r w:rsidRPr="0065157E">
        <w:rPr>
          <w:rFonts w:ascii="CMU Concrete Roman" w:hAnsi="CMU Concrete Roman" w:cs="CMU Concrete Roman"/>
          <w:color w:val="000000" w:themeColor="text1"/>
          <w:sz w:val="20"/>
          <w:szCs w:val="21"/>
          <w:lang w:val="en-GB"/>
        </w:rPr>
        <w:t xml:space="preserve"> 21, 26386, Wilhelmshaven, Germany</w:t>
      </w:r>
    </w:p>
    <w:p w14:paraId="5A8277DB" w14:textId="77777777" w:rsidR="005F74F9" w:rsidRPr="0065157E" w:rsidRDefault="005F74F9" w:rsidP="005F74F9">
      <w:pPr>
        <w:spacing w:line="480" w:lineRule="auto"/>
        <w:contextualSpacing/>
        <w:jc w:val="center"/>
        <w:rPr>
          <w:rFonts w:ascii="CMU Concrete Roman" w:hAnsi="CMU Concrete Roman" w:cs="CMU Concrete Roman"/>
          <w:color w:val="000000" w:themeColor="text1"/>
          <w:sz w:val="20"/>
          <w:szCs w:val="21"/>
          <w:lang w:val="en-GB"/>
        </w:rPr>
      </w:pPr>
      <w:r w:rsidRPr="0065157E">
        <w:rPr>
          <w:rFonts w:ascii="CMU Concrete Roman" w:hAnsi="CMU Concrete Roman" w:cs="CMU Concrete Roman"/>
          <w:color w:val="000000" w:themeColor="text1"/>
          <w:sz w:val="20"/>
          <w:szCs w:val="21"/>
          <w:vertAlign w:val="superscript"/>
          <w:lang w:val="en-GB"/>
        </w:rPr>
        <w:t>3</w:t>
      </w:r>
      <w:r w:rsidRPr="0065157E">
        <w:rPr>
          <w:rFonts w:ascii="CMU Concrete Roman" w:hAnsi="CMU Concrete Roman" w:cs="CMU Concrete Roman"/>
          <w:color w:val="000000" w:themeColor="text1"/>
          <w:sz w:val="20"/>
          <w:szCs w:val="21"/>
          <w:lang w:val="en-GB"/>
        </w:rPr>
        <w:t xml:space="preserve"> Department of Earth, Ocean and Ecological Sciences, University of Liverpool, Jane Herdman Building, L69 3GP, United Kingdom</w:t>
      </w:r>
    </w:p>
    <w:p w14:paraId="5A3CE918" w14:textId="77777777" w:rsidR="005F74F9" w:rsidRPr="0065157E" w:rsidRDefault="005F74F9" w:rsidP="005F74F9">
      <w:pPr>
        <w:spacing w:line="480" w:lineRule="auto"/>
        <w:contextualSpacing/>
        <w:jc w:val="center"/>
        <w:rPr>
          <w:rFonts w:ascii="CMU Concrete Roman" w:hAnsi="CMU Concrete Roman" w:cs="CMU Concrete Roman"/>
          <w:color w:val="000000" w:themeColor="text1"/>
          <w:sz w:val="20"/>
          <w:szCs w:val="21"/>
          <w:lang w:val="en-GB"/>
        </w:rPr>
      </w:pPr>
      <w:r w:rsidRPr="0065157E">
        <w:rPr>
          <w:rFonts w:ascii="CMU Concrete Roman" w:hAnsi="CMU Concrete Roman" w:cs="CMU Concrete Roman"/>
          <w:color w:val="000000" w:themeColor="text1"/>
          <w:sz w:val="20"/>
          <w:szCs w:val="21"/>
          <w:vertAlign w:val="superscript"/>
          <w:lang w:val="en-GB"/>
        </w:rPr>
        <w:t>4</w:t>
      </w:r>
      <w:r w:rsidRPr="0065157E">
        <w:rPr>
          <w:rFonts w:ascii="CMU Concrete Roman" w:hAnsi="CMU Concrete Roman" w:cs="CMU Concrete Roman"/>
          <w:color w:val="000000" w:themeColor="text1"/>
          <w:sz w:val="20"/>
          <w:szCs w:val="21"/>
          <w:lang w:val="en-GB"/>
        </w:rPr>
        <w:t xml:space="preserve"> Faroe Marine Research Institute </w:t>
      </w:r>
      <w:proofErr w:type="spellStart"/>
      <w:r w:rsidRPr="0065157E">
        <w:rPr>
          <w:rFonts w:ascii="CMU Concrete Roman" w:hAnsi="CMU Concrete Roman" w:cs="CMU Concrete Roman"/>
          <w:color w:val="000000" w:themeColor="text1"/>
          <w:sz w:val="20"/>
          <w:szCs w:val="21"/>
          <w:lang w:val="en-GB"/>
        </w:rPr>
        <w:t>Nóatún</w:t>
      </w:r>
      <w:proofErr w:type="spellEnd"/>
      <w:r w:rsidRPr="0065157E">
        <w:rPr>
          <w:rFonts w:ascii="CMU Concrete Roman" w:hAnsi="CMU Concrete Roman" w:cs="CMU Concrete Roman"/>
          <w:color w:val="000000" w:themeColor="text1"/>
          <w:sz w:val="20"/>
          <w:szCs w:val="21"/>
          <w:lang w:val="en-GB"/>
        </w:rPr>
        <w:t xml:space="preserve"> 1, P.O. Box 305, FO 110, </w:t>
      </w:r>
      <w:proofErr w:type="spellStart"/>
      <w:r w:rsidRPr="0065157E">
        <w:rPr>
          <w:rFonts w:ascii="CMU Concrete Roman" w:hAnsi="CMU Concrete Roman" w:cs="CMU Concrete Roman"/>
          <w:color w:val="000000" w:themeColor="text1"/>
          <w:sz w:val="20"/>
          <w:szCs w:val="21"/>
          <w:lang w:val="en-GB"/>
        </w:rPr>
        <w:t>Tórshavn</w:t>
      </w:r>
      <w:proofErr w:type="spellEnd"/>
      <w:r w:rsidRPr="0065157E">
        <w:rPr>
          <w:rFonts w:ascii="CMU Concrete Roman" w:hAnsi="CMU Concrete Roman" w:cs="CMU Concrete Roman"/>
          <w:color w:val="000000" w:themeColor="text1"/>
          <w:sz w:val="20"/>
          <w:szCs w:val="21"/>
          <w:lang w:val="en-GB"/>
        </w:rPr>
        <w:t xml:space="preserve">, Faroe Islands </w:t>
      </w:r>
    </w:p>
    <w:p w14:paraId="6DC72411" w14:textId="77777777" w:rsidR="005F74F9" w:rsidRPr="0065157E" w:rsidRDefault="005F74F9" w:rsidP="005F74F9">
      <w:pPr>
        <w:spacing w:line="480" w:lineRule="auto"/>
        <w:contextualSpacing/>
        <w:jc w:val="center"/>
        <w:rPr>
          <w:rFonts w:ascii="CMU Concrete Roman" w:hAnsi="CMU Concrete Roman" w:cs="CMU Concrete Roman"/>
          <w:color w:val="000000" w:themeColor="text1"/>
          <w:sz w:val="20"/>
          <w:szCs w:val="21"/>
          <w:lang w:val="en-GB"/>
        </w:rPr>
      </w:pPr>
      <w:r w:rsidRPr="0065157E">
        <w:rPr>
          <w:rFonts w:ascii="CMU Concrete Roman" w:hAnsi="CMU Concrete Roman" w:cs="CMU Concrete Roman"/>
          <w:color w:val="000000" w:themeColor="text1"/>
          <w:sz w:val="20"/>
          <w:szCs w:val="21"/>
          <w:vertAlign w:val="superscript"/>
          <w:lang w:val="en-GB"/>
        </w:rPr>
        <w:t xml:space="preserve">5 </w:t>
      </w:r>
      <w:r w:rsidRPr="0065157E">
        <w:rPr>
          <w:rFonts w:ascii="CMU Concrete Roman" w:hAnsi="CMU Concrete Roman" w:cs="CMU Concrete Roman"/>
          <w:color w:val="000000" w:themeColor="text1"/>
          <w:sz w:val="20"/>
          <w:szCs w:val="21"/>
          <w:lang w:val="en-GB"/>
        </w:rPr>
        <w:t xml:space="preserve">Norwegian Institute for Nature Research, </w:t>
      </w:r>
      <w:proofErr w:type="spellStart"/>
      <w:r w:rsidRPr="0065157E">
        <w:rPr>
          <w:rFonts w:ascii="CMU Concrete Roman" w:hAnsi="CMU Concrete Roman" w:cs="CMU Concrete Roman"/>
          <w:color w:val="000000" w:themeColor="text1"/>
          <w:sz w:val="20"/>
          <w:szCs w:val="21"/>
          <w:lang w:val="en-GB"/>
        </w:rPr>
        <w:t>Høgskoleringen</w:t>
      </w:r>
      <w:proofErr w:type="spellEnd"/>
      <w:r w:rsidRPr="0065157E">
        <w:rPr>
          <w:rFonts w:ascii="CMU Concrete Roman" w:hAnsi="CMU Concrete Roman" w:cs="CMU Concrete Roman"/>
          <w:color w:val="000000" w:themeColor="text1"/>
          <w:sz w:val="20"/>
          <w:szCs w:val="21"/>
          <w:lang w:val="en-GB"/>
        </w:rPr>
        <w:t>, Trondheim, 7034, Norway</w:t>
      </w:r>
    </w:p>
    <w:p w14:paraId="0BBFA507" w14:textId="77777777" w:rsidR="005F74F9" w:rsidRPr="0065157E" w:rsidRDefault="005F74F9" w:rsidP="005F74F9">
      <w:pPr>
        <w:spacing w:line="480" w:lineRule="auto"/>
        <w:contextualSpacing/>
        <w:jc w:val="center"/>
        <w:rPr>
          <w:rFonts w:ascii="CMU Concrete Roman" w:hAnsi="CMU Concrete Roman" w:cs="CMU Concrete Roman"/>
          <w:color w:val="000000" w:themeColor="text1"/>
          <w:sz w:val="20"/>
          <w:szCs w:val="21"/>
          <w:lang w:val="en-GB"/>
        </w:rPr>
      </w:pPr>
      <w:r w:rsidRPr="0065157E">
        <w:rPr>
          <w:rFonts w:ascii="CMU Concrete Roman" w:hAnsi="CMU Concrete Roman" w:cs="CMU Concrete Roman"/>
          <w:color w:val="000000" w:themeColor="text1"/>
          <w:sz w:val="20"/>
          <w:szCs w:val="21"/>
          <w:vertAlign w:val="superscript"/>
          <w:lang w:val="en-GB"/>
        </w:rPr>
        <w:t xml:space="preserve">6 </w:t>
      </w:r>
      <w:r w:rsidRPr="0065157E">
        <w:rPr>
          <w:rFonts w:ascii="CMU Concrete Roman" w:hAnsi="CMU Concrete Roman" w:cs="CMU Concrete Roman"/>
          <w:color w:val="000000" w:themeColor="text1"/>
          <w:sz w:val="20"/>
          <w:szCs w:val="21"/>
          <w:lang w:val="en-GB"/>
        </w:rPr>
        <w:t>Zoological Society of London, London, NW1 4RY</w:t>
      </w:r>
    </w:p>
    <w:p w14:paraId="522AB2F7" w14:textId="77777777" w:rsidR="005F74F9" w:rsidRPr="0065157E" w:rsidRDefault="005F74F9" w:rsidP="005F74F9">
      <w:pPr>
        <w:spacing w:line="480" w:lineRule="auto"/>
        <w:contextualSpacing/>
        <w:jc w:val="center"/>
        <w:rPr>
          <w:rFonts w:ascii="CMU Concrete Roman" w:hAnsi="CMU Concrete Roman" w:cs="CMU Concrete Roman"/>
          <w:color w:val="000000" w:themeColor="text1"/>
          <w:sz w:val="20"/>
          <w:szCs w:val="21"/>
          <w:lang w:val="en-GB"/>
        </w:rPr>
      </w:pPr>
      <w:r w:rsidRPr="0065157E">
        <w:rPr>
          <w:rFonts w:ascii="CMU Concrete Roman" w:hAnsi="CMU Concrete Roman" w:cs="CMU Concrete Roman"/>
          <w:color w:val="000000" w:themeColor="text1"/>
          <w:sz w:val="20"/>
          <w:szCs w:val="21"/>
          <w:vertAlign w:val="superscript"/>
          <w:lang w:val="en-GB"/>
        </w:rPr>
        <w:t>7</w:t>
      </w:r>
      <w:r w:rsidRPr="0065157E">
        <w:rPr>
          <w:rFonts w:ascii="CMU Concrete Roman" w:hAnsi="CMU Concrete Roman" w:cs="CMU Concrete Roman"/>
          <w:color w:val="000000" w:themeColor="text1"/>
          <w:sz w:val="20"/>
          <w:szCs w:val="21"/>
          <w:lang w:val="en-GB"/>
        </w:rPr>
        <w:t xml:space="preserve"> ICON Science, Royal Melbourne Institute of Technology, La Trobe Street, Melbourne VIC 3000, Australia</w:t>
      </w:r>
    </w:p>
    <w:p w14:paraId="4B209B20" w14:textId="77777777" w:rsidR="005F74F9" w:rsidRPr="0065157E" w:rsidRDefault="005F74F9" w:rsidP="005F74F9">
      <w:pPr>
        <w:spacing w:line="480" w:lineRule="auto"/>
        <w:contextualSpacing/>
        <w:jc w:val="center"/>
        <w:rPr>
          <w:rFonts w:ascii="CMU Concrete Roman" w:hAnsi="CMU Concrete Roman" w:cs="CMU Concrete Roman"/>
          <w:color w:val="000000" w:themeColor="text1"/>
          <w:sz w:val="20"/>
          <w:szCs w:val="21"/>
          <w:lang w:val="en-GB"/>
        </w:rPr>
      </w:pPr>
      <w:r w:rsidRPr="0065157E">
        <w:rPr>
          <w:rFonts w:ascii="CMU Concrete Roman" w:hAnsi="CMU Concrete Roman" w:cs="CMU Concrete Roman"/>
          <w:color w:val="000000" w:themeColor="text1"/>
          <w:sz w:val="20"/>
          <w:szCs w:val="21"/>
          <w:vertAlign w:val="superscript"/>
          <w:lang w:val="en-GB"/>
        </w:rPr>
        <w:t xml:space="preserve">8 </w:t>
      </w:r>
      <w:r w:rsidRPr="0065157E">
        <w:rPr>
          <w:rFonts w:ascii="CMU Concrete Roman" w:hAnsi="CMU Concrete Roman" w:cs="CMU Concrete Roman"/>
          <w:color w:val="000000" w:themeColor="text1"/>
          <w:sz w:val="20"/>
          <w:szCs w:val="21"/>
          <w:lang w:val="en-GB"/>
        </w:rPr>
        <w:t>British Geological Survey, MacLean Building, Benson Ln, Crowmarsh Gifford, Wallingford OX10 8ED, United Kingdom</w:t>
      </w:r>
    </w:p>
    <w:p w14:paraId="3CEBFBF5" w14:textId="77777777" w:rsidR="005F74F9" w:rsidRPr="0065157E" w:rsidRDefault="005F74F9" w:rsidP="005F74F9">
      <w:pPr>
        <w:spacing w:line="480" w:lineRule="auto"/>
        <w:contextualSpacing/>
        <w:jc w:val="center"/>
        <w:rPr>
          <w:rFonts w:ascii="CMU Concrete Roman" w:hAnsi="CMU Concrete Roman" w:cs="CMU Concrete Roman"/>
          <w:color w:val="000000" w:themeColor="text1"/>
          <w:sz w:val="20"/>
          <w:szCs w:val="21"/>
          <w:lang w:val="en-GB"/>
        </w:rPr>
      </w:pPr>
      <w:r w:rsidRPr="0065157E">
        <w:rPr>
          <w:rFonts w:ascii="CMU Concrete Roman" w:hAnsi="CMU Concrete Roman" w:cs="CMU Concrete Roman"/>
          <w:color w:val="000000" w:themeColor="text1"/>
          <w:sz w:val="20"/>
          <w:szCs w:val="21"/>
          <w:vertAlign w:val="superscript"/>
          <w:lang w:val="en-GB"/>
        </w:rPr>
        <w:t>9</w:t>
      </w:r>
      <w:r w:rsidRPr="0065157E">
        <w:rPr>
          <w:rFonts w:ascii="CMU Concrete Roman" w:hAnsi="CMU Concrete Roman" w:cs="CMU Concrete Roman"/>
          <w:color w:val="000000" w:themeColor="text1"/>
          <w:sz w:val="20"/>
          <w:szCs w:val="21"/>
          <w:lang w:val="en-GB"/>
        </w:rPr>
        <w:t xml:space="preserve"> </w:t>
      </w:r>
      <w:r w:rsidRPr="0065157E">
        <w:rPr>
          <w:rFonts w:ascii="CMU Concrete Roman" w:hAnsi="CMU Concrete Roman" w:cs="CMU Concrete Roman"/>
          <w:bCs/>
          <w:color w:val="000000" w:themeColor="text1"/>
          <w:sz w:val="20"/>
          <w:szCs w:val="21"/>
          <w:lang w:val="en-GB"/>
        </w:rPr>
        <w:t xml:space="preserve">Royal Society for the Protection of Birds, </w:t>
      </w:r>
      <w:r w:rsidRPr="0065157E">
        <w:rPr>
          <w:rFonts w:ascii="CMU Concrete Roman" w:hAnsi="CMU Concrete Roman" w:cs="CMU Concrete Roman"/>
          <w:color w:val="000000" w:themeColor="text1"/>
          <w:sz w:val="20"/>
          <w:szCs w:val="21"/>
          <w:lang w:val="en-GB"/>
        </w:rPr>
        <w:t>Pembrokeshire Coast National Park, Haverfordwest SA62 6PY</w:t>
      </w:r>
    </w:p>
    <w:p w14:paraId="442DBDF8" w14:textId="77777777" w:rsidR="005F74F9" w:rsidRPr="0065157E" w:rsidRDefault="005F74F9" w:rsidP="005F74F9">
      <w:pPr>
        <w:spacing w:line="480" w:lineRule="auto"/>
        <w:contextualSpacing/>
        <w:jc w:val="center"/>
        <w:rPr>
          <w:rFonts w:ascii="CMU Concrete Roman" w:hAnsi="CMU Concrete Roman" w:cs="CMU Concrete Roman"/>
          <w:color w:val="000000" w:themeColor="text1"/>
          <w:sz w:val="20"/>
          <w:szCs w:val="21"/>
          <w:lang w:val="en-GB"/>
        </w:rPr>
      </w:pPr>
      <w:r w:rsidRPr="0065157E">
        <w:rPr>
          <w:rFonts w:ascii="CMU Concrete Roman" w:hAnsi="CMU Concrete Roman" w:cs="CMU Concrete Roman"/>
          <w:color w:val="000000" w:themeColor="text1"/>
          <w:sz w:val="20"/>
          <w:szCs w:val="21"/>
          <w:vertAlign w:val="superscript"/>
          <w:lang w:val="en-GB"/>
        </w:rPr>
        <w:t>10</w:t>
      </w:r>
      <w:r w:rsidRPr="0065157E">
        <w:rPr>
          <w:rFonts w:ascii="CMU Concrete Roman" w:hAnsi="CMU Concrete Roman" w:cs="CMU Concrete Roman"/>
          <w:color w:val="000000" w:themeColor="text1"/>
          <w:sz w:val="20"/>
          <w:szCs w:val="21"/>
          <w:lang w:val="en-GB"/>
        </w:rPr>
        <w:t xml:space="preserve"> Department of Vertebrate Ecology and Zoology, Faculty of Biology, University of </w:t>
      </w:r>
      <w:proofErr w:type="spellStart"/>
      <w:r w:rsidRPr="0065157E">
        <w:rPr>
          <w:rFonts w:ascii="CMU Concrete Roman" w:hAnsi="CMU Concrete Roman" w:cs="CMU Concrete Roman"/>
          <w:color w:val="000000" w:themeColor="text1"/>
          <w:sz w:val="20"/>
          <w:szCs w:val="21"/>
          <w:lang w:val="en-GB"/>
        </w:rPr>
        <w:t>Gdańsk</w:t>
      </w:r>
      <w:proofErr w:type="spellEnd"/>
      <w:r w:rsidRPr="0065157E">
        <w:rPr>
          <w:rFonts w:ascii="CMU Concrete Roman" w:hAnsi="CMU Concrete Roman" w:cs="CMU Concrete Roman"/>
          <w:color w:val="000000" w:themeColor="text1"/>
          <w:sz w:val="20"/>
          <w:szCs w:val="21"/>
          <w:lang w:val="en-GB"/>
        </w:rPr>
        <w:t xml:space="preserve">, </w:t>
      </w:r>
      <w:proofErr w:type="spellStart"/>
      <w:r w:rsidRPr="0065157E">
        <w:rPr>
          <w:rFonts w:ascii="CMU Concrete Roman" w:hAnsi="CMU Concrete Roman" w:cs="CMU Concrete Roman"/>
          <w:color w:val="000000" w:themeColor="text1"/>
          <w:sz w:val="20"/>
          <w:szCs w:val="21"/>
          <w:lang w:val="en-GB"/>
        </w:rPr>
        <w:t>Wita</w:t>
      </w:r>
      <w:proofErr w:type="spellEnd"/>
      <w:r w:rsidRPr="0065157E">
        <w:rPr>
          <w:rFonts w:ascii="CMU Concrete Roman" w:hAnsi="CMU Concrete Roman" w:cs="CMU Concrete Roman"/>
          <w:color w:val="000000" w:themeColor="text1"/>
          <w:sz w:val="20"/>
          <w:szCs w:val="21"/>
          <w:lang w:val="en-GB"/>
        </w:rPr>
        <w:t xml:space="preserve"> </w:t>
      </w:r>
      <w:proofErr w:type="spellStart"/>
      <w:r w:rsidRPr="0065157E">
        <w:rPr>
          <w:rFonts w:ascii="CMU Concrete Roman" w:hAnsi="CMU Concrete Roman" w:cs="CMU Concrete Roman"/>
          <w:color w:val="000000" w:themeColor="text1"/>
          <w:sz w:val="20"/>
          <w:szCs w:val="21"/>
          <w:lang w:val="en-GB"/>
        </w:rPr>
        <w:t>Stwosza</w:t>
      </w:r>
      <w:proofErr w:type="spellEnd"/>
      <w:r w:rsidRPr="0065157E">
        <w:rPr>
          <w:rFonts w:ascii="CMU Concrete Roman" w:hAnsi="CMU Concrete Roman" w:cs="CMU Concrete Roman"/>
          <w:color w:val="000000" w:themeColor="text1"/>
          <w:sz w:val="20"/>
          <w:szCs w:val="21"/>
          <w:lang w:val="en-GB"/>
        </w:rPr>
        <w:t xml:space="preserve"> 59, 80-308 </w:t>
      </w:r>
      <w:proofErr w:type="spellStart"/>
      <w:r w:rsidRPr="0065157E">
        <w:rPr>
          <w:rFonts w:ascii="CMU Concrete Roman" w:hAnsi="CMU Concrete Roman" w:cs="CMU Concrete Roman"/>
          <w:color w:val="000000" w:themeColor="text1"/>
          <w:sz w:val="20"/>
          <w:szCs w:val="21"/>
          <w:lang w:val="en-GB"/>
        </w:rPr>
        <w:t>Gdańsk</w:t>
      </w:r>
      <w:proofErr w:type="spellEnd"/>
      <w:r w:rsidRPr="0065157E">
        <w:rPr>
          <w:rFonts w:ascii="CMU Concrete Roman" w:hAnsi="CMU Concrete Roman" w:cs="CMU Concrete Roman"/>
          <w:color w:val="000000" w:themeColor="text1"/>
          <w:sz w:val="20"/>
          <w:szCs w:val="21"/>
          <w:lang w:val="en-GB"/>
        </w:rPr>
        <w:t>, Poland</w:t>
      </w:r>
    </w:p>
    <w:p w14:paraId="75850418" w14:textId="3328CDD1" w:rsidR="005F74F9" w:rsidRPr="005F74F9" w:rsidRDefault="005F74F9" w:rsidP="005F74F9">
      <w:pPr>
        <w:spacing w:line="480" w:lineRule="auto"/>
        <w:contextualSpacing/>
        <w:jc w:val="center"/>
        <w:rPr>
          <w:rFonts w:ascii="CMU Concrete Roman" w:hAnsi="CMU Concrete Roman" w:cs="CMU Concrete Roman"/>
          <w:color w:val="000000" w:themeColor="text1"/>
          <w:sz w:val="20"/>
          <w:szCs w:val="22"/>
          <w:lang w:val="en-GB"/>
        </w:rPr>
      </w:pPr>
      <w:r w:rsidRPr="0065157E">
        <w:rPr>
          <w:rFonts w:ascii="CMU Concrete Roman" w:hAnsi="CMU Concrete Roman" w:cs="CMU Concrete Roman"/>
          <w:color w:val="000000" w:themeColor="text1"/>
          <w:sz w:val="20"/>
          <w:szCs w:val="22"/>
          <w:vertAlign w:val="superscript"/>
          <w:lang w:val="en-GB"/>
        </w:rPr>
        <w:t>11</w:t>
      </w:r>
      <w:r w:rsidRPr="0065157E">
        <w:rPr>
          <w:rFonts w:ascii="CMU Concrete Roman" w:hAnsi="CMU Concrete Roman" w:cs="CMU Concrete Roman"/>
          <w:color w:val="000000" w:themeColor="text1"/>
          <w:sz w:val="20"/>
          <w:szCs w:val="22"/>
          <w:lang w:val="en-GB"/>
        </w:rPr>
        <w:t xml:space="preserve"> Graduate School of Environmental Studies, Nagoya University, Nagoya, 464-8601, Japan</w:t>
      </w:r>
    </w:p>
    <w:p w14:paraId="355983D9" w14:textId="77777777" w:rsidR="005F74F9" w:rsidRDefault="005F74F9" w:rsidP="00136B8F">
      <w:pPr>
        <w:pStyle w:val="Heading1"/>
        <w:rPr>
          <w:rFonts w:ascii="CMU Concrete Roman" w:hAnsi="CMU Concrete Roman" w:cs="CMU Concrete Roman"/>
          <w:b/>
          <w:color w:val="000000" w:themeColor="text1"/>
        </w:rPr>
      </w:pPr>
    </w:p>
    <w:p w14:paraId="12573C67" w14:textId="77777777" w:rsidR="00136B8F" w:rsidRPr="005F74F9" w:rsidRDefault="00136B8F" w:rsidP="00136B8F">
      <w:pPr>
        <w:widowControl w:val="0"/>
        <w:autoSpaceDE w:val="0"/>
        <w:autoSpaceDN w:val="0"/>
        <w:adjustRightInd w:val="0"/>
        <w:rPr>
          <w:rFonts w:ascii="CMU Concrete Roman" w:hAnsi="CMU Concrete Roman" w:cs="CMU Concrete Roman"/>
          <w:color w:val="000000" w:themeColor="text1"/>
        </w:rPr>
      </w:pPr>
    </w:p>
    <w:p w14:paraId="37B4F916" w14:textId="77777777" w:rsidR="00136B8F" w:rsidRPr="005F74F9" w:rsidRDefault="00136B8F" w:rsidP="00136B8F">
      <w:pPr>
        <w:widowControl w:val="0"/>
        <w:autoSpaceDE w:val="0"/>
        <w:autoSpaceDN w:val="0"/>
        <w:adjustRightInd w:val="0"/>
        <w:rPr>
          <w:rFonts w:ascii="CMU Concrete Roman" w:hAnsi="CMU Concrete Roman" w:cs="CMU Concrete Roman"/>
          <w:color w:val="000000" w:themeColor="text1"/>
        </w:rPr>
      </w:pPr>
      <w:r w:rsidRPr="005F74F9">
        <w:rPr>
          <w:rFonts w:ascii="CMU Concrete Roman" w:hAnsi="CMU Concrete Roman" w:cs="CMU Concrete Roman"/>
          <w:noProof/>
          <w:color w:val="000000" w:themeColor="text1"/>
        </w:rPr>
        <w:lastRenderedPageBreak/>
        <w:drawing>
          <wp:inline distT="0" distB="0" distL="0" distR="0" wp14:anchorId="1A97819E" wp14:editId="45EA8B54">
            <wp:extent cx="5727700" cy="4631055"/>
            <wp:effectExtent l="0" t="0" r="0" b="4445"/>
            <wp:docPr id="13" name="Picture 13"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graph with numbers and a li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27700" cy="4631055"/>
                    </a:xfrm>
                    <a:prstGeom prst="rect">
                      <a:avLst/>
                    </a:prstGeom>
                  </pic:spPr>
                </pic:pic>
              </a:graphicData>
            </a:graphic>
          </wp:inline>
        </w:drawing>
      </w:r>
    </w:p>
    <w:p w14:paraId="34C48747" w14:textId="77777777" w:rsidR="00136B8F" w:rsidRPr="005F74F9" w:rsidRDefault="00136B8F" w:rsidP="00136B8F">
      <w:pPr>
        <w:widowControl w:val="0"/>
        <w:autoSpaceDE w:val="0"/>
        <w:autoSpaceDN w:val="0"/>
        <w:adjustRightInd w:val="0"/>
        <w:spacing w:line="340" w:lineRule="auto"/>
        <w:rPr>
          <w:rFonts w:ascii="CMU Concrete Roman" w:hAnsi="CMU Concrete Roman" w:cs="CMU Concrete Roman"/>
          <w:color w:val="000000" w:themeColor="text1"/>
        </w:rPr>
      </w:pPr>
      <w:r w:rsidRPr="005F74F9">
        <w:rPr>
          <w:rFonts w:ascii="CMU Concrete Roman" w:hAnsi="CMU Concrete Roman" w:cs="CMU Concrete Roman"/>
          <w:b/>
          <w:color w:val="000000" w:themeColor="text1"/>
        </w:rPr>
        <w:t xml:space="preserve">Supplementary 1: </w:t>
      </w:r>
      <w:r w:rsidRPr="005F74F9">
        <w:rPr>
          <w:rFonts w:ascii="CMU Concrete Roman" w:hAnsi="CMU Concrete Roman" w:cs="CMU Concrete Roman"/>
          <w:color w:val="000000" w:themeColor="text1"/>
        </w:rPr>
        <w:t xml:space="preserve">Determination of migration start and end dates using smoothed longitude. Longitude was smoothed using a rolling 3 day mean due to associated geolocator error. Arrows indicate visually assigned migration start and end dates. During the over-wintering period longitude continues to change as birds forage around the South American coast and down to the Patagonian shelf. This method identifies migration as the period in which longitude change is steepest, as this is the time when birds are actively migrating.  </w:t>
      </w:r>
    </w:p>
    <w:p w14:paraId="7E92A905" w14:textId="77777777" w:rsidR="003857F9" w:rsidRPr="005F74F9" w:rsidRDefault="003857F9" w:rsidP="00136B8F">
      <w:pPr>
        <w:widowControl w:val="0"/>
        <w:autoSpaceDE w:val="0"/>
        <w:autoSpaceDN w:val="0"/>
        <w:adjustRightInd w:val="0"/>
        <w:spacing w:line="340" w:lineRule="auto"/>
        <w:rPr>
          <w:rFonts w:ascii="CMU Concrete Roman" w:hAnsi="CMU Concrete Roman" w:cs="CMU Concrete Roman"/>
          <w:color w:val="000000" w:themeColor="text1"/>
        </w:rPr>
      </w:pPr>
    </w:p>
    <w:p w14:paraId="3586E473" w14:textId="77777777" w:rsidR="003857F9" w:rsidRPr="005F74F9" w:rsidRDefault="003857F9" w:rsidP="00136B8F">
      <w:pPr>
        <w:widowControl w:val="0"/>
        <w:autoSpaceDE w:val="0"/>
        <w:autoSpaceDN w:val="0"/>
        <w:adjustRightInd w:val="0"/>
        <w:spacing w:line="340" w:lineRule="auto"/>
        <w:rPr>
          <w:rFonts w:ascii="CMU Concrete Roman" w:hAnsi="CMU Concrete Roman" w:cs="CMU Concrete Roman"/>
          <w:color w:val="000000" w:themeColor="text1"/>
        </w:rPr>
      </w:pPr>
    </w:p>
    <w:p w14:paraId="217C3177" w14:textId="77777777" w:rsidR="003857F9" w:rsidRPr="005F74F9" w:rsidRDefault="003857F9" w:rsidP="00136B8F">
      <w:pPr>
        <w:widowControl w:val="0"/>
        <w:autoSpaceDE w:val="0"/>
        <w:autoSpaceDN w:val="0"/>
        <w:adjustRightInd w:val="0"/>
        <w:spacing w:line="340" w:lineRule="auto"/>
        <w:rPr>
          <w:rFonts w:ascii="CMU Concrete Roman" w:hAnsi="CMU Concrete Roman" w:cs="CMU Concrete Roman"/>
          <w:color w:val="000000" w:themeColor="text1"/>
        </w:rPr>
      </w:pPr>
    </w:p>
    <w:p w14:paraId="0B1B4485" w14:textId="77777777" w:rsidR="003857F9" w:rsidRPr="005F74F9" w:rsidRDefault="003857F9" w:rsidP="00136B8F">
      <w:pPr>
        <w:widowControl w:val="0"/>
        <w:autoSpaceDE w:val="0"/>
        <w:autoSpaceDN w:val="0"/>
        <w:adjustRightInd w:val="0"/>
        <w:spacing w:line="340" w:lineRule="auto"/>
        <w:rPr>
          <w:rFonts w:ascii="CMU Concrete Roman" w:hAnsi="CMU Concrete Roman" w:cs="CMU Concrete Roman"/>
          <w:color w:val="000000" w:themeColor="text1"/>
        </w:rPr>
      </w:pPr>
    </w:p>
    <w:p w14:paraId="728670CD" w14:textId="77777777" w:rsidR="00136B8F" w:rsidRPr="005F74F9" w:rsidRDefault="00136B8F" w:rsidP="00136B8F">
      <w:pPr>
        <w:jc w:val="both"/>
        <w:rPr>
          <w:rFonts w:ascii="CMU Concrete Roman" w:hAnsi="CMU Concrete Roman" w:cs="CMU Concrete Roman"/>
        </w:rPr>
      </w:pPr>
    </w:p>
    <w:p w14:paraId="01BEEBE7" w14:textId="6C130D7C" w:rsidR="00136B8F" w:rsidRPr="005F74F9" w:rsidRDefault="003857F9">
      <w:pPr>
        <w:rPr>
          <w:rFonts w:ascii="CMU Concrete Roman" w:hAnsi="CMU Concrete Roman" w:cs="CMU Concrete Roman"/>
        </w:rPr>
      </w:pPr>
      <w:r w:rsidRPr="005F74F9">
        <w:rPr>
          <w:rFonts w:ascii="CMU Concrete Roman" w:hAnsi="CMU Concrete Roman" w:cs="CMU Concrete Roman"/>
          <w:noProof/>
          <w14:ligatures w14:val="standardContextual"/>
        </w:rPr>
        <w:lastRenderedPageBreak/>
        <w:drawing>
          <wp:inline distT="0" distB="0" distL="0" distR="0" wp14:anchorId="31F932D4" wp14:editId="2CB1581A">
            <wp:extent cx="5943600" cy="3520440"/>
            <wp:effectExtent l="0" t="0" r="0" b="0"/>
            <wp:docPr id="709262446" name="Picture 1" descr="A graph of a number of hours spent fly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262446" name="Picture 1" descr="A graph of a number of hours spent flying&#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520440"/>
                    </a:xfrm>
                    <a:prstGeom prst="rect">
                      <a:avLst/>
                    </a:prstGeom>
                  </pic:spPr>
                </pic:pic>
              </a:graphicData>
            </a:graphic>
          </wp:inline>
        </w:drawing>
      </w:r>
    </w:p>
    <w:p w14:paraId="14BB36E0" w14:textId="77777777" w:rsidR="003857F9" w:rsidRPr="005F74F9" w:rsidRDefault="003857F9">
      <w:pPr>
        <w:rPr>
          <w:rFonts w:ascii="CMU Concrete Roman" w:hAnsi="CMU Concrete Roman" w:cs="CMU Concrete Roman"/>
        </w:rPr>
      </w:pPr>
    </w:p>
    <w:p w14:paraId="4FA36F0E" w14:textId="5B4E6560" w:rsidR="003857F9" w:rsidRPr="005F74F9" w:rsidRDefault="003857F9" w:rsidP="003857F9">
      <w:pPr>
        <w:widowControl w:val="0"/>
        <w:autoSpaceDE w:val="0"/>
        <w:autoSpaceDN w:val="0"/>
        <w:adjustRightInd w:val="0"/>
        <w:spacing w:line="340" w:lineRule="auto"/>
        <w:rPr>
          <w:rFonts w:ascii="CMU Concrete Roman" w:hAnsi="CMU Concrete Roman" w:cs="CMU Concrete Roman"/>
          <w:color w:val="000000" w:themeColor="text1"/>
          <w:lang w:val="en-GB"/>
        </w:rPr>
      </w:pPr>
      <w:r w:rsidRPr="005F74F9">
        <w:rPr>
          <w:rFonts w:ascii="CMU Concrete Roman" w:hAnsi="CMU Concrete Roman" w:cs="CMU Concrete Roman"/>
          <w:b/>
          <w:color w:val="000000" w:themeColor="text1"/>
          <w:lang w:val="en-GB"/>
        </w:rPr>
        <w:t xml:space="preserve">Supplementary 2: </w:t>
      </w:r>
      <w:r w:rsidRPr="005F74F9">
        <w:rPr>
          <w:rFonts w:ascii="CMU Concrete Roman" w:hAnsi="CMU Concrete Roman" w:cs="CMU Concrete Roman"/>
          <w:bCs/>
          <w:color w:val="000000" w:themeColor="text1"/>
          <w:lang w:val="en-GB"/>
        </w:rPr>
        <w:t>The d</w:t>
      </w:r>
      <w:r w:rsidRPr="005F74F9">
        <w:rPr>
          <w:rFonts w:ascii="CMU Concrete Roman" w:hAnsi="CMU Concrete Roman" w:cs="CMU Concrete Roman"/>
          <w:color w:val="000000" w:themeColor="text1"/>
          <w:lang w:val="en-GB"/>
        </w:rPr>
        <w:t xml:space="preserve">etermination of stopover days from geolocation immersion data during post breeding migration. An EM mixture model for univariate normal distributions was applied to the number of hours spent flying (per bird day) with data from all birds compiled. From the model, two distributions were distinguished: one corresponding to a peak </w:t>
      </w:r>
      <w:r w:rsidR="00F72BBE" w:rsidRPr="005F74F9">
        <w:rPr>
          <w:rFonts w:ascii="CMU Concrete Roman" w:hAnsi="CMU Concrete Roman" w:cs="CMU Concrete Roman"/>
          <w:color w:val="000000" w:themeColor="text1"/>
          <w:lang w:val="en-GB"/>
        </w:rPr>
        <w:t xml:space="preserve">with less recorded flight </w:t>
      </w:r>
      <w:r w:rsidRPr="005F74F9">
        <w:rPr>
          <w:rFonts w:ascii="CMU Concrete Roman" w:hAnsi="CMU Concrete Roman" w:cs="CMU Concrete Roman"/>
          <w:color w:val="000000" w:themeColor="text1"/>
          <w:lang w:val="en-GB"/>
        </w:rPr>
        <w:t xml:space="preserve">(red) and one with greater levels of immersion (green). Stopovers were assigned to bird days with a probability of &gt;66% of belonging to the </w:t>
      </w:r>
      <w:r w:rsidR="00F72BBE" w:rsidRPr="005F74F9">
        <w:rPr>
          <w:rFonts w:ascii="CMU Concrete Roman" w:hAnsi="CMU Concrete Roman" w:cs="CMU Concrete Roman"/>
          <w:color w:val="000000" w:themeColor="text1"/>
          <w:lang w:val="en-GB"/>
        </w:rPr>
        <w:t xml:space="preserve">peak with lower flight time. </w:t>
      </w:r>
    </w:p>
    <w:p w14:paraId="6B2147DB"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6CB4955D"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48BE5CFD"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4E6DA743"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794C4D21"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1FDEE19F"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5635962C"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019ED79E"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4F3FA742"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223511F0"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6EBA35BE"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p w14:paraId="1631AC3B" w14:textId="77777777" w:rsidR="008D665A" w:rsidRPr="005F74F9" w:rsidRDefault="008D665A" w:rsidP="003857F9">
      <w:pPr>
        <w:widowControl w:val="0"/>
        <w:autoSpaceDE w:val="0"/>
        <w:autoSpaceDN w:val="0"/>
        <w:adjustRightInd w:val="0"/>
        <w:spacing w:line="340" w:lineRule="auto"/>
        <w:rPr>
          <w:rFonts w:ascii="CMU Concrete Roman" w:hAnsi="CMU Concrete Roman" w:cs="CMU Concrete Roman"/>
          <w:color w:val="000000" w:themeColor="text1"/>
          <w:lang w:val="en-GB"/>
        </w:rPr>
      </w:pPr>
    </w:p>
    <w:tbl>
      <w:tblPr>
        <w:tblStyle w:val="TableGridLight"/>
        <w:tblpPr w:leftFromText="180" w:rightFromText="180" w:vertAnchor="text" w:horzAnchor="margin" w:tblpY="50"/>
        <w:tblW w:w="8926" w:type="dxa"/>
        <w:tblLayout w:type="fixed"/>
        <w:tblLook w:val="04A0" w:firstRow="1" w:lastRow="0" w:firstColumn="1" w:lastColumn="0" w:noHBand="0" w:noVBand="1"/>
      </w:tblPr>
      <w:tblGrid>
        <w:gridCol w:w="1555"/>
        <w:gridCol w:w="708"/>
        <w:gridCol w:w="1560"/>
        <w:gridCol w:w="992"/>
        <w:gridCol w:w="1843"/>
        <w:gridCol w:w="850"/>
        <w:gridCol w:w="1418"/>
      </w:tblGrid>
      <w:tr w:rsidR="008D665A" w:rsidRPr="005F74F9" w14:paraId="16EA1C0C" w14:textId="77777777" w:rsidTr="00A90646">
        <w:trPr>
          <w:trHeight w:val="482"/>
        </w:trPr>
        <w:tc>
          <w:tcPr>
            <w:tcW w:w="1555" w:type="dxa"/>
          </w:tcPr>
          <w:p w14:paraId="297D1612" w14:textId="77777777" w:rsidR="008D665A" w:rsidRPr="005F74F9" w:rsidRDefault="008D665A"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 xml:space="preserve">Response </w:t>
            </w:r>
          </w:p>
        </w:tc>
        <w:tc>
          <w:tcPr>
            <w:tcW w:w="708" w:type="dxa"/>
          </w:tcPr>
          <w:p w14:paraId="3EC4765F" w14:textId="77777777" w:rsidR="008D665A" w:rsidRPr="005F74F9" w:rsidRDefault="008D665A"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No.</w:t>
            </w:r>
          </w:p>
        </w:tc>
        <w:tc>
          <w:tcPr>
            <w:tcW w:w="1560" w:type="dxa"/>
          </w:tcPr>
          <w:p w14:paraId="11FDFF71" w14:textId="77777777" w:rsidR="008D665A" w:rsidRPr="005F74F9" w:rsidRDefault="008D665A"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Coefficient</w:t>
            </w:r>
          </w:p>
        </w:tc>
        <w:tc>
          <w:tcPr>
            <w:tcW w:w="992" w:type="dxa"/>
          </w:tcPr>
          <w:p w14:paraId="583D5F3A" w14:textId="77777777" w:rsidR="008D665A" w:rsidRPr="005F74F9" w:rsidRDefault="008D665A"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Effect Size</w:t>
            </w:r>
          </w:p>
        </w:tc>
        <w:tc>
          <w:tcPr>
            <w:tcW w:w="1843" w:type="dxa"/>
          </w:tcPr>
          <w:p w14:paraId="457B115B" w14:textId="77777777" w:rsidR="008D665A" w:rsidRPr="005F74F9" w:rsidRDefault="008D665A"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Confidence Intervals</w:t>
            </w:r>
          </w:p>
        </w:tc>
        <w:tc>
          <w:tcPr>
            <w:tcW w:w="850" w:type="dxa"/>
          </w:tcPr>
          <w:p w14:paraId="1D55AF5F" w14:textId="77777777" w:rsidR="008D665A" w:rsidRPr="005F74F9" w:rsidRDefault="008D665A"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χ</w:t>
            </w:r>
            <w:r w:rsidRPr="005F74F9">
              <w:rPr>
                <w:rFonts w:ascii="CMU Concrete Roman" w:hAnsi="CMU Concrete Roman" w:cs="CMU Concrete Roman"/>
                <w:b/>
                <w:color w:val="000000" w:themeColor="text1"/>
                <w:vertAlign w:val="superscript"/>
                <w:lang w:val="en-GB"/>
              </w:rPr>
              <w:t>2</w:t>
            </w:r>
          </w:p>
          <w:p w14:paraId="7B3584C8" w14:textId="77777777" w:rsidR="008D665A" w:rsidRPr="005F74F9" w:rsidRDefault="008D665A" w:rsidP="00715A1F">
            <w:pPr>
              <w:rPr>
                <w:rFonts w:ascii="CMU Concrete Roman" w:hAnsi="CMU Concrete Roman" w:cs="CMU Concrete Roman"/>
                <w:b/>
                <w:color w:val="000000" w:themeColor="text1"/>
                <w:lang w:val="en-GB"/>
              </w:rPr>
            </w:pPr>
          </w:p>
        </w:tc>
        <w:tc>
          <w:tcPr>
            <w:tcW w:w="1418" w:type="dxa"/>
          </w:tcPr>
          <w:p w14:paraId="4F33F27A" w14:textId="77777777" w:rsidR="008D665A" w:rsidRPr="005F74F9" w:rsidRDefault="008D665A"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p value</w:t>
            </w:r>
          </w:p>
        </w:tc>
      </w:tr>
      <w:tr w:rsidR="008D665A" w:rsidRPr="005F74F9" w14:paraId="639022D0" w14:textId="77777777" w:rsidTr="00A90646">
        <w:trPr>
          <w:trHeight w:val="964"/>
        </w:trPr>
        <w:tc>
          <w:tcPr>
            <w:tcW w:w="1555" w:type="dxa"/>
          </w:tcPr>
          <w:p w14:paraId="2E42B727" w14:textId="77777777"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Proportion of Day/Night Spent Flying</w:t>
            </w:r>
          </w:p>
        </w:tc>
        <w:tc>
          <w:tcPr>
            <w:tcW w:w="708" w:type="dxa"/>
          </w:tcPr>
          <w:p w14:paraId="50790EE3" w14:textId="77777777"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w:t>
            </w:r>
          </w:p>
        </w:tc>
        <w:tc>
          <w:tcPr>
            <w:tcW w:w="1560" w:type="dxa"/>
          </w:tcPr>
          <w:p w14:paraId="4F3CEB63" w14:textId="77777777" w:rsidR="008D665A" w:rsidRPr="005F74F9" w:rsidRDefault="008D665A" w:rsidP="00715A1F">
            <w:pPr>
              <w:rPr>
                <w:rFonts w:ascii="CMU Concrete Roman" w:hAnsi="CMU Concrete Roman" w:cs="CMU Concrete Roman"/>
                <w:i/>
                <w:color w:val="000000" w:themeColor="text1"/>
                <w:lang w:val="en-GB"/>
              </w:rPr>
            </w:pPr>
            <w:r w:rsidRPr="005F74F9">
              <w:rPr>
                <w:rFonts w:ascii="CMU Concrete Roman" w:hAnsi="CMU Concrete Roman" w:cs="CMU Concrete Roman"/>
                <w:i/>
                <w:color w:val="000000" w:themeColor="text1"/>
                <w:lang w:val="en-GB"/>
              </w:rPr>
              <w:t>Intercept</w:t>
            </w:r>
          </w:p>
          <w:p w14:paraId="34EB5554" w14:textId="77777777" w:rsidR="00BB7B4C" w:rsidRPr="005F74F9" w:rsidRDefault="00BB7B4C" w:rsidP="00715A1F">
            <w:pPr>
              <w:rPr>
                <w:rFonts w:ascii="CMU Concrete Roman" w:hAnsi="CMU Concrete Roman" w:cs="CMU Concrete Roman"/>
                <w:i/>
                <w:color w:val="000000" w:themeColor="text1"/>
                <w:lang w:val="en-GB"/>
              </w:rPr>
            </w:pPr>
          </w:p>
          <w:p w14:paraId="6F1F1565" w14:textId="77777777" w:rsidR="008D665A" w:rsidRPr="005F74F9" w:rsidRDefault="008D665A"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Night</w:t>
            </w:r>
          </w:p>
          <w:p w14:paraId="6D73B944" w14:textId="77777777" w:rsidR="00BB7B4C" w:rsidRPr="005F74F9" w:rsidRDefault="00BB7B4C" w:rsidP="00715A1F">
            <w:pPr>
              <w:rPr>
                <w:rFonts w:ascii="CMU Concrete Roman" w:hAnsi="CMU Concrete Roman" w:cs="CMU Concrete Roman"/>
                <w:b/>
                <w:color w:val="000000" w:themeColor="text1"/>
                <w:lang w:val="en-GB"/>
              </w:rPr>
            </w:pPr>
          </w:p>
          <w:p w14:paraId="4786E58C" w14:textId="77777777" w:rsidR="00BB7B4C" w:rsidRPr="005F74F9" w:rsidRDefault="008D665A"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Departure date</w:t>
            </w:r>
          </w:p>
          <w:p w14:paraId="1684BB21" w14:textId="0B97543A" w:rsidR="008D665A" w:rsidRPr="005F74F9" w:rsidRDefault="008D665A" w:rsidP="00715A1F">
            <w:pPr>
              <w:rPr>
                <w:rFonts w:ascii="CMU Concrete Roman" w:hAnsi="CMU Concrete Roman" w:cs="CMU Concrete Roman"/>
                <w:b/>
                <w:i/>
                <w:color w:val="000000" w:themeColor="text1"/>
                <w:lang w:val="en-GB"/>
              </w:rPr>
            </w:pPr>
            <w:r w:rsidRPr="005F74F9">
              <w:rPr>
                <w:rFonts w:ascii="CMU Concrete Roman" w:hAnsi="CMU Concrete Roman" w:cs="CMU Concrete Roman"/>
                <w:b/>
                <w:color w:val="000000" w:themeColor="text1"/>
                <w:lang w:val="en-GB"/>
              </w:rPr>
              <w:t xml:space="preserve"> </w:t>
            </w:r>
          </w:p>
          <w:p w14:paraId="13C7D150" w14:textId="3A218EA1" w:rsidR="008D665A" w:rsidRPr="005F74F9" w:rsidRDefault="009D5C53"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Night</w:t>
            </w:r>
            <w:r w:rsidR="00BB7B4C" w:rsidRPr="005F74F9">
              <w:rPr>
                <w:rFonts w:ascii="CMU Concrete Roman" w:hAnsi="CMU Concrete Roman" w:cs="CMU Concrete Roman"/>
                <w:b/>
                <w:color w:val="000000" w:themeColor="text1"/>
                <w:lang w:val="en-GB"/>
              </w:rPr>
              <w:t>* departure date</w:t>
            </w:r>
          </w:p>
          <w:p w14:paraId="18D6EF67" w14:textId="77777777" w:rsidR="00BB7B4C" w:rsidRPr="005F74F9" w:rsidRDefault="00BB7B4C" w:rsidP="00715A1F">
            <w:pPr>
              <w:rPr>
                <w:rFonts w:ascii="CMU Concrete Roman" w:hAnsi="CMU Concrete Roman" w:cs="CMU Concrete Roman"/>
                <w:b/>
                <w:color w:val="000000" w:themeColor="text1"/>
                <w:lang w:val="en-GB"/>
              </w:rPr>
            </w:pPr>
          </w:p>
          <w:p w14:paraId="4B0CBDBC" w14:textId="77777777" w:rsidR="00B13861" w:rsidRPr="005F74F9" w:rsidRDefault="00B13861" w:rsidP="00B13861">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Colony (Lundy)</w:t>
            </w:r>
          </w:p>
          <w:p w14:paraId="42D7A013" w14:textId="77777777" w:rsidR="00B13861" w:rsidRPr="005F74F9" w:rsidRDefault="00B13861" w:rsidP="00B13861">
            <w:pPr>
              <w:rPr>
                <w:rFonts w:ascii="CMU Concrete Roman" w:hAnsi="CMU Concrete Roman" w:cs="CMU Concrete Roman"/>
                <w:color w:val="000000" w:themeColor="text1"/>
              </w:rPr>
            </w:pPr>
          </w:p>
          <w:p w14:paraId="6524DD61" w14:textId="77777777" w:rsidR="00B13861" w:rsidRPr="005F74F9" w:rsidRDefault="00B13861" w:rsidP="00B13861">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 xml:space="preserve">Colony </w:t>
            </w:r>
          </w:p>
          <w:p w14:paraId="524DC255" w14:textId="77777777" w:rsidR="00B13861" w:rsidRPr="005F74F9" w:rsidRDefault="00B13861" w:rsidP="00B13861">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Ramsey)</w:t>
            </w:r>
          </w:p>
          <w:p w14:paraId="0C250688" w14:textId="77777777" w:rsidR="00B13861" w:rsidRPr="005F74F9" w:rsidRDefault="00B13861" w:rsidP="00B13861">
            <w:pPr>
              <w:rPr>
                <w:rFonts w:ascii="CMU Concrete Roman" w:hAnsi="CMU Concrete Roman" w:cs="CMU Concrete Roman"/>
                <w:color w:val="000000" w:themeColor="text1"/>
              </w:rPr>
            </w:pPr>
          </w:p>
          <w:p w14:paraId="0378461C" w14:textId="77777777" w:rsidR="00B13861" w:rsidRPr="005F74F9" w:rsidRDefault="00B13861" w:rsidP="00B13861">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 xml:space="preserve">Colony </w:t>
            </w:r>
            <w:r w:rsidRPr="005F74F9">
              <w:rPr>
                <w:rFonts w:ascii="CMU Concrete Roman" w:hAnsi="CMU Concrete Roman" w:cs="CMU Concrete Roman"/>
                <w:color w:val="000000" w:themeColor="text1"/>
              </w:rPr>
              <w:br/>
              <w:t>(Rum)</w:t>
            </w:r>
          </w:p>
          <w:p w14:paraId="38264437" w14:textId="77777777" w:rsidR="00B13861" w:rsidRPr="005F74F9" w:rsidRDefault="00B13861" w:rsidP="00B13861">
            <w:pPr>
              <w:rPr>
                <w:rFonts w:ascii="CMU Concrete Roman" w:hAnsi="CMU Concrete Roman" w:cs="CMU Concrete Roman"/>
                <w:color w:val="000000" w:themeColor="text1"/>
              </w:rPr>
            </w:pPr>
          </w:p>
          <w:p w14:paraId="2F13B39E" w14:textId="77777777" w:rsidR="00B13861" w:rsidRPr="005F74F9" w:rsidRDefault="00B13861" w:rsidP="00B13861">
            <w:pPr>
              <w:rPr>
                <w:rFonts w:ascii="CMU Concrete Roman" w:hAnsi="CMU Concrete Roman" w:cs="CMU Concrete Roman"/>
                <w:b/>
                <w:bCs/>
                <w:color w:val="000000" w:themeColor="text1"/>
              </w:rPr>
            </w:pPr>
            <w:r w:rsidRPr="005F74F9">
              <w:rPr>
                <w:rFonts w:ascii="CMU Concrete Roman" w:hAnsi="CMU Concrete Roman" w:cs="CMU Concrete Roman"/>
                <w:b/>
                <w:bCs/>
                <w:color w:val="000000" w:themeColor="text1"/>
              </w:rPr>
              <w:t>Colony</w:t>
            </w:r>
          </w:p>
          <w:p w14:paraId="3FD43547" w14:textId="21DE92BC" w:rsidR="00B13861" w:rsidRPr="005F74F9" w:rsidRDefault="00B13861" w:rsidP="00B13861">
            <w:pPr>
              <w:rPr>
                <w:rFonts w:ascii="CMU Concrete Roman" w:hAnsi="CMU Concrete Roman" w:cs="CMU Concrete Roman"/>
                <w:b/>
                <w:bCs/>
                <w:color w:val="000000" w:themeColor="text1"/>
                <w:lang w:val="en-GB"/>
              </w:rPr>
            </w:pPr>
            <w:r w:rsidRPr="005F74F9">
              <w:rPr>
                <w:rFonts w:ascii="CMU Concrete Roman" w:hAnsi="CMU Concrete Roman" w:cs="CMU Concrete Roman"/>
                <w:b/>
                <w:bCs/>
                <w:color w:val="000000" w:themeColor="text1"/>
              </w:rPr>
              <w:t>(Skomer)</w:t>
            </w:r>
          </w:p>
          <w:p w14:paraId="7D0BA924" w14:textId="2FC92480" w:rsidR="00BB7B4C" w:rsidRPr="005F74F9" w:rsidRDefault="00BB7B4C" w:rsidP="00715A1F">
            <w:pPr>
              <w:rPr>
                <w:rFonts w:ascii="CMU Concrete Roman" w:hAnsi="CMU Concrete Roman" w:cs="CMU Concrete Roman"/>
                <w:b/>
                <w:color w:val="000000" w:themeColor="text1"/>
                <w:lang w:val="en-GB"/>
              </w:rPr>
            </w:pPr>
          </w:p>
        </w:tc>
        <w:tc>
          <w:tcPr>
            <w:tcW w:w="992" w:type="dxa"/>
          </w:tcPr>
          <w:p w14:paraId="1282B7A2" w14:textId="77777777"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538</w:t>
            </w:r>
          </w:p>
          <w:p w14:paraId="290EFB85" w14:textId="77777777" w:rsidR="00B13861" w:rsidRPr="005F74F9" w:rsidRDefault="00B13861" w:rsidP="00B13861">
            <w:pPr>
              <w:rPr>
                <w:rFonts w:ascii="CMU Concrete Roman" w:hAnsi="CMU Concrete Roman" w:cs="CMU Concrete Roman"/>
              </w:rPr>
            </w:pPr>
          </w:p>
          <w:p w14:paraId="3BCB7A0C" w14:textId="21B14774"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153</w:t>
            </w:r>
          </w:p>
          <w:p w14:paraId="60B149D3" w14:textId="77777777" w:rsidR="00B13861" w:rsidRPr="005F74F9" w:rsidRDefault="00B13861" w:rsidP="00B13861">
            <w:pPr>
              <w:rPr>
                <w:rFonts w:ascii="CMU Concrete Roman" w:hAnsi="CMU Concrete Roman" w:cs="CMU Concrete Roman"/>
              </w:rPr>
            </w:pPr>
          </w:p>
          <w:p w14:paraId="0816010B" w14:textId="3ED3DC25"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08</w:t>
            </w:r>
          </w:p>
          <w:p w14:paraId="5A67EE59" w14:textId="77777777" w:rsidR="00B13861" w:rsidRPr="005F74F9" w:rsidRDefault="00B13861" w:rsidP="00B13861">
            <w:pPr>
              <w:rPr>
                <w:rFonts w:ascii="CMU Concrete Roman" w:hAnsi="CMU Concrete Roman" w:cs="CMU Concrete Roman"/>
              </w:rPr>
            </w:pPr>
          </w:p>
          <w:p w14:paraId="20A1C52A" w14:textId="77777777" w:rsidR="00B13861" w:rsidRPr="005F74F9" w:rsidRDefault="00B13861" w:rsidP="00B13861">
            <w:pPr>
              <w:rPr>
                <w:rFonts w:ascii="CMU Concrete Roman" w:hAnsi="CMU Concrete Roman" w:cs="CMU Concrete Roman"/>
              </w:rPr>
            </w:pPr>
          </w:p>
          <w:p w14:paraId="4F32BEF0" w14:textId="602FB0E2"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51</w:t>
            </w:r>
          </w:p>
          <w:p w14:paraId="4ED2A774" w14:textId="77777777" w:rsidR="00B13861" w:rsidRPr="005F74F9" w:rsidRDefault="00B13861" w:rsidP="00B13861">
            <w:pPr>
              <w:rPr>
                <w:rFonts w:ascii="CMU Concrete Roman" w:hAnsi="CMU Concrete Roman" w:cs="CMU Concrete Roman"/>
              </w:rPr>
            </w:pPr>
          </w:p>
          <w:p w14:paraId="768B5B3A" w14:textId="77777777" w:rsidR="00B13861" w:rsidRPr="005F74F9" w:rsidRDefault="00B13861" w:rsidP="00B13861">
            <w:pPr>
              <w:rPr>
                <w:rFonts w:ascii="CMU Concrete Roman" w:hAnsi="CMU Concrete Roman" w:cs="CMU Concrete Roman"/>
              </w:rPr>
            </w:pPr>
          </w:p>
          <w:p w14:paraId="052E623B" w14:textId="77777777" w:rsidR="00B13861" w:rsidRPr="005F74F9" w:rsidRDefault="00B13861" w:rsidP="00B13861">
            <w:pPr>
              <w:rPr>
                <w:rFonts w:ascii="CMU Concrete Roman" w:hAnsi="CMU Concrete Roman" w:cs="CMU Concrete Roman"/>
              </w:rPr>
            </w:pPr>
          </w:p>
          <w:p w14:paraId="68D3E303" w14:textId="5B37C285"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01</w:t>
            </w:r>
          </w:p>
          <w:p w14:paraId="0F8F0F7D" w14:textId="77777777" w:rsidR="00B13861" w:rsidRPr="005F74F9" w:rsidRDefault="00B13861" w:rsidP="00B13861">
            <w:pPr>
              <w:rPr>
                <w:rFonts w:ascii="CMU Concrete Roman" w:hAnsi="CMU Concrete Roman" w:cs="CMU Concrete Roman"/>
              </w:rPr>
            </w:pPr>
          </w:p>
          <w:p w14:paraId="259E7B49" w14:textId="77777777" w:rsidR="00B13861" w:rsidRPr="005F74F9" w:rsidRDefault="00B13861" w:rsidP="00B13861">
            <w:pPr>
              <w:rPr>
                <w:rFonts w:ascii="CMU Concrete Roman" w:hAnsi="CMU Concrete Roman" w:cs="CMU Concrete Roman"/>
              </w:rPr>
            </w:pPr>
          </w:p>
          <w:p w14:paraId="23B8E486" w14:textId="7E51DD29"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23</w:t>
            </w:r>
          </w:p>
          <w:p w14:paraId="48942021" w14:textId="77777777" w:rsidR="00B13861" w:rsidRPr="005F74F9" w:rsidRDefault="00B13861" w:rsidP="00B13861">
            <w:pPr>
              <w:rPr>
                <w:rFonts w:ascii="CMU Concrete Roman" w:hAnsi="CMU Concrete Roman" w:cs="CMU Concrete Roman"/>
              </w:rPr>
            </w:pPr>
          </w:p>
          <w:p w14:paraId="4E78A141" w14:textId="77777777" w:rsidR="00B13861" w:rsidRPr="005F74F9" w:rsidRDefault="00B13861" w:rsidP="00B13861">
            <w:pPr>
              <w:rPr>
                <w:rFonts w:ascii="CMU Concrete Roman" w:hAnsi="CMU Concrete Roman" w:cs="CMU Concrete Roman"/>
              </w:rPr>
            </w:pPr>
          </w:p>
          <w:p w14:paraId="0723BAE1" w14:textId="75A177AA"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02</w:t>
            </w:r>
          </w:p>
          <w:p w14:paraId="176776C8" w14:textId="77777777" w:rsidR="00B13861" w:rsidRPr="005F74F9" w:rsidRDefault="00B13861" w:rsidP="00B13861">
            <w:pPr>
              <w:rPr>
                <w:rFonts w:ascii="CMU Concrete Roman" w:hAnsi="CMU Concrete Roman" w:cs="CMU Concrete Roman"/>
              </w:rPr>
            </w:pPr>
          </w:p>
          <w:p w14:paraId="1C31C37E" w14:textId="77777777" w:rsidR="00B13861" w:rsidRPr="005F74F9" w:rsidRDefault="00B13861" w:rsidP="00B13861">
            <w:pPr>
              <w:rPr>
                <w:rFonts w:ascii="CMU Concrete Roman" w:hAnsi="CMU Concrete Roman" w:cs="CMU Concrete Roman"/>
              </w:rPr>
            </w:pPr>
          </w:p>
          <w:p w14:paraId="00C5072F" w14:textId="77448F13"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22</w:t>
            </w:r>
          </w:p>
          <w:p w14:paraId="53D96A79" w14:textId="77777777" w:rsidR="008D665A" w:rsidRPr="005F74F9" w:rsidRDefault="008D665A" w:rsidP="00B13861">
            <w:pPr>
              <w:jc w:val="both"/>
              <w:rPr>
                <w:rFonts w:ascii="CMU Concrete Roman" w:hAnsi="CMU Concrete Roman" w:cs="CMU Concrete Roman"/>
                <w:color w:val="000000" w:themeColor="text1"/>
                <w:lang w:val="en-GB"/>
              </w:rPr>
            </w:pPr>
          </w:p>
        </w:tc>
        <w:tc>
          <w:tcPr>
            <w:tcW w:w="1843" w:type="dxa"/>
          </w:tcPr>
          <w:p w14:paraId="08F383AE" w14:textId="77777777"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519, 0.557</w:t>
            </w:r>
          </w:p>
          <w:p w14:paraId="774E4F75" w14:textId="77777777" w:rsidR="00B13861" w:rsidRPr="005F74F9" w:rsidRDefault="00B13861" w:rsidP="00B13861">
            <w:pPr>
              <w:rPr>
                <w:rFonts w:ascii="CMU Concrete Roman" w:hAnsi="CMU Concrete Roman" w:cs="CMU Concrete Roman"/>
              </w:rPr>
            </w:pPr>
          </w:p>
          <w:p w14:paraId="010F694E" w14:textId="1EBA9762"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162, -0.145</w:t>
            </w:r>
          </w:p>
          <w:p w14:paraId="6AD4055C" w14:textId="77777777" w:rsidR="00B13861" w:rsidRPr="005F74F9" w:rsidRDefault="00B13861" w:rsidP="00B13861">
            <w:pPr>
              <w:rPr>
                <w:rFonts w:ascii="CMU Concrete Roman" w:hAnsi="CMU Concrete Roman" w:cs="CMU Concrete Roman"/>
              </w:rPr>
            </w:pPr>
          </w:p>
          <w:p w14:paraId="47478690" w14:textId="124B38F0"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06, 0.023</w:t>
            </w:r>
          </w:p>
          <w:p w14:paraId="0CFF0A91" w14:textId="77777777" w:rsidR="00B13861" w:rsidRPr="005F74F9" w:rsidRDefault="00B13861" w:rsidP="00B13861">
            <w:pPr>
              <w:rPr>
                <w:rFonts w:ascii="CMU Concrete Roman" w:hAnsi="CMU Concrete Roman" w:cs="CMU Concrete Roman"/>
              </w:rPr>
            </w:pPr>
          </w:p>
          <w:p w14:paraId="09E7FE8E" w14:textId="77777777" w:rsidR="00B13861" w:rsidRPr="005F74F9" w:rsidRDefault="00B13861" w:rsidP="00B13861">
            <w:pPr>
              <w:rPr>
                <w:rFonts w:ascii="CMU Concrete Roman" w:hAnsi="CMU Concrete Roman" w:cs="CMU Concrete Roman"/>
              </w:rPr>
            </w:pPr>
          </w:p>
          <w:p w14:paraId="1E02291E" w14:textId="2F451FF6"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34, 0.069</w:t>
            </w:r>
          </w:p>
          <w:p w14:paraId="13301F26" w14:textId="77777777" w:rsidR="00B13861" w:rsidRPr="005F74F9" w:rsidRDefault="00B13861" w:rsidP="00B13861">
            <w:pPr>
              <w:rPr>
                <w:rFonts w:ascii="CMU Concrete Roman" w:hAnsi="CMU Concrete Roman" w:cs="CMU Concrete Roman"/>
              </w:rPr>
            </w:pPr>
          </w:p>
          <w:p w14:paraId="65F3B25E" w14:textId="77777777" w:rsidR="00B13861" w:rsidRPr="005F74F9" w:rsidRDefault="00B13861" w:rsidP="00B13861">
            <w:pPr>
              <w:rPr>
                <w:rFonts w:ascii="CMU Concrete Roman" w:hAnsi="CMU Concrete Roman" w:cs="CMU Concrete Roman"/>
              </w:rPr>
            </w:pPr>
          </w:p>
          <w:p w14:paraId="3B021061" w14:textId="77777777" w:rsidR="00B13861" w:rsidRPr="005F74F9" w:rsidRDefault="00B13861" w:rsidP="00B13861">
            <w:pPr>
              <w:rPr>
                <w:rFonts w:ascii="CMU Concrete Roman" w:hAnsi="CMU Concrete Roman" w:cs="CMU Concrete Roman"/>
              </w:rPr>
            </w:pPr>
          </w:p>
          <w:p w14:paraId="53F02AEE" w14:textId="510EACA5"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25, 0.025</w:t>
            </w:r>
          </w:p>
          <w:p w14:paraId="5084E808" w14:textId="77777777" w:rsidR="00B13861" w:rsidRPr="005F74F9" w:rsidRDefault="00B13861" w:rsidP="00B13861">
            <w:pPr>
              <w:rPr>
                <w:rFonts w:ascii="CMU Concrete Roman" w:hAnsi="CMU Concrete Roman" w:cs="CMU Concrete Roman"/>
              </w:rPr>
            </w:pPr>
          </w:p>
          <w:p w14:paraId="736363EE" w14:textId="77777777" w:rsidR="00B13861" w:rsidRPr="005F74F9" w:rsidRDefault="00B13861" w:rsidP="00B13861">
            <w:pPr>
              <w:rPr>
                <w:rFonts w:ascii="CMU Concrete Roman" w:hAnsi="CMU Concrete Roman" w:cs="CMU Concrete Roman"/>
              </w:rPr>
            </w:pPr>
          </w:p>
          <w:p w14:paraId="3FABCDCB" w14:textId="15C64C22"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18, 0.067</w:t>
            </w:r>
          </w:p>
          <w:p w14:paraId="0767142B" w14:textId="77777777" w:rsidR="00B13861" w:rsidRPr="005F74F9" w:rsidRDefault="00B13861" w:rsidP="00B13861">
            <w:pPr>
              <w:rPr>
                <w:rFonts w:ascii="CMU Concrete Roman" w:hAnsi="CMU Concrete Roman" w:cs="CMU Concrete Roman"/>
              </w:rPr>
            </w:pPr>
          </w:p>
          <w:p w14:paraId="1BA3735F" w14:textId="77777777" w:rsidR="00B13861" w:rsidRPr="005F74F9" w:rsidRDefault="00B13861" w:rsidP="00B13861">
            <w:pPr>
              <w:rPr>
                <w:rFonts w:ascii="CMU Concrete Roman" w:hAnsi="CMU Concrete Roman" w:cs="CMU Concrete Roman"/>
              </w:rPr>
            </w:pPr>
          </w:p>
          <w:p w14:paraId="3D02BCB6" w14:textId="187D57F1"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26, 0.021</w:t>
            </w:r>
          </w:p>
          <w:p w14:paraId="231312A8" w14:textId="77777777" w:rsidR="00B13861" w:rsidRPr="005F74F9" w:rsidRDefault="00B13861" w:rsidP="00B13861">
            <w:pPr>
              <w:rPr>
                <w:rFonts w:ascii="CMU Concrete Roman" w:hAnsi="CMU Concrete Roman" w:cs="CMU Concrete Roman"/>
              </w:rPr>
            </w:pPr>
          </w:p>
          <w:p w14:paraId="2728C393" w14:textId="77777777" w:rsidR="00B13861" w:rsidRPr="005F74F9" w:rsidRDefault="00B13861" w:rsidP="00B13861">
            <w:pPr>
              <w:rPr>
                <w:rFonts w:ascii="CMU Concrete Roman" w:hAnsi="CMU Concrete Roman" w:cs="CMU Concrete Roman"/>
              </w:rPr>
            </w:pPr>
          </w:p>
          <w:p w14:paraId="2D0E7566" w14:textId="2DBF839C" w:rsidR="00B13861" w:rsidRPr="005F74F9" w:rsidRDefault="00B13861" w:rsidP="00B13861">
            <w:pPr>
              <w:rPr>
                <w:rFonts w:ascii="CMU Concrete Roman" w:hAnsi="CMU Concrete Roman" w:cs="CMU Concrete Roman"/>
              </w:rPr>
            </w:pPr>
            <w:r w:rsidRPr="005F74F9">
              <w:rPr>
                <w:rFonts w:ascii="CMU Concrete Roman" w:hAnsi="CMU Concrete Roman" w:cs="CMU Concrete Roman"/>
              </w:rPr>
              <w:t>-0.039, -0.005</w:t>
            </w:r>
          </w:p>
          <w:p w14:paraId="1561558E" w14:textId="77777777" w:rsidR="008D665A" w:rsidRPr="005F74F9" w:rsidRDefault="008D665A" w:rsidP="00B13861">
            <w:pPr>
              <w:jc w:val="both"/>
              <w:rPr>
                <w:rFonts w:ascii="CMU Concrete Roman" w:hAnsi="CMU Concrete Roman" w:cs="CMU Concrete Roman"/>
                <w:color w:val="000000" w:themeColor="text1"/>
                <w:lang w:val="en-GB"/>
              </w:rPr>
            </w:pPr>
          </w:p>
        </w:tc>
        <w:tc>
          <w:tcPr>
            <w:tcW w:w="850" w:type="dxa"/>
          </w:tcPr>
          <w:p w14:paraId="521BEE45" w14:textId="77777777"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w:t>
            </w:r>
          </w:p>
          <w:p w14:paraId="216E7A31" w14:textId="77777777" w:rsidR="008D665A" w:rsidRPr="005F74F9" w:rsidRDefault="008D665A" w:rsidP="00715A1F">
            <w:pPr>
              <w:rPr>
                <w:rFonts w:ascii="CMU Concrete Roman" w:hAnsi="CMU Concrete Roman" w:cs="CMU Concrete Roman"/>
                <w:color w:val="000000" w:themeColor="text1"/>
                <w:lang w:val="en-GB"/>
              </w:rPr>
            </w:pPr>
          </w:p>
          <w:p w14:paraId="4EE5C447" w14:textId="77777777" w:rsidR="00B13861" w:rsidRPr="005F74F9" w:rsidRDefault="00B1386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34.605</w:t>
            </w:r>
          </w:p>
          <w:p w14:paraId="3F495F24" w14:textId="77777777" w:rsidR="00B13861" w:rsidRPr="005F74F9" w:rsidRDefault="00B13861" w:rsidP="00715A1F">
            <w:pPr>
              <w:rPr>
                <w:rFonts w:ascii="CMU Concrete Roman" w:hAnsi="CMU Concrete Roman" w:cs="CMU Concrete Roman"/>
                <w:color w:val="000000" w:themeColor="text1"/>
                <w:lang w:val="en-GB"/>
              </w:rPr>
            </w:pPr>
          </w:p>
          <w:p w14:paraId="1DBE4A83" w14:textId="77777777" w:rsidR="00B13861" w:rsidRPr="005F74F9" w:rsidRDefault="00B1386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68.142</w:t>
            </w:r>
          </w:p>
          <w:p w14:paraId="52A6B41E" w14:textId="77777777" w:rsidR="00B13861" w:rsidRPr="005F74F9" w:rsidRDefault="00B13861" w:rsidP="00715A1F">
            <w:pPr>
              <w:rPr>
                <w:rFonts w:ascii="CMU Concrete Roman" w:hAnsi="CMU Concrete Roman" w:cs="CMU Concrete Roman"/>
                <w:color w:val="000000" w:themeColor="text1"/>
                <w:lang w:val="en-GB"/>
              </w:rPr>
            </w:pPr>
          </w:p>
          <w:p w14:paraId="4A109084" w14:textId="77777777" w:rsidR="00B13861" w:rsidRPr="005F74F9" w:rsidRDefault="00B13861" w:rsidP="00715A1F">
            <w:pPr>
              <w:rPr>
                <w:rFonts w:ascii="CMU Concrete Roman" w:hAnsi="CMU Concrete Roman" w:cs="CMU Concrete Roman"/>
                <w:color w:val="000000" w:themeColor="text1"/>
                <w:lang w:val="en-GB"/>
              </w:rPr>
            </w:pPr>
          </w:p>
          <w:p w14:paraId="35A33B05" w14:textId="77777777" w:rsidR="00B13861" w:rsidRPr="005F74F9" w:rsidRDefault="009D5C53"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221.1</w:t>
            </w:r>
          </w:p>
          <w:p w14:paraId="16F8388E" w14:textId="77777777" w:rsidR="009D5C53" w:rsidRPr="005F74F9" w:rsidRDefault="009D5C53" w:rsidP="00715A1F">
            <w:pPr>
              <w:rPr>
                <w:rFonts w:ascii="CMU Concrete Roman" w:hAnsi="CMU Concrete Roman" w:cs="CMU Concrete Roman"/>
                <w:color w:val="000000" w:themeColor="text1"/>
                <w:lang w:val="en-GB"/>
              </w:rPr>
            </w:pPr>
          </w:p>
          <w:p w14:paraId="12D16AE7" w14:textId="77777777" w:rsidR="009D5C53" w:rsidRPr="005F74F9" w:rsidRDefault="009D5C53" w:rsidP="00715A1F">
            <w:pPr>
              <w:rPr>
                <w:rFonts w:ascii="CMU Concrete Roman" w:hAnsi="CMU Concrete Roman" w:cs="CMU Concrete Roman"/>
                <w:color w:val="000000" w:themeColor="text1"/>
                <w:lang w:val="en-GB"/>
              </w:rPr>
            </w:pPr>
          </w:p>
          <w:p w14:paraId="7ABB4772" w14:textId="77777777" w:rsidR="009D5C53" w:rsidRPr="005F74F9" w:rsidRDefault="009D5C53" w:rsidP="00715A1F">
            <w:pPr>
              <w:rPr>
                <w:rFonts w:ascii="CMU Concrete Roman" w:hAnsi="CMU Concrete Roman" w:cs="CMU Concrete Roman"/>
                <w:color w:val="000000" w:themeColor="text1"/>
                <w:lang w:val="en-GB"/>
              </w:rPr>
            </w:pPr>
          </w:p>
          <w:p w14:paraId="51AB07B8" w14:textId="77777777" w:rsidR="009D5C53" w:rsidRPr="005F74F9" w:rsidRDefault="009D5C53"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47.063</w:t>
            </w:r>
          </w:p>
          <w:p w14:paraId="14C20CB7" w14:textId="77777777" w:rsidR="009D5C53" w:rsidRPr="005F74F9" w:rsidRDefault="009D5C53" w:rsidP="00715A1F">
            <w:pPr>
              <w:rPr>
                <w:rFonts w:ascii="CMU Concrete Roman" w:hAnsi="CMU Concrete Roman" w:cs="CMU Concrete Roman"/>
                <w:color w:val="000000" w:themeColor="text1"/>
                <w:lang w:val="en-GB"/>
              </w:rPr>
            </w:pPr>
          </w:p>
          <w:p w14:paraId="72A71FE1" w14:textId="77777777" w:rsidR="009D5C53" w:rsidRPr="005F74F9" w:rsidRDefault="009D5C53" w:rsidP="00715A1F">
            <w:pPr>
              <w:rPr>
                <w:rFonts w:ascii="CMU Concrete Roman" w:hAnsi="CMU Concrete Roman" w:cs="CMU Concrete Roman"/>
                <w:color w:val="000000" w:themeColor="text1"/>
                <w:lang w:val="en-GB"/>
              </w:rPr>
            </w:pPr>
          </w:p>
          <w:p w14:paraId="6DFB7482" w14:textId="77777777" w:rsidR="009D5C53" w:rsidRPr="005F74F9" w:rsidRDefault="009D5C53" w:rsidP="009D5C5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47.063</w:t>
            </w:r>
          </w:p>
          <w:p w14:paraId="5191C40D" w14:textId="77777777" w:rsidR="009D5C53" w:rsidRPr="005F74F9" w:rsidRDefault="009D5C53" w:rsidP="00715A1F">
            <w:pPr>
              <w:rPr>
                <w:rFonts w:ascii="CMU Concrete Roman" w:hAnsi="CMU Concrete Roman" w:cs="CMU Concrete Roman"/>
                <w:color w:val="000000" w:themeColor="text1"/>
                <w:lang w:val="en-GB"/>
              </w:rPr>
            </w:pPr>
          </w:p>
          <w:p w14:paraId="08FF6E52" w14:textId="77777777" w:rsidR="009D5C53" w:rsidRPr="005F74F9" w:rsidRDefault="009D5C53" w:rsidP="00715A1F">
            <w:pPr>
              <w:rPr>
                <w:rFonts w:ascii="CMU Concrete Roman" w:hAnsi="CMU Concrete Roman" w:cs="CMU Concrete Roman"/>
                <w:color w:val="000000" w:themeColor="text1"/>
                <w:lang w:val="en-GB"/>
              </w:rPr>
            </w:pPr>
          </w:p>
          <w:p w14:paraId="4A37FFED" w14:textId="77777777" w:rsidR="009D5C53" w:rsidRPr="005F74F9" w:rsidRDefault="009D5C53" w:rsidP="009D5C5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47.063</w:t>
            </w:r>
          </w:p>
          <w:p w14:paraId="0A93A8CA" w14:textId="77777777" w:rsidR="009D5C53" w:rsidRPr="005F74F9" w:rsidRDefault="009D5C53" w:rsidP="00715A1F">
            <w:pPr>
              <w:rPr>
                <w:rFonts w:ascii="CMU Concrete Roman" w:hAnsi="CMU Concrete Roman" w:cs="CMU Concrete Roman"/>
                <w:color w:val="000000" w:themeColor="text1"/>
                <w:lang w:val="en-GB"/>
              </w:rPr>
            </w:pPr>
          </w:p>
          <w:p w14:paraId="05907294" w14:textId="77777777" w:rsidR="009D5C53" w:rsidRPr="005F74F9" w:rsidRDefault="009D5C53" w:rsidP="00715A1F">
            <w:pPr>
              <w:rPr>
                <w:rFonts w:ascii="CMU Concrete Roman" w:hAnsi="CMU Concrete Roman" w:cs="CMU Concrete Roman"/>
                <w:color w:val="000000" w:themeColor="text1"/>
                <w:lang w:val="en-GB"/>
              </w:rPr>
            </w:pPr>
          </w:p>
          <w:p w14:paraId="11884626" w14:textId="77777777" w:rsidR="009D5C53" w:rsidRPr="005F74F9" w:rsidRDefault="009D5C53" w:rsidP="009D5C5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47.063</w:t>
            </w:r>
          </w:p>
          <w:p w14:paraId="7745292F" w14:textId="24643597" w:rsidR="009D5C53" w:rsidRPr="005F74F9" w:rsidRDefault="009D5C53" w:rsidP="00715A1F">
            <w:pPr>
              <w:rPr>
                <w:rFonts w:ascii="CMU Concrete Roman" w:hAnsi="CMU Concrete Roman" w:cs="CMU Concrete Roman"/>
                <w:color w:val="000000" w:themeColor="text1"/>
                <w:lang w:val="en-GB"/>
              </w:rPr>
            </w:pPr>
          </w:p>
        </w:tc>
        <w:tc>
          <w:tcPr>
            <w:tcW w:w="1418" w:type="dxa"/>
          </w:tcPr>
          <w:p w14:paraId="65991535" w14:textId="77777777" w:rsidR="00B13861"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w:t>
            </w:r>
            <w:r w:rsidRPr="005F74F9">
              <w:rPr>
                <w:rFonts w:ascii="CMU Concrete Roman" w:hAnsi="CMU Concrete Roman" w:cs="CMU Concrete Roman"/>
                <w:color w:val="000000" w:themeColor="text1"/>
                <w:lang w:val="en-GB"/>
              </w:rPr>
              <w:br/>
            </w:r>
          </w:p>
          <w:p w14:paraId="3349D66D" w14:textId="72B00412"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lt; 0.0001***</w:t>
            </w:r>
          </w:p>
          <w:p w14:paraId="7E165381" w14:textId="77777777" w:rsidR="00B13861" w:rsidRPr="005F74F9" w:rsidRDefault="00B13861" w:rsidP="00715A1F">
            <w:pPr>
              <w:rPr>
                <w:rFonts w:ascii="CMU Concrete Roman" w:hAnsi="CMU Concrete Roman" w:cs="CMU Concrete Roman"/>
                <w:color w:val="000000" w:themeColor="text1"/>
                <w:lang w:val="en-GB"/>
              </w:rPr>
            </w:pPr>
          </w:p>
          <w:p w14:paraId="32B3F23C" w14:textId="3CCF7708"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lt; 0.0001***</w:t>
            </w:r>
          </w:p>
          <w:p w14:paraId="2BFAD5C0" w14:textId="77777777" w:rsidR="00B13861" w:rsidRPr="005F74F9" w:rsidRDefault="00B13861" w:rsidP="00715A1F">
            <w:pPr>
              <w:rPr>
                <w:rFonts w:ascii="CMU Concrete Roman" w:hAnsi="CMU Concrete Roman" w:cs="CMU Concrete Roman"/>
                <w:color w:val="000000" w:themeColor="text1"/>
                <w:lang w:val="en-GB"/>
              </w:rPr>
            </w:pPr>
          </w:p>
          <w:p w14:paraId="4CBA0E4F" w14:textId="77777777" w:rsidR="00B13861" w:rsidRPr="005F74F9" w:rsidRDefault="00B13861" w:rsidP="00715A1F">
            <w:pPr>
              <w:rPr>
                <w:rFonts w:ascii="CMU Concrete Roman" w:hAnsi="CMU Concrete Roman" w:cs="CMU Concrete Roman"/>
                <w:color w:val="000000" w:themeColor="text1"/>
                <w:lang w:val="en-GB"/>
              </w:rPr>
            </w:pPr>
          </w:p>
          <w:p w14:paraId="7822D410" w14:textId="77777777"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lt; 0.0001***</w:t>
            </w:r>
          </w:p>
          <w:p w14:paraId="6DF69529" w14:textId="77777777" w:rsidR="00B13861" w:rsidRPr="005F74F9" w:rsidRDefault="00B13861" w:rsidP="00715A1F">
            <w:pPr>
              <w:rPr>
                <w:rFonts w:ascii="CMU Concrete Roman" w:hAnsi="CMU Concrete Roman" w:cs="CMU Concrete Roman"/>
                <w:color w:val="000000" w:themeColor="text1"/>
                <w:lang w:val="en-GB"/>
              </w:rPr>
            </w:pPr>
          </w:p>
          <w:p w14:paraId="55950509" w14:textId="77777777" w:rsidR="00B13861" w:rsidRPr="005F74F9" w:rsidRDefault="00B13861" w:rsidP="00715A1F">
            <w:pPr>
              <w:rPr>
                <w:rFonts w:ascii="CMU Concrete Roman" w:hAnsi="CMU Concrete Roman" w:cs="CMU Concrete Roman"/>
                <w:color w:val="000000" w:themeColor="text1"/>
                <w:lang w:val="en-GB"/>
              </w:rPr>
            </w:pPr>
          </w:p>
          <w:p w14:paraId="7E5D823E" w14:textId="77777777" w:rsidR="00B13861" w:rsidRPr="005F74F9" w:rsidRDefault="00B13861" w:rsidP="00715A1F">
            <w:pPr>
              <w:rPr>
                <w:rFonts w:ascii="CMU Concrete Roman" w:hAnsi="CMU Concrete Roman" w:cs="CMU Concrete Roman"/>
                <w:color w:val="000000" w:themeColor="text1"/>
                <w:lang w:val="en-GB"/>
              </w:rPr>
            </w:pPr>
          </w:p>
          <w:p w14:paraId="1FA866D9" w14:textId="77777777" w:rsidR="00B13861" w:rsidRPr="005F74F9" w:rsidRDefault="00B1386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7C5E73B5" w14:textId="77777777" w:rsidR="00B13861" w:rsidRPr="005F74F9" w:rsidRDefault="00B13861" w:rsidP="00715A1F">
            <w:pPr>
              <w:rPr>
                <w:rFonts w:ascii="CMU Concrete Roman" w:hAnsi="CMU Concrete Roman" w:cs="CMU Concrete Roman"/>
                <w:color w:val="000000" w:themeColor="text1"/>
                <w:lang w:val="en-GB"/>
              </w:rPr>
            </w:pPr>
          </w:p>
          <w:p w14:paraId="1C934990" w14:textId="77777777" w:rsidR="00B13861" w:rsidRPr="005F74F9" w:rsidRDefault="00B13861" w:rsidP="00715A1F">
            <w:pPr>
              <w:rPr>
                <w:rFonts w:ascii="CMU Concrete Roman" w:hAnsi="CMU Concrete Roman" w:cs="CMU Concrete Roman"/>
                <w:color w:val="000000" w:themeColor="text1"/>
                <w:lang w:val="en-GB"/>
              </w:rPr>
            </w:pPr>
          </w:p>
          <w:p w14:paraId="33588F8F" w14:textId="77777777" w:rsidR="00B13861" w:rsidRPr="005F74F9" w:rsidRDefault="00B1386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6EE578D4" w14:textId="77777777" w:rsidR="00B13861" w:rsidRPr="005F74F9" w:rsidRDefault="00B13861" w:rsidP="00715A1F">
            <w:pPr>
              <w:rPr>
                <w:rFonts w:ascii="CMU Concrete Roman" w:hAnsi="CMU Concrete Roman" w:cs="CMU Concrete Roman"/>
                <w:color w:val="000000" w:themeColor="text1"/>
                <w:lang w:val="en-GB"/>
              </w:rPr>
            </w:pPr>
          </w:p>
          <w:p w14:paraId="23E3F8E3" w14:textId="77777777" w:rsidR="00B13861" w:rsidRPr="005F74F9" w:rsidRDefault="00B13861" w:rsidP="00715A1F">
            <w:pPr>
              <w:rPr>
                <w:rFonts w:ascii="CMU Concrete Roman" w:hAnsi="CMU Concrete Roman" w:cs="CMU Concrete Roman"/>
                <w:color w:val="000000" w:themeColor="text1"/>
                <w:lang w:val="en-GB"/>
              </w:rPr>
            </w:pPr>
          </w:p>
          <w:p w14:paraId="44860D5F" w14:textId="77777777" w:rsidR="00B13861" w:rsidRPr="005F74F9" w:rsidRDefault="00B1386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71DD780E" w14:textId="77777777" w:rsidR="00B13861" w:rsidRPr="005F74F9" w:rsidRDefault="00B13861" w:rsidP="00715A1F">
            <w:pPr>
              <w:rPr>
                <w:rFonts w:ascii="CMU Concrete Roman" w:hAnsi="CMU Concrete Roman" w:cs="CMU Concrete Roman"/>
                <w:color w:val="000000" w:themeColor="text1"/>
                <w:lang w:val="en-GB"/>
              </w:rPr>
            </w:pPr>
          </w:p>
          <w:p w14:paraId="197B2709" w14:textId="77777777" w:rsidR="00B13861" w:rsidRPr="005F74F9" w:rsidRDefault="00B13861" w:rsidP="00715A1F">
            <w:pPr>
              <w:rPr>
                <w:rFonts w:ascii="CMU Concrete Roman" w:hAnsi="CMU Concrete Roman" w:cs="CMU Concrete Roman"/>
                <w:color w:val="000000" w:themeColor="text1"/>
                <w:lang w:val="en-GB"/>
              </w:rPr>
            </w:pPr>
          </w:p>
          <w:p w14:paraId="7EED005F" w14:textId="77777777" w:rsidR="00B13861" w:rsidRPr="005F74F9" w:rsidRDefault="00B13861" w:rsidP="00B13861">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lt; 0.0001***</w:t>
            </w:r>
          </w:p>
          <w:p w14:paraId="3C60AB15" w14:textId="0CB63E7C" w:rsidR="00B13861" w:rsidRPr="005F74F9" w:rsidRDefault="00B13861" w:rsidP="00715A1F">
            <w:pPr>
              <w:rPr>
                <w:rFonts w:ascii="CMU Concrete Roman" w:hAnsi="CMU Concrete Roman" w:cs="CMU Concrete Roman"/>
                <w:color w:val="000000" w:themeColor="text1"/>
                <w:lang w:val="en-GB"/>
              </w:rPr>
            </w:pPr>
          </w:p>
        </w:tc>
      </w:tr>
      <w:tr w:rsidR="00EA5112" w:rsidRPr="005F74F9" w14:paraId="76C6467B" w14:textId="77777777" w:rsidTr="00A90646">
        <w:trPr>
          <w:trHeight w:val="964"/>
        </w:trPr>
        <w:tc>
          <w:tcPr>
            <w:tcW w:w="1555" w:type="dxa"/>
          </w:tcPr>
          <w:p w14:paraId="2B946BC4" w14:textId="6E002A46"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Proportion of Night Spent Flying</w:t>
            </w:r>
          </w:p>
        </w:tc>
        <w:tc>
          <w:tcPr>
            <w:tcW w:w="708" w:type="dxa"/>
          </w:tcPr>
          <w:p w14:paraId="77F70EBF" w14:textId="40E8CC69"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2</w:t>
            </w:r>
          </w:p>
        </w:tc>
        <w:tc>
          <w:tcPr>
            <w:tcW w:w="1560" w:type="dxa"/>
          </w:tcPr>
          <w:p w14:paraId="3DF6B727" w14:textId="77777777" w:rsidR="00EA5112" w:rsidRPr="005F74F9" w:rsidRDefault="00EA5112" w:rsidP="00EA5112">
            <w:pPr>
              <w:rPr>
                <w:rFonts w:ascii="CMU Concrete Roman" w:hAnsi="CMU Concrete Roman" w:cs="CMU Concrete Roman"/>
                <w:i/>
                <w:color w:val="000000" w:themeColor="text1"/>
                <w:lang w:val="en-GB"/>
              </w:rPr>
            </w:pPr>
            <w:r w:rsidRPr="005F74F9">
              <w:rPr>
                <w:rFonts w:ascii="CMU Concrete Roman" w:hAnsi="CMU Concrete Roman" w:cs="CMU Concrete Roman"/>
                <w:i/>
                <w:color w:val="000000" w:themeColor="text1"/>
                <w:lang w:val="en-GB"/>
              </w:rPr>
              <w:t>Intercept</w:t>
            </w:r>
          </w:p>
          <w:p w14:paraId="3CDD394C" w14:textId="77777777" w:rsidR="00EA5112" w:rsidRPr="005F74F9" w:rsidRDefault="00EA5112" w:rsidP="00EA5112">
            <w:pPr>
              <w:rPr>
                <w:rFonts w:ascii="CMU Concrete Roman" w:hAnsi="CMU Concrete Roman" w:cs="CMU Concrete Roman"/>
                <w:i/>
                <w:color w:val="000000" w:themeColor="text1"/>
                <w:lang w:val="en-GB"/>
              </w:rPr>
            </w:pPr>
          </w:p>
          <w:p w14:paraId="0DEBE231" w14:textId="77777777" w:rsidR="00EA5112" w:rsidRPr="005F74F9" w:rsidRDefault="00EA5112" w:rsidP="00EA5112">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Moon</w:t>
            </w:r>
          </w:p>
          <w:p w14:paraId="2D513384" w14:textId="77777777" w:rsidR="00EA5112" w:rsidRPr="005F74F9" w:rsidRDefault="00EA5112" w:rsidP="00EA5112">
            <w:pPr>
              <w:rPr>
                <w:rFonts w:ascii="CMU Concrete Roman" w:hAnsi="CMU Concrete Roman" w:cs="CMU Concrete Roman"/>
                <w:b/>
                <w:color w:val="000000" w:themeColor="text1"/>
                <w:lang w:val="en-GB"/>
              </w:rPr>
            </w:pPr>
          </w:p>
          <w:p w14:paraId="1F320DE5" w14:textId="77777777" w:rsidR="00EA5112" w:rsidRPr="005F74F9" w:rsidRDefault="00EA5112" w:rsidP="00EA5112">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Departure date</w:t>
            </w:r>
          </w:p>
          <w:p w14:paraId="5E4BD3D8" w14:textId="77777777" w:rsidR="00EA5112" w:rsidRPr="005F74F9" w:rsidRDefault="00EA5112" w:rsidP="00EA5112">
            <w:pPr>
              <w:rPr>
                <w:rFonts w:ascii="CMU Concrete Roman" w:hAnsi="CMU Concrete Roman" w:cs="CMU Concrete Roman"/>
                <w:b/>
                <w:i/>
                <w:color w:val="000000" w:themeColor="text1"/>
                <w:lang w:val="en-GB"/>
              </w:rPr>
            </w:pPr>
          </w:p>
          <w:p w14:paraId="1E0AF484"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Moon * departure date</w:t>
            </w:r>
          </w:p>
          <w:p w14:paraId="255326C6" w14:textId="77777777" w:rsidR="00EA5112" w:rsidRPr="005F74F9" w:rsidRDefault="00EA5112" w:rsidP="00EA5112">
            <w:pPr>
              <w:rPr>
                <w:rFonts w:ascii="CMU Concrete Roman" w:hAnsi="CMU Concrete Roman" w:cs="CMU Concrete Roman"/>
                <w:color w:val="000000" w:themeColor="text1"/>
                <w:lang w:val="en-GB"/>
              </w:rPr>
            </w:pPr>
          </w:p>
          <w:p w14:paraId="020343F7"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Colony (Lundy)</w:t>
            </w:r>
          </w:p>
          <w:p w14:paraId="5252F986" w14:textId="77777777" w:rsidR="00EA5112" w:rsidRPr="005F74F9" w:rsidRDefault="00EA5112" w:rsidP="00EA5112">
            <w:pPr>
              <w:rPr>
                <w:rFonts w:ascii="CMU Concrete Roman" w:hAnsi="CMU Concrete Roman" w:cs="CMU Concrete Roman"/>
                <w:color w:val="000000" w:themeColor="text1"/>
                <w:lang w:val="en-GB"/>
              </w:rPr>
            </w:pPr>
          </w:p>
          <w:p w14:paraId="543B7C9F"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Colony </w:t>
            </w:r>
          </w:p>
          <w:p w14:paraId="0928C2AC"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Ramsey)</w:t>
            </w:r>
          </w:p>
          <w:p w14:paraId="7BC0EAF7" w14:textId="77777777" w:rsidR="00EA5112" w:rsidRPr="005F74F9" w:rsidRDefault="00EA5112" w:rsidP="00EA5112">
            <w:pPr>
              <w:rPr>
                <w:rFonts w:ascii="CMU Concrete Roman" w:hAnsi="CMU Concrete Roman" w:cs="CMU Concrete Roman"/>
                <w:color w:val="000000" w:themeColor="text1"/>
                <w:lang w:val="en-GB"/>
              </w:rPr>
            </w:pPr>
          </w:p>
          <w:p w14:paraId="3303058F"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Colony</w:t>
            </w:r>
          </w:p>
          <w:p w14:paraId="15F9144C"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Rum)</w:t>
            </w:r>
          </w:p>
          <w:p w14:paraId="0F8C56D1" w14:textId="77777777" w:rsidR="00EA5112" w:rsidRPr="005F74F9" w:rsidRDefault="00EA5112" w:rsidP="00EA5112">
            <w:pPr>
              <w:rPr>
                <w:rFonts w:ascii="CMU Concrete Roman" w:hAnsi="CMU Concrete Roman" w:cs="CMU Concrete Roman"/>
                <w:color w:val="000000" w:themeColor="text1"/>
                <w:lang w:val="en-GB"/>
              </w:rPr>
            </w:pPr>
          </w:p>
          <w:p w14:paraId="15EB540A"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Colony</w:t>
            </w:r>
          </w:p>
          <w:p w14:paraId="313FDEB5" w14:textId="0003BB62" w:rsidR="00EA5112" w:rsidRPr="005F74F9" w:rsidRDefault="00EA5112" w:rsidP="00EA5112">
            <w:pPr>
              <w:rPr>
                <w:rFonts w:ascii="CMU Concrete Roman" w:hAnsi="CMU Concrete Roman" w:cs="CMU Concrete Roman"/>
                <w:i/>
                <w:color w:val="000000" w:themeColor="text1"/>
                <w:lang w:val="en-GB"/>
              </w:rPr>
            </w:pPr>
            <w:r w:rsidRPr="005F74F9">
              <w:rPr>
                <w:rFonts w:ascii="CMU Concrete Roman" w:hAnsi="CMU Concrete Roman" w:cs="CMU Concrete Roman"/>
                <w:color w:val="000000" w:themeColor="text1"/>
                <w:lang w:val="en-GB"/>
              </w:rPr>
              <w:t>(Skomer)</w:t>
            </w:r>
          </w:p>
        </w:tc>
        <w:tc>
          <w:tcPr>
            <w:tcW w:w="992" w:type="dxa"/>
          </w:tcPr>
          <w:p w14:paraId="61AD63AD" w14:textId="77777777" w:rsidR="00EA5112" w:rsidRPr="005F74F9" w:rsidRDefault="00EA5112" w:rsidP="00EA5112">
            <w:pPr>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lastRenderedPageBreak/>
              <w:t>0.243</w:t>
            </w:r>
          </w:p>
          <w:p w14:paraId="1FBCCF18" w14:textId="77777777" w:rsidR="00EA5112" w:rsidRPr="005F74F9" w:rsidRDefault="00EA5112" w:rsidP="00EA5112">
            <w:pPr>
              <w:jc w:val="both"/>
              <w:rPr>
                <w:rFonts w:ascii="CMU Concrete Roman" w:hAnsi="CMU Concrete Roman" w:cs="CMU Concrete Roman"/>
                <w:color w:val="000000" w:themeColor="text1"/>
                <w:lang w:val="en-GB"/>
              </w:rPr>
            </w:pPr>
          </w:p>
          <w:p w14:paraId="53D5CC26" w14:textId="4ED36B00" w:rsidR="00EA5112" w:rsidRPr="005F74F9" w:rsidRDefault="00EA5112" w:rsidP="00EA5112">
            <w:pPr>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359</w:t>
            </w:r>
          </w:p>
          <w:p w14:paraId="20924236" w14:textId="77777777" w:rsidR="00EA5112" w:rsidRPr="005F74F9" w:rsidRDefault="00EA5112" w:rsidP="00EA5112">
            <w:pPr>
              <w:jc w:val="both"/>
              <w:rPr>
                <w:rFonts w:ascii="CMU Concrete Roman" w:hAnsi="CMU Concrete Roman" w:cs="CMU Concrete Roman"/>
                <w:color w:val="000000" w:themeColor="text1"/>
                <w:lang w:val="en-GB"/>
              </w:rPr>
            </w:pPr>
          </w:p>
          <w:p w14:paraId="4C05A1A6" w14:textId="29619B5F" w:rsidR="00EA5112" w:rsidRPr="005F74F9" w:rsidRDefault="00EA5112" w:rsidP="00EA5112">
            <w:pPr>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27</w:t>
            </w:r>
          </w:p>
          <w:p w14:paraId="1E7F2D6F" w14:textId="77777777" w:rsidR="00EA5112" w:rsidRPr="005F74F9" w:rsidRDefault="00EA5112" w:rsidP="00EA5112">
            <w:pPr>
              <w:jc w:val="both"/>
              <w:rPr>
                <w:rFonts w:ascii="CMU Concrete Roman" w:hAnsi="CMU Concrete Roman" w:cs="CMU Concrete Roman"/>
                <w:color w:val="000000" w:themeColor="text1"/>
                <w:lang w:val="en-GB"/>
              </w:rPr>
            </w:pPr>
          </w:p>
          <w:p w14:paraId="396AB5CD" w14:textId="77777777" w:rsidR="00EA5112" w:rsidRPr="005F74F9" w:rsidRDefault="00EA5112" w:rsidP="00EA5112">
            <w:pPr>
              <w:jc w:val="both"/>
              <w:rPr>
                <w:rFonts w:ascii="CMU Concrete Roman" w:hAnsi="CMU Concrete Roman" w:cs="CMU Concrete Roman"/>
                <w:color w:val="000000" w:themeColor="text1"/>
                <w:lang w:val="en-GB"/>
              </w:rPr>
            </w:pPr>
          </w:p>
          <w:p w14:paraId="0F1740F6" w14:textId="0FFEB4CC" w:rsidR="00EA5112" w:rsidRPr="005F74F9" w:rsidRDefault="00EA5112" w:rsidP="00EA5112">
            <w:pPr>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38</w:t>
            </w:r>
          </w:p>
          <w:p w14:paraId="5586DDD3" w14:textId="77777777" w:rsidR="00EA5112" w:rsidRPr="005F74F9" w:rsidRDefault="00EA5112" w:rsidP="00EA5112">
            <w:pPr>
              <w:jc w:val="both"/>
              <w:rPr>
                <w:rFonts w:ascii="CMU Concrete Roman" w:hAnsi="CMU Concrete Roman" w:cs="CMU Concrete Roman"/>
                <w:color w:val="000000" w:themeColor="text1"/>
                <w:lang w:val="en-GB"/>
              </w:rPr>
            </w:pPr>
          </w:p>
          <w:p w14:paraId="30CD3D4E" w14:textId="77777777" w:rsidR="00EA5112" w:rsidRPr="005F74F9" w:rsidRDefault="00EA5112" w:rsidP="00EA5112">
            <w:pPr>
              <w:jc w:val="both"/>
              <w:rPr>
                <w:rFonts w:ascii="CMU Concrete Roman" w:hAnsi="CMU Concrete Roman" w:cs="CMU Concrete Roman"/>
                <w:color w:val="000000" w:themeColor="text1"/>
                <w:lang w:val="en-GB"/>
              </w:rPr>
            </w:pPr>
          </w:p>
          <w:p w14:paraId="0A23E72D" w14:textId="31F8CC95" w:rsidR="00EA5112" w:rsidRPr="005F74F9" w:rsidRDefault="00EA5112" w:rsidP="00EA5112">
            <w:pPr>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34</w:t>
            </w:r>
          </w:p>
          <w:p w14:paraId="722BD111" w14:textId="77777777" w:rsidR="00EA5112" w:rsidRPr="005F74F9" w:rsidRDefault="00EA5112" w:rsidP="00EA5112">
            <w:pPr>
              <w:jc w:val="both"/>
              <w:rPr>
                <w:rFonts w:ascii="CMU Concrete Roman" w:hAnsi="CMU Concrete Roman" w:cs="CMU Concrete Roman"/>
                <w:color w:val="000000" w:themeColor="text1"/>
                <w:lang w:val="en-GB"/>
              </w:rPr>
            </w:pPr>
          </w:p>
          <w:p w14:paraId="2B824CE2" w14:textId="77777777" w:rsidR="00EA5112" w:rsidRPr="005F74F9" w:rsidRDefault="00EA5112" w:rsidP="00EA5112">
            <w:pPr>
              <w:jc w:val="both"/>
              <w:rPr>
                <w:rFonts w:ascii="CMU Concrete Roman" w:hAnsi="CMU Concrete Roman" w:cs="CMU Concrete Roman"/>
                <w:color w:val="000000" w:themeColor="text1"/>
                <w:lang w:val="en-GB"/>
              </w:rPr>
            </w:pPr>
          </w:p>
          <w:p w14:paraId="1E68599B" w14:textId="16007B2E" w:rsidR="00EA5112" w:rsidRPr="005F74F9" w:rsidRDefault="00EA5112" w:rsidP="00EA5112">
            <w:pPr>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49</w:t>
            </w:r>
          </w:p>
          <w:p w14:paraId="77645140" w14:textId="77777777" w:rsidR="00EA5112" w:rsidRPr="005F74F9" w:rsidRDefault="00EA5112" w:rsidP="00EA5112">
            <w:pPr>
              <w:jc w:val="both"/>
              <w:rPr>
                <w:rFonts w:ascii="CMU Concrete Roman" w:hAnsi="CMU Concrete Roman" w:cs="CMU Concrete Roman"/>
                <w:color w:val="000000" w:themeColor="text1"/>
                <w:lang w:val="en-GB"/>
              </w:rPr>
            </w:pPr>
          </w:p>
          <w:p w14:paraId="0614ACEF" w14:textId="77777777" w:rsidR="00EA5112" w:rsidRPr="005F74F9" w:rsidRDefault="00EA5112" w:rsidP="00EA5112">
            <w:pPr>
              <w:jc w:val="both"/>
              <w:rPr>
                <w:rFonts w:ascii="CMU Concrete Roman" w:hAnsi="CMU Concrete Roman" w:cs="CMU Concrete Roman"/>
                <w:color w:val="000000" w:themeColor="text1"/>
                <w:lang w:val="en-GB"/>
              </w:rPr>
            </w:pPr>
          </w:p>
          <w:p w14:paraId="244241E3" w14:textId="5E8DEEF2" w:rsidR="00EA5112" w:rsidRPr="005F74F9" w:rsidRDefault="00EA5112" w:rsidP="00EA5112">
            <w:pPr>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21</w:t>
            </w:r>
          </w:p>
          <w:p w14:paraId="0B7C07AD" w14:textId="77777777" w:rsidR="00EA5112" w:rsidRPr="005F74F9" w:rsidRDefault="00EA5112" w:rsidP="00EA5112">
            <w:pPr>
              <w:jc w:val="both"/>
              <w:rPr>
                <w:rFonts w:ascii="CMU Concrete Roman" w:hAnsi="CMU Concrete Roman" w:cs="CMU Concrete Roman"/>
                <w:color w:val="000000" w:themeColor="text1"/>
                <w:lang w:val="en-GB"/>
              </w:rPr>
            </w:pPr>
          </w:p>
          <w:p w14:paraId="024E4240" w14:textId="77777777" w:rsidR="00EA5112" w:rsidRPr="005F74F9" w:rsidRDefault="00EA5112" w:rsidP="00EA5112">
            <w:pPr>
              <w:jc w:val="both"/>
              <w:rPr>
                <w:rFonts w:ascii="CMU Concrete Roman" w:hAnsi="CMU Concrete Roman" w:cs="CMU Concrete Roman"/>
                <w:color w:val="000000" w:themeColor="text1"/>
                <w:lang w:val="en-GB"/>
              </w:rPr>
            </w:pPr>
          </w:p>
          <w:p w14:paraId="3A0DC050" w14:textId="303F2A80" w:rsidR="00EA5112" w:rsidRPr="005F74F9" w:rsidRDefault="00EA5112" w:rsidP="00EA5112">
            <w:pPr>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18</w:t>
            </w:r>
          </w:p>
        </w:tc>
        <w:tc>
          <w:tcPr>
            <w:tcW w:w="1843" w:type="dxa"/>
          </w:tcPr>
          <w:p w14:paraId="5EA590B0" w14:textId="77777777" w:rsidR="00EA5112" w:rsidRPr="005F74F9" w:rsidRDefault="00EA5112" w:rsidP="00EA5112">
            <w:pPr>
              <w:rPr>
                <w:rFonts w:ascii="CMU Concrete Roman" w:hAnsi="CMU Concrete Roman" w:cs="CMU Concrete Roman"/>
              </w:rPr>
            </w:pPr>
            <w:r w:rsidRPr="005F74F9">
              <w:rPr>
                <w:rFonts w:ascii="CMU Concrete Roman" w:hAnsi="CMU Concrete Roman" w:cs="CMU Concrete Roman"/>
              </w:rPr>
              <w:lastRenderedPageBreak/>
              <w:t>0.214, 0.273</w:t>
            </w:r>
          </w:p>
          <w:p w14:paraId="7FFF30E2" w14:textId="77777777" w:rsidR="00EA5112" w:rsidRPr="005F74F9" w:rsidRDefault="00EA5112" w:rsidP="00EA5112">
            <w:pPr>
              <w:rPr>
                <w:rFonts w:ascii="CMU Concrete Roman" w:hAnsi="CMU Concrete Roman" w:cs="CMU Concrete Roman"/>
              </w:rPr>
            </w:pPr>
          </w:p>
          <w:p w14:paraId="10AC9AB7" w14:textId="7CF28C59" w:rsidR="00EA5112" w:rsidRPr="005F74F9" w:rsidRDefault="00EA5112" w:rsidP="00EA5112">
            <w:pPr>
              <w:rPr>
                <w:rFonts w:ascii="CMU Concrete Roman" w:hAnsi="CMU Concrete Roman" w:cs="CMU Concrete Roman"/>
              </w:rPr>
            </w:pPr>
            <w:r w:rsidRPr="005F74F9">
              <w:rPr>
                <w:rFonts w:ascii="CMU Concrete Roman" w:hAnsi="CMU Concrete Roman" w:cs="CMU Concrete Roman"/>
              </w:rPr>
              <w:t>0.341, 0.379</w:t>
            </w:r>
          </w:p>
          <w:p w14:paraId="24AF25CB" w14:textId="77777777" w:rsidR="00EA5112" w:rsidRPr="005F74F9" w:rsidRDefault="00EA5112" w:rsidP="00EA5112">
            <w:pPr>
              <w:rPr>
                <w:rFonts w:ascii="CMU Concrete Roman" w:hAnsi="CMU Concrete Roman" w:cs="CMU Concrete Roman"/>
              </w:rPr>
            </w:pPr>
          </w:p>
          <w:p w14:paraId="48B80BBD" w14:textId="7C03465C" w:rsidR="00EA5112" w:rsidRPr="005F74F9" w:rsidRDefault="00EA5112" w:rsidP="00EA5112">
            <w:pPr>
              <w:rPr>
                <w:rFonts w:ascii="CMU Concrete Roman" w:hAnsi="CMU Concrete Roman" w:cs="CMU Concrete Roman"/>
              </w:rPr>
            </w:pPr>
            <w:r w:rsidRPr="005F74F9">
              <w:rPr>
                <w:rFonts w:ascii="CMU Concrete Roman" w:hAnsi="CMU Concrete Roman" w:cs="CMU Concrete Roman"/>
              </w:rPr>
              <w:t>0.001, 0.052</w:t>
            </w:r>
          </w:p>
          <w:p w14:paraId="1A64C765" w14:textId="77777777" w:rsidR="00EA5112" w:rsidRPr="005F74F9" w:rsidRDefault="00EA5112" w:rsidP="00EA5112">
            <w:pPr>
              <w:rPr>
                <w:rFonts w:ascii="CMU Concrete Roman" w:hAnsi="CMU Concrete Roman" w:cs="CMU Concrete Roman"/>
              </w:rPr>
            </w:pPr>
          </w:p>
          <w:p w14:paraId="30862EB5" w14:textId="77777777" w:rsidR="00EA5112" w:rsidRPr="005F74F9" w:rsidRDefault="00EA5112" w:rsidP="00EA5112">
            <w:pPr>
              <w:rPr>
                <w:rFonts w:ascii="CMU Concrete Roman" w:hAnsi="CMU Concrete Roman" w:cs="CMU Concrete Roman"/>
              </w:rPr>
            </w:pPr>
          </w:p>
          <w:p w14:paraId="57A72069" w14:textId="27422B5C" w:rsidR="00EA5112" w:rsidRPr="005F74F9" w:rsidRDefault="00EA5112" w:rsidP="00EA5112">
            <w:pPr>
              <w:rPr>
                <w:rFonts w:ascii="CMU Concrete Roman" w:hAnsi="CMU Concrete Roman" w:cs="CMU Concrete Roman"/>
              </w:rPr>
            </w:pPr>
            <w:r w:rsidRPr="005F74F9">
              <w:rPr>
                <w:rFonts w:ascii="CMU Concrete Roman" w:hAnsi="CMU Concrete Roman" w:cs="CMU Concrete Roman"/>
              </w:rPr>
              <w:t>-0.002, 0.075</w:t>
            </w:r>
          </w:p>
          <w:p w14:paraId="5F5D1504" w14:textId="77777777" w:rsidR="00EA5112" w:rsidRPr="005F74F9" w:rsidRDefault="00EA5112" w:rsidP="00EA5112">
            <w:pPr>
              <w:rPr>
                <w:rFonts w:ascii="CMU Concrete Roman" w:hAnsi="CMU Concrete Roman" w:cs="CMU Concrete Roman"/>
              </w:rPr>
            </w:pPr>
          </w:p>
          <w:p w14:paraId="327DC917" w14:textId="77777777" w:rsidR="00EA5112" w:rsidRPr="005F74F9" w:rsidRDefault="00EA5112" w:rsidP="00EA5112">
            <w:pPr>
              <w:rPr>
                <w:rFonts w:ascii="CMU Concrete Roman" w:hAnsi="CMU Concrete Roman" w:cs="CMU Concrete Roman"/>
              </w:rPr>
            </w:pPr>
          </w:p>
          <w:p w14:paraId="41933250" w14:textId="10FC19FD" w:rsidR="00EA5112" w:rsidRPr="005F74F9" w:rsidRDefault="00EA5112" w:rsidP="00EA5112">
            <w:pPr>
              <w:rPr>
                <w:rFonts w:ascii="CMU Concrete Roman" w:hAnsi="CMU Concrete Roman" w:cs="CMU Concrete Roman"/>
              </w:rPr>
            </w:pPr>
            <w:r w:rsidRPr="005F74F9">
              <w:rPr>
                <w:rFonts w:ascii="CMU Concrete Roman" w:hAnsi="CMU Concrete Roman" w:cs="CMU Concrete Roman"/>
              </w:rPr>
              <w:t>-0.010, 0.079</w:t>
            </w:r>
          </w:p>
          <w:p w14:paraId="536D0879" w14:textId="77777777" w:rsidR="00EA5112" w:rsidRPr="005F74F9" w:rsidRDefault="00EA5112" w:rsidP="00EA5112">
            <w:pPr>
              <w:rPr>
                <w:rFonts w:ascii="CMU Concrete Roman" w:hAnsi="CMU Concrete Roman" w:cs="CMU Concrete Roman"/>
              </w:rPr>
            </w:pPr>
          </w:p>
          <w:p w14:paraId="09F7AF55" w14:textId="77777777" w:rsidR="00EA5112" w:rsidRPr="005F74F9" w:rsidRDefault="00EA5112" w:rsidP="00EA5112">
            <w:pPr>
              <w:rPr>
                <w:rFonts w:ascii="CMU Concrete Roman" w:hAnsi="CMU Concrete Roman" w:cs="CMU Concrete Roman"/>
              </w:rPr>
            </w:pPr>
          </w:p>
          <w:p w14:paraId="46FDFC8E" w14:textId="18EAFCFA" w:rsidR="00EA5112" w:rsidRPr="005F74F9" w:rsidRDefault="00EA5112" w:rsidP="00EA5112">
            <w:pPr>
              <w:rPr>
                <w:rFonts w:ascii="CMU Concrete Roman" w:hAnsi="CMU Concrete Roman" w:cs="CMU Concrete Roman"/>
              </w:rPr>
            </w:pPr>
            <w:r w:rsidRPr="005F74F9">
              <w:rPr>
                <w:rFonts w:ascii="CMU Concrete Roman" w:hAnsi="CMU Concrete Roman" w:cs="CMU Concrete Roman"/>
              </w:rPr>
              <w:t>-0.020, 0.119</w:t>
            </w:r>
          </w:p>
          <w:p w14:paraId="7A0852B6" w14:textId="77777777" w:rsidR="00EA5112" w:rsidRPr="005F74F9" w:rsidRDefault="00EA5112" w:rsidP="00EA5112">
            <w:pPr>
              <w:rPr>
                <w:rFonts w:ascii="CMU Concrete Roman" w:hAnsi="CMU Concrete Roman" w:cs="CMU Concrete Roman"/>
              </w:rPr>
            </w:pPr>
          </w:p>
          <w:p w14:paraId="14FA7982" w14:textId="77777777" w:rsidR="00EA5112" w:rsidRPr="005F74F9" w:rsidRDefault="00EA5112" w:rsidP="00EA5112">
            <w:pPr>
              <w:rPr>
                <w:rFonts w:ascii="CMU Concrete Roman" w:hAnsi="CMU Concrete Roman" w:cs="CMU Concrete Roman"/>
              </w:rPr>
            </w:pPr>
          </w:p>
          <w:p w14:paraId="18CEB718" w14:textId="2C5A083B" w:rsidR="00EA5112" w:rsidRPr="005F74F9" w:rsidRDefault="00EA5112" w:rsidP="00EA5112">
            <w:pPr>
              <w:rPr>
                <w:rFonts w:ascii="CMU Concrete Roman" w:hAnsi="CMU Concrete Roman" w:cs="CMU Concrete Roman"/>
              </w:rPr>
            </w:pPr>
            <w:r w:rsidRPr="005F74F9">
              <w:rPr>
                <w:rFonts w:ascii="CMU Concrete Roman" w:hAnsi="CMU Concrete Roman" w:cs="CMU Concrete Roman"/>
              </w:rPr>
              <w:t>-0.018, 0.063</w:t>
            </w:r>
          </w:p>
          <w:p w14:paraId="665A3131" w14:textId="77777777" w:rsidR="00EA5112" w:rsidRPr="005F74F9" w:rsidRDefault="00EA5112" w:rsidP="00EA5112">
            <w:pPr>
              <w:rPr>
                <w:rFonts w:ascii="CMU Concrete Roman" w:hAnsi="CMU Concrete Roman" w:cs="CMU Concrete Roman"/>
              </w:rPr>
            </w:pPr>
          </w:p>
          <w:p w14:paraId="75F1E664" w14:textId="77777777" w:rsidR="00EA5112" w:rsidRPr="005F74F9" w:rsidRDefault="00EA5112" w:rsidP="00EA5112">
            <w:pPr>
              <w:rPr>
                <w:rFonts w:ascii="CMU Concrete Roman" w:hAnsi="CMU Concrete Roman" w:cs="CMU Concrete Roman"/>
              </w:rPr>
            </w:pPr>
          </w:p>
          <w:p w14:paraId="4D52CF96" w14:textId="2D1E13FF" w:rsidR="00EA5112" w:rsidRPr="005F74F9" w:rsidRDefault="00EA5112" w:rsidP="00EA5112">
            <w:pPr>
              <w:rPr>
                <w:rFonts w:ascii="CMU Concrete Roman" w:hAnsi="CMU Concrete Roman" w:cs="CMU Concrete Roman"/>
              </w:rPr>
            </w:pPr>
            <w:r w:rsidRPr="005F74F9">
              <w:rPr>
                <w:rFonts w:ascii="CMU Concrete Roman" w:hAnsi="CMU Concrete Roman" w:cs="CMU Concrete Roman"/>
              </w:rPr>
              <w:t>-0.047, 0.013</w:t>
            </w:r>
          </w:p>
          <w:p w14:paraId="20BD9631" w14:textId="01885D49" w:rsidR="00EA5112" w:rsidRPr="005F74F9" w:rsidRDefault="00EA5112" w:rsidP="00EA5112">
            <w:pPr>
              <w:jc w:val="both"/>
              <w:rPr>
                <w:rFonts w:ascii="CMU Concrete Roman" w:hAnsi="CMU Concrete Roman" w:cs="CMU Concrete Roman"/>
                <w:color w:val="000000" w:themeColor="text1"/>
                <w:lang w:val="en-GB"/>
              </w:rPr>
            </w:pPr>
          </w:p>
        </w:tc>
        <w:tc>
          <w:tcPr>
            <w:tcW w:w="850" w:type="dxa"/>
          </w:tcPr>
          <w:p w14:paraId="2A385779"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lastRenderedPageBreak/>
              <w:t>-</w:t>
            </w:r>
          </w:p>
          <w:p w14:paraId="63D49EBD" w14:textId="77777777" w:rsidR="00EA5112" w:rsidRPr="005F74F9" w:rsidRDefault="00EA5112" w:rsidP="00EA5112">
            <w:pPr>
              <w:rPr>
                <w:rFonts w:ascii="CMU Concrete Roman" w:hAnsi="CMU Concrete Roman" w:cs="CMU Concrete Roman"/>
                <w:color w:val="000000" w:themeColor="text1"/>
                <w:lang w:val="en-GB"/>
              </w:rPr>
            </w:pPr>
          </w:p>
          <w:p w14:paraId="5085C759" w14:textId="53E8FE29"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320.2</w:t>
            </w:r>
          </w:p>
          <w:p w14:paraId="4DD8EB14" w14:textId="77777777" w:rsidR="00EA5112" w:rsidRPr="005F74F9" w:rsidRDefault="00EA5112" w:rsidP="00EA5112">
            <w:pPr>
              <w:rPr>
                <w:rFonts w:ascii="CMU Concrete Roman" w:hAnsi="CMU Concrete Roman" w:cs="CMU Concrete Roman"/>
                <w:color w:val="000000" w:themeColor="text1"/>
                <w:lang w:val="en-GB"/>
              </w:rPr>
            </w:pPr>
          </w:p>
          <w:p w14:paraId="622BE8C0" w14:textId="7BC2E169"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lastRenderedPageBreak/>
              <w:t>29.882</w:t>
            </w:r>
          </w:p>
          <w:p w14:paraId="3D94BDEA" w14:textId="77777777" w:rsidR="00EA5112" w:rsidRPr="005F74F9" w:rsidRDefault="00EA5112" w:rsidP="00EA5112">
            <w:pPr>
              <w:rPr>
                <w:rFonts w:ascii="CMU Concrete Roman" w:hAnsi="CMU Concrete Roman" w:cs="CMU Concrete Roman"/>
                <w:color w:val="000000" w:themeColor="text1"/>
                <w:lang w:val="en-GB"/>
              </w:rPr>
            </w:pPr>
          </w:p>
          <w:p w14:paraId="466BC8F1" w14:textId="77777777" w:rsidR="00EA5112" w:rsidRPr="005F74F9" w:rsidRDefault="00EA5112" w:rsidP="00EA5112">
            <w:pPr>
              <w:rPr>
                <w:rFonts w:ascii="CMU Concrete Roman" w:hAnsi="CMU Concrete Roman" w:cs="CMU Concrete Roman"/>
                <w:color w:val="000000" w:themeColor="text1"/>
                <w:lang w:val="en-GB"/>
              </w:rPr>
            </w:pPr>
          </w:p>
          <w:p w14:paraId="22C8E622"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3.94</w:t>
            </w:r>
          </w:p>
          <w:p w14:paraId="54497DE8" w14:textId="77777777" w:rsidR="00EA5112" w:rsidRPr="005F74F9" w:rsidRDefault="00EA5112" w:rsidP="00EA5112">
            <w:pPr>
              <w:rPr>
                <w:rFonts w:ascii="CMU Concrete Roman" w:hAnsi="CMU Concrete Roman" w:cs="CMU Concrete Roman"/>
                <w:color w:val="000000" w:themeColor="text1"/>
                <w:lang w:val="en-GB"/>
              </w:rPr>
            </w:pPr>
          </w:p>
          <w:p w14:paraId="3E948485" w14:textId="77777777" w:rsidR="00EA5112" w:rsidRPr="005F74F9" w:rsidRDefault="00EA5112" w:rsidP="00EA5112">
            <w:pPr>
              <w:rPr>
                <w:rFonts w:ascii="CMU Concrete Roman" w:hAnsi="CMU Concrete Roman" w:cs="CMU Concrete Roman"/>
                <w:color w:val="000000" w:themeColor="text1"/>
                <w:lang w:val="en-GB"/>
              </w:rPr>
            </w:pPr>
          </w:p>
          <w:p w14:paraId="77A4D9BE"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5.475</w:t>
            </w:r>
          </w:p>
          <w:p w14:paraId="2CF9563B" w14:textId="77777777" w:rsidR="00EA5112" w:rsidRPr="005F74F9" w:rsidRDefault="00EA5112" w:rsidP="00EA5112">
            <w:pPr>
              <w:rPr>
                <w:rFonts w:ascii="CMU Concrete Roman" w:hAnsi="CMU Concrete Roman" w:cs="CMU Concrete Roman"/>
                <w:color w:val="000000" w:themeColor="text1"/>
                <w:lang w:val="en-GB"/>
              </w:rPr>
            </w:pPr>
          </w:p>
          <w:p w14:paraId="38A0C0AE" w14:textId="77777777" w:rsidR="00EA5112" w:rsidRPr="005F74F9" w:rsidRDefault="00EA5112" w:rsidP="00EA5112">
            <w:pPr>
              <w:rPr>
                <w:rFonts w:ascii="CMU Concrete Roman" w:hAnsi="CMU Concrete Roman" w:cs="CMU Concrete Roman"/>
                <w:color w:val="000000" w:themeColor="text1"/>
                <w:lang w:val="en-GB"/>
              </w:rPr>
            </w:pPr>
          </w:p>
          <w:p w14:paraId="5AFB9969"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5.475</w:t>
            </w:r>
          </w:p>
          <w:p w14:paraId="0D2C6971" w14:textId="77777777" w:rsidR="00EA5112" w:rsidRPr="005F74F9" w:rsidRDefault="00EA5112" w:rsidP="00EA5112">
            <w:pPr>
              <w:rPr>
                <w:rFonts w:ascii="CMU Concrete Roman" w:hAnsi="CMU Concrete Roman" w:cs="CMU Concrete Roman"/>
                <w:color w:val="000000" w:themeColor="text1"/>
                <w:lang w:val="en-GB"/>
              </w:rPr>
            </w:pPr>
          </w:p>
          <w:p w14:paraId="531AE5CD" w14:textId="77777777" w:rsidR="00EA5112" w:rsidRPr="005F74F9" w:rsidRDefault="00EA5112" w:rsidP="00EA5112">
            <w:pPr>
              <w:rPr>
                <w:rFonts w:ascii="CMU Concrete Roman" w:hAnsi="CMU Concrete Roman" w:cs="CMU Concrete Roman"/>
                <w:color w:val="000000" w:themeColor="text1"/>
                <w:lang w:val="en-GB"/>
              </w:rPr>
            </w:pPr>
          </w:p>
          <w:p w14:paraId="0657FD9B"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5.475</w:t>
            </w:r>
          </w:p>
          <w:p w14:paraId="01F99B0A" w14:textId="77777777" w:rsidR="00EA5112" w:rsidRPr="005F74F9" w:rsidRDefault="00EA5112" w:rsidP="00EA5112">
            <w:pPr>
              <w:rPr>
                <w:rFonts w:ascii="CMU Concrete Roman" w:hAnsi="CMU Concrete Roman" w:cs="CMU Concrete Roman"/>
                <w:color w:val="000000" w:themeColor="text1"/>
                <w:lang w:val="en-GB"/>
              </w:rPr>
            </w:pPr>
          </w:p>
          <w:p w14:paraId="0246D418" w14:textId="77777777" w:rsidR="00EA5112" w:rsidRPr="005F74F9" w:rsidRDefault="00EA5112" w:rsidP="00EA5112">
            <w:pPr>
              <w:rPr>
                <w:rFonts w:ascii="CMU Concrete Roman" w:hAnsi="CMU Concrete Roman" w:cs="CMU Concrete Roman"/>
                <w:color w:val="000000" w:themeColor="text1"/>
                <w:lang w:val="en-GB"/>
              </w:rPr>
            </w:pPr>
          </w:p>
          <w:p w14:paraId="19F51447" w14:textId="724352AA"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5.475</w:t>
            </w:r>
          </w:p>
        </w:tc>
        <w:tc>
          <w:tcPr>
            <w:tcW w:w="1418" w:type="dxa"/>
          </w:tcPr>
          <w:p w14:paraId="4E8091A0"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lastRenderedPageBreak/>
              <w:t>-</w:t>
            </w:r>
            <w:r w:rsidRPr="005F74F9">
              <w:rPr>
                <w:rFonts w:ascii="CMU Concrete Roman" w:hAnsi="CMU Concrete Roman" w:cs="CMU Concrete Roman"/>
                <w:color w:val="000000" w:themeColor="text1"/>
                <w:lang w:val="en-GB"/>
              </w:rPr>
              <w:br/>
            </w:r>
          </w:p>
          <w:p w14:paraId="355F9888"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lt; 0.0001***</w:t>
            </w:r>
          </w:p>
          <w:p w14:paraId="2F6B5CB1" w14:textId="77777777" w:rsidR="00EA5112" w:rsidRPr="005F74F9" w:rsidRDefault="00EA5112" w:rsidP="00EA5112">
            <w:pPr>
              <w:rPr>
                <w:rFonts w:ascii="CMU Concrete Roman" w:hAnsi="CMU Concrete Roman" w:cs="CMU Concrete Roman"/>
                <w:color w:val="000000" w:themeColor="text1"/>
                <w:lang w:val="en-GB"/>
              </w:rPr>
            </w:pPr>
          </w:p>
          <w:p w14:paraId="44CFD07C"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lastRenderedPageBreak/>
              <w:t>&lt; 0.0001***</w:t>
            </w:r>
            <w:r w:rsidRPr="005F74F9">
              <w:rPr>
                <w:rFonts w:ascii="CMU Concrete Roman" w:hAnsi="CMU Concrete Roman" w:cs="CMU Concrete Roman"/>
                <w:color w:val="000000" w:themeColor="text1"/>
                <w:lang w:val="en-GB"/>
              </w:rPr>
              <w:br/>
            </w:r>
          </w:p>
          <w:p w14:paraId="737E0B3F" w14:textId="77777777" w:rsidR="00EA5112" w:rsidRPr="005F74F9" w:rsidRDefault="00EA5112" w:rsidP="00EA5112">
            <w:pPr>
              <w:rPr>
                <w:rFonts w:ascii="CMU Concrete Roman" w:hAnsi="CMU Concrete Roman" w:cs="CMU Concrete Roman"/>
                <w:color w:val="000000" w:themeColor="text1"/>
                <w:lang w:val="en-GB"/>
              </w:rPr>
            </w:pPr>
          </w:p>
          <w:p w14:paraId="458266CC"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36AE8424" w14:textId="77777777" w:rsidR="00EA5112" w:rsidRPr="005F74F9" w:rsidRDefault="00EA5112" w:rsidP="00EA5112">
            <w:pPr>
              <w:rPr>
                <w:rFonts w:ascii="CMU Concrete Roman" w:hAnsi="CMU Concrete Roman" w:cs="CMU Concrete Roman"/>
                <w:color w:val="000000" w:themeColor="text1"/>
                <w:lang w:val="en-GB"/>
              </w:rPr>
            </w:pPr>
          </w:p>
          <w:p w14:paraId="60101F5C" w14:textId="77777777" w:rsidR="00EA5112" w:rsidRPr="005F74F9" w:rsidRDefault="00EA5112" w:rsidP="00EA5112">
            <w:pPr>
              <w:rPr>
                <w:rFonts w:ascii="CMU Concrete Roman" w:hAnsi="CMU Concrete Roman" w:cs="CMU Concrete Roman"/>
                <w:color w:val="000000" w:themeColor="text1"/>
                <w:lang w:val="en-GB"/>
              </w:rPr>
            </w:pPr>
          </w:p>
          <w:p w14:paraId="658FF4CC"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5EAF10EC" w14:textId="77777777" w:rsidR="00EA5112" w:rsidRPr="005F74F9" w:rsidRDefault="00EA5112" w:rsidP="00EA5112">
            <w:pPr>
              <w:rPr>
                <w:rFonts w:ascii="CMU Concrete Roman" w:hAnsi="CMU Concrete Roman" w:cs="CMU Concrete Roman"/>
                <w:color w:val="000000" w:themeColor="text1"/>
                <w:lang w:val="en-GB"/>
              </w:rPr>
            </w:pPr>
          </w:p>
          <w:p w14:paraId="7D290D44" w14:textId="77777777" w:rsidR="00EA5112" w:rsidRPr="005F74F9" w:rsidRDefault="00EA5112" w:rsidP="00EA5112">
            <w:pPr>
              <w:rPr>
                <w:rFonts w:ascii="CMU Concrete Roman" w:hAnsi="CMU Concrete Roman" w:cs="CMU Concrete Roman"/>
                <w:color w:val="000000" w:themeColor="text1"/>
                <w:lang w:val="en-GB"/>
              </w:rPr>
            </w:pPr>
          </w:p>
          <w:p w14:paraId="2AEEDA3F"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28377622" w14:textId="77777777" w:rsidR="00EA5112" w:rsidRPr="005F74F9" w:rsidRDefault="00EA5112" w:rsidP="00EA5112">
            <w:pPr>
              <w:rPr>
                <w:rFonts w:ascii="CMU Concrete Roman" w:hAnsi="CMU Concrete Roman" w:cs="CMU Concrete Roman"/>
                <w:color w:val="000000" w:themeColor="text1"/>
                <w:lang w:val="en-GB"/>
              </w:rPr>
            </w:pPr>
          </w:p>
          <w:p w14:paraId="72BBC89F" w14:textId="77777777" w:rsidR="00EA5112" w:rsidRPr="005F74F9" w:rsidRDefault="00EA5112" w:rsidP="00EA5112">
            <w:pPr>
              <w:rPr>
                <w:rFonts w:ascii="CMU Concrete Roman" w:hAnsi="CMU Concrete Roman" w:cs="CMU Concrete Roman"/>
                <w:color w:val="000000" w:themeColor="text1"/>
                <w:lang w:val="en-GB"/>
              </w:rPr>
            </w:pPr>
          </w:p>
          <w:p w14:paraId="290C6689" w14:textId="77777777"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5BC66977" w14:textId="77777777" w:rsidR="00EA5112" w:rsidRPr="005F74F9" w:rsidRDefault="00EA5112" w:rsidP="00EA5112">
            <w:pPr>
              <w:rPr>
                <w:rFonts w:ascii="CMU Concrete Roman" w:hAnsi="CMU Concrete Roman" w:cs="CMU Concrete Roman"/>
                <w:color w:val="000000" w:themeColor="text1"/>
                <w:lang w:val="en-GB"/>
              </w:rPr>
            </w:pPr>
          </w:p>
          <w:p w14:paraId="65C8CFF2" w14:textId="77777777" w:rsidR="00EA5112" w:rsidRPr="005F74F9" w:rsidRDefault="00EA5112" w:rsidP="00EA5112">
            <w:pPr>
              <w:rPr>
                <w:rFonts w:ascii="CMU Concrete Roman" w:hAnsi="CMU Concrete Roman" w:cs="CMU Concrete Roman"/>
                <w:color w:val="000000" w:themeColor="text1"/>
                <w:lang w:val="en-GB"/>
              </w:rPr>
            </w:pPr>
          </w:p>
          <w:p w14:paraId="25E90089" w14:textId="63DE6F52" w:rsidR="00EA5112" w:rsidRPr="005F74F9" w:rsidRDefault="00EA5112" w:rsidP="00EA5112">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tc>
      </w:tr>
      <w:tr w:rsidR="008D665A" w:rsidRPr="005F74F9" w14:paraId="6DA01F14" w14:textId="77777777" w:rsidTr="00A90646">
        <w:trPr>
          <w:trHeight w:val="468"/>
        </w:trPr>
        <w:tc>
          <w:tcPr>
            <w:tcW w:w="1555" w:type="dxa"/>
          </w:tcPr>
          <w:p w14:paraId="54B7872F" w14:textId="77777777"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lastRenderedPageBreak/>
              <w:t>Proportion of Night Spent Foraging</w:t>
            </w:r>
          </w:p>
        </w:tc>
        <w:tc>
          <w:tcPr>
            <w:tcW w:w="708" w:type="dxa"/>
          </w:tcPr>
          <w:p w14:paraId="1FCA0917" w14:textId="4F118067" w:rsidR="008D665A" w:rsidRPr="005F74F9" w:rsidRDefault="002657A0"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3</w:t>
            </w:r>
          </w:p>
        </w:tc>
        <w:tc>
          <w:tcPr>
            <w:tcW w:w="1560" w:type="dxa"/>
          </w:tcPr>
          <w:p w14:paraId="24CB8A3A" w14:textId="77777777" w:rsidR="008D665A" w:rsidRPr="005F74F9" w:rsidRDefault="008D665A" w:rsidP="00715A1F">
            <w:pPr>
              <w:rPr>
                <w:rFonts w:ascii="CMU Concrete Roman" w:hAnsi="CMU Concrete Roman" w:cs="CMU Concrete Roman"/>
                <w:i/>
                <w:color w:val="000000" w:themeColor="text1"/>
                <w:lang w:val="en-GB"/>
              </w:rPr>
            </w:pPr>
            <w:r w:rsidRPr="005F74F9">
              <w:rPr>
                <w:rFonts w:ascii="CMU Concrete Roman" w:hAnsi="CMU Concrete Roman" w:cs="CMU Concrete Roman"/>
                <w:i/>
                <w:color w:val="000000" w:themeColor="text1"/>
                <w:lang w:val="en-GB"/>
              </w:rPr>
              <w:t>Intercept</w:t>
            </w:r>
          </w:p>
          <w:p w14:paraId="1CD29EA4" w14:textId="77777777" w:rsidR="00A90646" w:rsidRPr="005F74F9" w:rsidRDefault="00A90646" w:rsidP="00715A1F">
            <w:pPr>
              <w:rPr>
                <w:rFonts w:ascii="CMU Concrete Roman" w:hAnsi="CMU Concrete Roman" w:cs="CMU Concrete Roman"/>
                <w:b/>
                <w:color w:val="000000" w:themeColor="text1"/>
                <w:lang w:val="en-GB"/>
              </w:rPr>
            </w:pPr>
          </w:p>
          <w:p w14:paraId="2F82A8DD" w14:textId="717E7EC7" w:rsidR="008D665A" w:rsidRPr="005F74F9" w:rsidRDefault="008D665A" w:rsidP="00715A1F">
            <w:pPr>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Moon</w:t>
            </w:r>
          </w:p>
          <w:p w14:paraId="4294FF4D" w14:textId="2D42A9F2" w:rsidR="008D665A" w:rsidRPr="005F74F9" w:rsidRDefault="00A90646" w:rsidP="00715A1F">
            <w:pPr>
              <w:rPr>
                <w:rFonts w:ascii="CMU Concrete Roman" w:hAnsi="CMU Concrete Roman" w:cs="CMU Concrete Roman"/>
                <w:bCs/>
                <w:i/>
                <w:color w:val="000000" w:themeColor="text1"/>
                <w:lang w:val="en-GB"/>
              </w:rPr>
            </w:pPr>
            <w:r w:rsidRPr="005F74F9">
              <w:rPr>
                <w:rFonts w:ascii="CMU Concrete Roman" w:hAnsi="CMU Concrete Roman" w:cs="CMU Concrete Roman"/>
                <w:bCs/>
                <w:color w:val="000000" w:themeColor="text1"/>
                <w:lang w:val="en-GB"/>
              </w:rPr>
              <w:br/>
            </w:r>
            <w:r w:rsidR="008D665A" w:rsidRPr="005F74F9">
              <w:rPr>
                <w:rFonts w:ascii="CMU Concrete Roman" w:hAnsi="CMU Concrete Roman" w:cs="CMU Concrete Roman"/>
                <w:bCs/>
                <w:color w:val="000000" w:themeColor="text1"/>
                <w:lang w:val="en-GB"/>
              </w:rPr>
              <w:t>Departure date</w:t>
            </w:r>
          </w:p>
          <w:p w14:paraId="7CE1FA0D" w14:textId="3C0F2D1E" w:rsidR="008D665A" w:rsidRPr="005F74F9" w:rsidRDefault="00A90646"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br/>
              <w:t>Moon * departure date</w:t>
            </w:r>
          </w:p>
          <w:p w14:paraId="63B85CE1" w14:textId="1AE21B8B" w:rsidR="00A90646" w:rsidRPr="005F74F9" w:rsidRDefault="00A90646"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br/>
              <w:t>Colony</w:t>
            </w:r>
            <w:r w:rsidR="006A4056" w:rsidRPr="005F74F9">
              <w:rPr>
                <w:rFonts w:ascii="CMU Concrete Roman" w:hAnsi="CMU Concrete Roman" w:cs="CMU Concrete Roman"/>
                <w:color w:val="000000" w:themeColor="text1"/>
              </w:rPr>
              <w:t xml:space="preserve"> (Lundy)</w:t>
            </w:r>
          </w:p>
          <w:p w14:paraId="1FE3147E" w14:textId="77777777" w:rsidR="006A4056" w:rsidRPr="005F74F9" w:rsidRDefault="006A4056" w:rsidP="00715A1F">
            <w:pPr>
              <w:rPr>
                <w:rFonts w:ascii="CMU Concrete Roman" w:hAnsi="CMU Concrete Roman" w:cs="CMU Concrete Roman"/>
                <w:color w:val="000000" w:themeColor="text1"/>
              </w:rPr>
            </w:pPr>
          </w:p>
          <w:p w14:paraId="4293A8B6" w14:textId="23599C85" w:rsidR="006A4056" w:rsidRPr="005F74F9" w:rsidRDefault="006A4056"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 xml:space="preserve">Colony </w:t>
            </w:r>
          </w:p>
          <w:p w14:paraId="1F362B19" w14:textId="05756037" w:rsidR="006A4056" w:rsidRPr="005F74F9" w:rsidRDefault="006A4056"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Ramsey)</w:t>
            </w:r>
          </w:p>
          <w:p w14:paraId="1D745398" w14:textId="77777777" w:rsidR="006A4056" w:rsidRPr="005F74F9" w:rsidRDefault="006A4056" w:rsidP="00715A1F">
            <w:pPr>
              <w:rPr>
                <w:rFonts w:ascii="CMU Concrete Roman" w:hAnsi="CMU Concrete Roman" w:cs="CMU Concrete Roman"/>
                <w:color w:val="000000" w:themeColor="text1"/>
              </w:rPr>
            </w:pPr>
          </w:p>
          <w:p w14:paraId="37AAE3FF" w14:textId="3D549266" w:rsidR="006A4056" w:rsidRPr="005F74F9" w:rsidRDefault="006A4056"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 xml:space="preserve">Colony </w:t>
            </w:r>
            <w:r w:rsidRPr="005F74F9">
              <w:rPr>
                <w:rFonts w:ascii="CMU Concrete Roman" w:hAnsi="CMU Concrete Roman" w:cs="CMU Concrete Roman"/>
                <w:color w:val="000000" w:themeColor="text1"/>
              </w:rPr>
              <w:br/>
              <w:t>(Rum)</w:t>
            </w:r>
          </w:p>
          <w:p w14:paraId="2370E3B9" w14:textId="77777777" w:rsidR="006A4056" w:rsidRPr="005F74F9" w:rsidRDefault="006A4056" w:rsidP="00715A1F">
            <w:pPr>
              <w:rPr>
                <w:rFonts w:ascii="CMU Concrete Roman" w:hAnsi="CMU Concrete Roman" w:cs="CMU Concrete Roman"/>
                <w:color w:val="000000" w:themeColor="text1"/>
              </w:rPr>
            </w:pPr>
          </w:p>
          <w:p w14:paraId="2B7DBE6D" w14:textId="2DA94CE2" w:rsidR="006A4056" w:rsidRPr="005F74F9" w:rsidRDefault="006A4056"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lastRenderedPageBreak/>
              <w:t>Colony</w:t>
            </w:r>
          </w:p>
          <w:p w14:paraId="6912FEB8" w14:textId="79D3EEA6" w:rsidR="00A90646" w:rsidRPr="005F74F9" w:rsidRDefault="006A4056"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Skomer)</w:t>
            </w:r>
          </w:p>
        </w:tc>
        <w:tc>
          <w:tcPr>
            <w:tcW w:w="992" w:type="dxa"/>
          </w:tcPr>
          <w:p w14:paraId="34EA3740" w14:textId="77777777" w:rsidR="006A4056" w:rsidRPr="005F74F9" w:rsidRDefault="006A4056" w:rsidP="006A4056">
            <w:pPr>
              <w:rPr>
                <w:rFonts w:ascii="CMU Concrete Roman" w:hAnsi="CMU Concrete Roman" w:cs="CMU Concrete Roman"/>
              </w:rPr>
            </w:pPr>
            <w:r w:rsidRPr="005F74F9">
              <w:rPr>
                <w:rFonts w:ascii="CMU Concrete Roman" w:hAnsi="CMU Concrete Roman" w:cs="CMU Concrete Roman"/>
              </w:rPr>
              <w:lastRenderedPageBreak/>
              <w:t>0.579</w:t>
            </w:r>
          </w:p>
          <w:p w14:paraId="206AAABE" w14:textId="77777777" w:rsidR="006A4056" w:rsidRPr="005F74F9" w:rsidRDefault="006A4056" w:rsidP="006A4056">
            <w:pPr>
              <w:rPr>
                <w:rFonts w:ascii="CMU Concrete Roman" w:hAnsi="CMU Concrete Roman" w:cs="CMU Concrete Roman"/>
              </w:rPr>
            </w:pPr>
          </w:p>
          <w:p w14:paraId="18565E4E" w14:textId="15094A0E" w:rsidR="006A4056" w:rsidRPr="005F74F9" w:rsidRDefault="006A4056" w:rsidP="006A4056">
            <w:pPr>
              <w:rPr>
                <w:rFonts w:ascii="CMU Concrete Roman" w:hAnsi="CMU Concrete Roman" w:cs="CMU Concrete Roman"/>
              </w:rPr>
            </w:pPr>
            <w:r w:rsidRPr="005F74F9">
              <w:rPr>
                <w:rFonts w:ascii="CMU Concrete Roman" w:hAnsi="CMU Concrete Roman" w:cs="CMU Concrete Roman"/>
              </w:rPr>
              <w:t>-0.274</w:t>
            </w:r>
          </w:p>
          <w:p w14:paraId="21E0D384" w14:textId="77777777" w:rsidR="006A4056" w:rsidRPr="005F74F9" w:rsidRDefault="006A4056" w:rsidP="006A4056">
            <w:pPr>
              <w:rPr>
                <w:rFonts w:ascii="CMU Concrete Roman" w:hAnsi="CMU Concrete Roman" w:cs="CMU Concrete Roman"/>
              </w:rPr>
            </w:pPr>
          </w:p>
          <w:p w14:paraId="446C97D3" w14:textId="37250295" w:rsidR="006A4056" w:rsidRPr="005F74F9" w:rsidRDefault="006A4056" w:rsidP="006A4056">
            <w:pPr>
              <w:rPr>
                <w:rFonts w:ascii="CMU Concrete Roman" w:hAnsi="CMU Concrete Roman" w:cs="CMU Concrete Roman"/>
              </w:rPr>
            </w:pPr>
            <w:r w:rsidRPr="005F74F9">
              <w:rPr>
                <w:rFonts w:ascii="CMU Concrete Roman" w:hAnsi="CMU Concrete Roman" w:cs="CMU Concrete Roman"/>
              </w:rPr>
              <w:t>-0.011</w:t>
            </w:r>
          </w:p>
          <w:p w14:paraId="6C7E86DB" w14:textId="77777777" w:rsidR="00CC2371" w:rsidRPr="005F74F9" w:rsidRDefault="00CC2371" w:rsidP="006A4056">
            <w:pPr>
              <w:rPr>
                <w:rFonts w:ascii="CMU Concrete Roman" w:hAnsi="CMU Concrete Roman" w:cs="CMU Concrete Roman"/>
              </w:rPr>
            </w:pPr>
          </w:p>
          <w:p w14:paraId="574B8DEB" w14:textId="77777777" w:rsidR="00CC2371" w:rsidRPr="005F74F9" w:rsidRDefault="00CC2371" w:rsidP="006A4056">
            <w:pPr>
              <w:rPr>
                <w:rFonts w:ascii="CMU Concrete Roman" w:hAnsi="CMU Concrete Roman" w:cs="CMU Concrete Roman"/>
              </w:rPr>
            </w:pPr>
          </w:p>
          <w:p w14:paraId="22A1299C" w14:textId="257B95B5" w:rsidR="00CC2371" w:rsidRPr="005F74F9" w:rsidRDefault="00CC2371" w:rsidP="006A4056">
            <w:pPr>
              <w:rPr>
                <w:rFonts w:ascii="CMU Concrete Roman" w:hAnsi="CMU Concrete Roman" w:cs="CMU Concrete Roman"/>
              </w:rPr>
            </w:pPr>
            <w:r w:rsidRPr="005F74F9">
              <w:rPr>
                <w:rFonts w:ascii="CMU Concrete Roman" w:hAnsi="CMU Concrete Roman" w:cs="CMU Concrete Roman"/>
              </w:rPr>
              <w:t>-0.005</w:t>
            </w:r>
          </w:p>
          <w:p w14:paraId="3CEA536D" w14:textId="77777777" w:rsidR="008D665A" w:rsidRPr="005F74F9" w:rsidRDefault="008D665A" w:rsidP="00715A1F">
            <w:pPr>
              <w:rPr>
                <w:rFonts w:ascii="CMU Concrete Roman" w:hAnsi="CMU Concrete Roman" w:cs="CMU Concrete Roman"/>
                <w:color w:val="000000" w:themeColor="text1"/>
                <w:lang w:val="en-GB"/>
              </w:rPr>
            </w:pPr>
          </w:p>
          <w:p w14:paraId="713186F9" w14:textId="77777777" w:rsidR="00CC2371" w:rsidRPr="005F74F9" w:rsidRDefault="00CC2371" w:rsidP="00CC2371">
            <w:pPr>
              <w:rPr>
                <w:rFonts w:ascii="CMU Concrete Roman" w:hAnsi="CMU Concrete Roman" w:cs="CMU Concrete Roman"/>
              </w:rPr>
            </w:pPr>
          </w:p>
          <w:p w14:paraId="7B5EDA05" w14:textId="0081088C"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034</w:t>
            </w:r>
          </w:p>
          <w:p w14:paraId="5B88546D" w14:textId="77777777" w:rsidR="00CC2371" w:rsidRPr="005F74F9" w:rsidRDefault="00CC2371" w:rsidP="00CC2371">
            <w:pPr>
              <w:rPr>
                <w:rFonts w:ascii="CMU Concrete Roman" w:hAnsi="CMU Concrete Roman" w:cs="CMU Concrete Roman"/>
              </w:rPr>
            </w:pPr>
          </w:p>
          <w:p w14:paraId="78E24B50" w14:textId="77777777" w:rsidR="00CC2371" w:rsidRPr="005F74F9" w:rsidRDefault="00CC2371" w:rsidP="00CC2371">
            <w:pPr>
              <w:rPr>
                <w:rFonts w:ascii="CMU Concrete Roman" w:hAnsi="CMU Concrete Roman" w:cs="CMU Concrete Roman"/>
              </w:rPr>
            </w:pPr>
          </w:p>
          <w:p w14:paraId="00DEEE20" w14:textId="1C70463C"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010</w:t>
            </w:r>
          </w:p>
          <w:p w14:paraId="262533E6" w14:textId="77777777" w:rsidR="00CC2371" w:rsidRPr="005F74F9" w:rsidRDefault="00CC2371" w:rsidP="00CC2371">
            <w:pPr>
              <w:rPr>
                <w:rFonts w:ascii="CMU Concrete Roman" w:hAnsi="CMU Concrete Roman" w:cs="CMU Concrete Roman"/>
              </w:rPr>
            </w:pPr>
          </w:p>
          <w:p w14:paraId="74DE7283" w14:textId="77777777" w:rsidR="00CC2371" w:rsidRPr="005F74F9" w:rsidRDefault="00CC2371" w:rsidP="00CC2371">
            <w:pPr>
              <w:rPr>
                <w:rFonts w:ascii="CMU Concrete Roman" w:hAnsi="CMU Concrete Roman" w:cs="CMU Concrete Roman"/>
              </w:rPr>
            </w:pPr>
          </w:p>
          <w:p w14:paraId="0362024B" w14:textId="7C44C249"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006</w:t>
            </w:r>
          </w:p>
          <w:p w14:paraId="56E5D1B4" w14:textId="77777777" w:rsidR="00CC2371" w:rsidRPr="005F74F9" w:rsidRDefault="00CC2371" w:rsidP="00CC2371">
            <w:pPr>
              <w:rPr>
                <w:rFonts w:ascii="CMU Concrete Roman" w:hAnsi="CMU Concrete Roman" w:cs="CMU Concrete Roman"/>
              </w:rPr>
            </w:pPr>
          </w:p>
          <w:p w14:paraId="35641734" w14:textId="77777777" w:rsidR="00CC2371" w:rsidRPr="005F74F9" w:rsidRDefault="00CC2371" w:rsidP="00CC2371">
            <w:pPr>
              <w:rPr>
                <w:rFonts w:ascii="CMU Concrete Roman" w:hAnsi="CMU Concrete Roman" w:cs="CMU Concrete Roman"/>
              </w:rPr>
            </w:pPr>
          </w:p>
          <w:p w14:paraId="61FEA15B" w14:textId="49AAB810"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002</w:t>
            </w:r>
          </w:p>
          <w:p w14:paraId="3A1D07C4" w14:textId="317D747A" w:rsidR="00CC2371" w:rsidRPr="005F74F9" w:rsidRDefault="00CC2371" w:rsidP="00715A1F">
            <w:pPr>
              <w:rPr>
                <w:rFonts w:ascii="CMU Concrete Roman" w:hAnsi="CMU Concrete Roman" w:cs="CMU Concrete Roman"/>
                <w:color w:val="000000" w:themeColor="text1"/>
                <w:lang w:val="en-GB"/>
              </w:rPr>
            </w:pPr>
          </w:p>
        </w:tc>
        <w:tc>
          <w:tcPr>
            <w:tcW w:w="1843" w:type="dxa"/>
          </w:tcPr>
          <w:p w14:paraId="073FDADC" w14:textId="77777777" w:rsidR="00CC2371" w:rsidRPr="005F74F9" w:rsidRDefault="008D665A" w:rsidP="00CC2371">
            <w:pPr>
              <w:rPr>
                <w:rFonts w:ascii="CMU Concrete Roman" w:hAnsi="CMU Concrete Roman" w:cs="CMU Concrete Roman"/>
              </w:rPr>
            </w:pPr>
            <w:r w:rsidRPr="005F74F9">
              <w:rPr>
                <w:rFonts w:ascii="CMU Concrete Roman" w:hAnsi="CMU Concrete Roman" w:cs="CMU Concrete Roman"/>
                <w:color w:val="000000" w:themeColor="text1"/>
                <w:lang w:val="en-GB"/>
              </w:rPr>
              <w:lastRenderedPageBreak/>
              <w:t xml:space="preserve"> </w:t>
            </w:r>
            <w:r w:rsidR="00CC2371" w:rsidRPr="005F74F9">
              <w:rPr>
                <w:rFonts w:ascii="CMU Concrete Roman" w:hAnsi="CMU Concrete Roman" w:cs="CMU Concrete Roman"/>
              </w:rPr>
              <w:t>0.543, 0.613</w:t>
            </w:r>
          </w:p>
          <w:p w14:paraId="5F3E1080" w14:textId="77777777" w:rsidR="00CC2371" w:rsidRPr="005F74F9" w:rsidRDefault="00CC2371" w:rsidP="00CC2371">
            <w:pPr>
              <w:rPr>
                <w:rFonts w:ascii="CMU Concrete Roman" w:hAnsi="CMU Concrete Roman" w:cs="CMU Concrete Roman"/>
              </w:rPr>
            </w:pPr>
          </w:p>
          <w:p w14:paraId="37BBD6CE" w14:textId="52A6ACC0"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292, -0.258</w:t>
            </w:r>
          </w:p>
          <w:p w14:paraId="3FEA799D" w14:textId="77777777" w:rsidR="00CC2371" w:rsidRPr="005F74F9" w:rsidRDefault="00CC2371" w:rsidP="00CC2371">
            <w:pPr>
              <w:rPr>
                <w:rFonts w:ascii="CMU Concrete Roman" w:hAnsi="CMU Concrete Roman" w:cs="CMU Concrete Roman"/>
              </w:rPr>
            </w:pPr>
          </w:p>
          <w:p w14:paraId="3C2C6F1C" w14:textId="6B0BD4AA"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034, 0.015</w:t>
            </w:r>
          </w:p>
          <w:p w14:paraId="0A8D6EFC" w14:textId="77777777" w:rsidR="008D665A" w:rsidRPr="005F74F9" w:rsidRDefault="008D665A" w:rsidP="00715A1F">
            <w:pPr>
              <w:jc w:val="both"/>
              <w:rPr>
                <w:rFonts w:ascii="CMU Concrete Roman" w:hAnsi="CMU Concrete Roman" w:cs="CMU Concrete Roman"/>
                <w:color w:val="000000" w:themeColor="text1"/>
                <w:lang w:val="en-GB"/>
              </w:rPr>
            </w:pPr>
          </w:p>
          <w:p w14:paraId="41427A59" w14:textId="77777777" w:rsidR="00CC2371" w:rsidRPr="005F74F9" w:rsidRDefault="00CC2371" w:rsidP="00715A1F">
            <w:pPr>
              <w:jc w:val="both"/>
              <w:rPr>
                <w:rFonts w:ascii="CMU Concrete Roman" w:hAnsi="CMU Concrete Roman" w:cs="CMU Concrete Roman"/>
                <w:color w:val="000000" w:themeColor="text1"/>
                <w:lang w:val="en-GB"/>
              </w:rPr>
            </w:pPr>
          </w:p>
          <w:p w14:paraId="2E5C8D90" w14:textId="77777777"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039, 0.028</w:t>
            </w:r>
          </w:p>
          <w:p w14:paraId="66A2B7CA" w14:textId="77777777" w:rsidR="00CC2371" w:rsidRPr="005F74F9" w:rsidRDefault="00CC2371" w:rsidP="00CC2371">
            <w:pPr>
              <w:rPr>
                <w:rFonts w:ascii="CMU Concrete Roman" w:hAnsi="CMU Concrete Roman" w:cs="CMU Concrete Roman"/>
              </w:rPr>
            </w:pPr>
          </w:p>
          <w:p w14:paraId="21FF59D1" w14:textId="77777777" w:rsidR="00CC2371" w:rsidRPr="005F74F9" w:rsidRDefault="00CC2371" w:rsidP="00CC2371">
            <w:pPr>
              <w:rPr>
                <w:rFonts w:ascii="CMU Concrete Roman" w:hAnsi="CMU Concrete Roman" w:cs="CMU Concrete Roman"/>
              </w:rPr>
            </w:pPr>
          </w:p>
          <w:p w14:paraId="0B5A2927" w14:textId="0B71A624"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016, 0.083</w:t>
            </w:r>
          </w:p>
          <w:p w14:paraId="254296F5" w14:textId="77777777" w:rsidR="00CC2371" w:rsidRPr="005F74F9" w:rsidRDefault="00CC2371" w:rsidP="00CC2371">
            <w:pPr>
              <w:rPr>
                <w:rFonts w:ascii="CMU Concrete Roman" w:hAnsi="CMU Concrete Roman" w:cs="CMU Concrete Roman"/>
              </w:rPr>
            </w:pPr>
          </w:p>
          <w:p w14:paraId="260B25E6" w14:textId="77777777" w:rsidR="00CC2371" w:rsidRPr="005F74F9" w:rsidRDefault="00CC2371" w:rsidP="00CC2371">
            <w:pPr>
              <w:rPr>
                <w:rFonts w:ascii="CMU Concrete Roman" w:hAnsi="CMU Concrete Roman" w:cs="CMU Concrete Roman"/>
              </w:rPr>
            </w:pPr>
          </w:p>
          <w:p w14:paraId="1CE97990" w14:textId="06A5E9E8"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063, 0.087</w:t>
            </w:r>
          </w:p>
          <w:p w14:paraId="3515D1DB" w14:textId="77777777" w:rsidR="00CC2371" w:rsidRPr="005F74F9" w:rsidRDefault="00CC2371" w:rsidP="00CC2371">
            <w:pPr>
              <w:rPr>
                <w:rFonts w:ascii="CMU Concrete Roman" w:hAnsi="CMU Concrete Roman" w:cs="CMU Concrete Roman"/>
              </w:rPr>
            </w:pPr>
          </w:p>
          <w:p w14:paraId="79DF7A18" w14:textId="77777777" w:rsidR="00CC2371" w:rsidRPr="005F74F9" w:rsidRDefault="00CC2371" w:rsidP="00CC2371">
            <w:pPr>
              <w:rPr>
                <w:rFonts w:ascii="CMU Concrete Roman" w:hAnsi="CMU Concrete Roman" w:cs="CMU Concrete Roman"/>
              </w:rPr>
            </w:pPr>
          </w:p>
          <w:p w14:paraId="43E94C39" w14:textId="21209421"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049, 0.039</w:t>
            </w:r>
          </w:p>
          <w:p w14:paraId="1F31CFF1" w14:textId="7326A727" w:rsidR="00CC2371" w:rsidRPr="005F74F9" w:rsidRDefault="00CC2371" w:rsidP="00CC2371">
            <w:pPr>
              <w:rPr>
                <w:rFonts w:ascii="CMU Concrete Roman" w:hAnsi="CMU Concrete Roman" w:cs="CMU Concrete Roman"/>
              </w:rPr>
            </w:pPr>
          </w:p>
          <w:p w14:paraId="71340166" w14:textId="77777777" w:rsidR="00CC2371" w:rsidRPr="005F74F9" w:rsidRDefault="00CC2371" w:rsidP="00CC2371">
            <w:pPr>
              <w:rPr>
                <w:rFonts w:ascii="CMU Concrete Roman" w:hAnsi="CMU Concrete Roman" w:cs="CMU Concrete Roman"/>
              </w:rPr>
            </w:pPr>
          </w:p>
          <w:p w14:paraId="681E0869" w14:textId="55030DC4" w:rsidR="00CC2371" w:rsidRPr="005F74F9" w:rsidRDefault="00CC2371" w:rsidP="00CC2371">
            <w:pPr>
              <w:rPr>
                <w:rFonts w:ascii="CMU Concrete Roman" w:hAnsi="CMU Concrete Roman" w:cs="CMU Concrete Roman"/>
              </w:rPr>
            </w:pPr>
            <w:r w:rsidRPr="005F74F9">
              <w:rPr>
                <w:rFonts w:ascii="CMU Concrete Roman" w:hAnsi="CMU Concrete Roman" w:cs="CMU Concrete Roman"/>
              </w:rPr>
              <w:t>-0.028, 0.034</w:t>
            </w:r>
          </w:p>
          <w:p w14:paraId="4D12420C" w14:textId="0FAF4996" w:rsidR="00CC2371" w:rsidRPr="005F74F9" w:rsidRDefault="00CC2371" w:rsidP="00715A1F">
            <w:pPr>
              <w:jc w:val="both"/>
              <w:rPr>
                <w:rFonts w:ascii="CMU Concrete Roman" w:hAnsi="CMU Concrete Roman" w:cs="CMU Concrete Roman"/>
                <w:color w:val="000000" w:themeColor="text1"/>
                <w:lang w:val="en-GB"/>
              </w:rPr>
            </w:pPr>
          </w:p>
        </w:tc>
        <w:tc>
          <w:tcPr>
            <w:tcW w:w="850" w:type="dxa"/>
          </w:tcPr>
          <w:p w14:paraId="507CA119" w14:textId="77777777"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lastRenderedPageBreak/>
              <w:t>-</w:t>
            </w:r>
          </w:p>
          <w:p w14:paraId="7E151715" w14:textId="77777777" w:rsidR="008D665A" w:rsidRPr="005F74F9" w:rsidRDefault="008D665A" w:rsidP="00715A1F">
            <w:pPr>
              <w:rPr>
                <w:rFonts w:ascii="CMU Concrete Roman" w:hAnsi="CMU Concrete Roman" w:cs="CMU Concrete Roman"/>
                <w:color w:val="000000" w:themeColor="text1"/>
                <w:lang w:val="en-GB"/>
              </w:rPr>
            </w:pPr>
          </w:p>
          <w:p w14:paraId="0BD0A2A2" w14:textId="592C19A8" w:rsidR="00CC2371" w:rsidRPr="005F74F9" w:rsidRDefault="00CC237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987.12</w:t>
            </w:r>
          </w:p>
          <w:p w14:paraId="22E7B6DA" w14:textId="77777777" w:rsidR="00CC2371" w:rsidRPr="005F74F9" w:rsidRDefault="00CC2371" w:rsidP="00715A1F">
            <w:pPr>
              <w:rPr>
                <w:rFonts w:ascii="CMU Concrete Roman" w:hAnsi="CMU Concrete Roman" w:cs="CMU Concrete Roman"/>
                <w:color w:val="000000" w:themeColor="text1"/>
                <w:lang w:val="en-GB"/>
              </w:rPr>
            </w:pPr>
          </w:p>
          <w:p w14:paraId="7B65B2B2" w14:textId="57C6F99C" w:rsidR="00CC2371" w:rsidRPr="005F74F9" w:rsidRDefault="00CC237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2.287</w:t>
            </w:r>
          </w:p>
          <w:p w14:paraId="1E6E5656" w14:textId="77777777" w:rsidR="00CC2371" w:rsidRPr="005F74F9" w:rsidRDefault="00CC2371" w:rsidP="00715A1F">
            <w:pPr>
              <w:rPr>
                <w:rFonts w:ascii="CMU Concrete Roman" w:hAnsi="CMU Concrete Roman" w:cs="CMU Concrete Roman"/>
                <w:color w:val="000000" w:themeColor="text1"/>
                <w:lang w:val="en-GB"/>
              </w:rPr>
            </w:pPr>
          </w:p>
          <w:p w14:paraId="4538F89C" w14:textId="77777777" w:rsidR="00CC2371" w:rsidRPr="005F74F9" w:rsidRDefault="00CC2371" w:rsidP="00715A1F">
            <w:pPr>
              <w:rPr>
                <w:rFonts w:ascii="CMU Concrete Roman" w:hAnsi="CMU Concrete Roman" w:cs="CMU Concrete Roman"/>
                <w:color w:val="000000" w:themeColor="text1"/>
                <w:lang w:val="en-GB"/>
              </w:rPr>
            </w:pPr>
          </w:p>
          <w:p w14:paraId="03D83548" w14:textId="77777777" w:rsidR="00CC2371" w:rsidRPr="005F74F9" w:rsidRDefault="00CC237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101</w:t>
            </w:r>
          </w:p>
          <w:p w14:paraId="1C18B5CE" w14:textId="77777777" w:rsidR="00CC2371" w:rsidRPr="005F74F9" w:rsidRDefault="00CC2371" w:rsidP="00715A1F">
            <w:pPr>
              <w:rPr>
                <w:rFonts w:ascii="CMU Concrete Roman" w:hAnsi="CMU Concrete Roman" w:cs="CMU Concrete Roman"/>
                <w:color w:val="000000" w:themeColor="text1"/>
                <w:lang w:val="en-GB"/>
              </w:rPr>
            </w:pPr>
          </w:p>
          <w:p w14:paraId="64C05DD2" w14:textId="77777777" w:rsidR="00CC2371" w:rsidRPr="005F74F9" w:rsidRDefault="00CC2371" w:rsidP="00715A1F">
            <w:pPr>
              <w:rPr>
                <w:rFonts w:ascii="CMU Concrete Roman" w:hAnsi="CMU Concrete Roman" w:cs="CMU Concrete Roman"/>
                <w:color w:val="000000" w:themeColor="text1"/>
                <w:lang w:val="en-GB"/>
              </w:rPr>
            </w:pPr>
          </w:p>
          <w:p w14:paraId="7440F4BA" w14:textId="38718116" w:rsidR="00CC2371" w:rsidRPr="005F74F9" w:rsidRDefault="00CC237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2.641</w:t>
            </w:r>
          </w:p>
          <w:p w14:paraId="27A1FCB5" w14:textId="77777777" w:rsidR="00CC2371" w:rsidRPr="005F74F9" w:rsidRDefault="00CC2371" w:rsidP="00715A1F">
            <w:pPr>
              <w:rPr>
                <w:rFonts w:ascii="CMU Concrete Roman" w:hAnsi="CMU Concrete Roman" w:cs="CMU Concrete Roman"/>
                <w:color w:val="000000" w:themeColor="text1"/>
                <w:lang w:val="en-GB"/>
              </w:rPr>
            </w:pPr>
          </w:p>
          <w:p w14:paraId="1CB5399D" w14:textId="77777777" w:rsidR="00CC2371" w:rsidRPr="005F74F9" w:rsidRDefault="00CC2371" w:rsidP="00715A1F">
            <w:pPr>
              <w:rPr>
                <w:rFonts w:ascii="CMU Concrete Roman" w:hAnsi="CMU Concrete Roman" w:cs="CMU Concrete Roman"/>
                <w:color w:val="000000" w:themeColor="text1"/>
                <w:lang w:val="en-GB"/>
              </w:rPr>
            </w:pPr>
          </w:p>
          <w:p w14:paraId="6F70078F" w14:textId="77777777" w:rsidR="00CC2371" w:rsidRPr="005F74F9" w:rsidRDefault="00CC2371" w:rsidP="00CC2371">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2.641</w:t>
            </w:r>
          </w:p>
          <w:p w14:paraId="009318B6" w14:textId="77777777" w:rsidR="00CC2371" w:rsidRPr="005F74F9" w:rsidRDefault="00CC2371" w:rsidP="00CC2371">
            <w:pPr>
              <w:rPr>
                <w:rFonts w:ascii="CMU Concrete Roman" w:hAnsi="CMU Concrete Roman" w:cs="CMU Concrete Roman"/>
                <w:color w:val="000000" w:themeColor="text1"/>
                <w:lang w:val="en-GB"/>
              </w:rPr>
            </w:pPr>
          </w:p>
          <w:p w14:paraId="5BE904FC" w14:textId="77777777" w:rsidR="00CC2371" w:rsidRPr="005F74F9" w:rsidRDefault="00CC2371" w:rsidP="00CC2371">
            <w:pPr>
              <w:rPr>
                <w:rFonts w:ascii="CMU Concrete Roman" w:hAnsi="CMU Concrete Roman" w:cs="CMU Concrete Roman"/>
                <w:color w:val="000000" w:themeColor="text1"/>
                <w:lang w:val="en-GB"/>
              </w:rPr>
            </w:pPr>
          </w:p>
          <w:p w14:paraId="4BCD65A8" w14:textId="77777777" w:rsidR="00CC2371" w:rsidRPr="005F74F9" w:rsidRDefault="00CC2371" w:rsidP="00CC2371">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2.641</w:t>
            </w:r>
          </w:p>
          <w:p w14:paraId="30C9E11A" w14:textId="77777777" w:rsidR="00CC2371" w:rsidRPr="005F74F9" w:rsidRDefault="00CC2371" w:rsidP="00CC2371">
            <w:pPr>
              <w:rPr>
                <w:rFonts w:ascii="CMU Concrete Roman" w:hAnsi="CMU Concrete Roman" w:cs="CMU Concrete Roman"/>
                <w:color w:val="000000" w:themeColor="text1"/>
                <w:lang w:val="en-GB"/>
              </w:rPr>
            </w:pPr>
          </w:p>
          <w:p w14:paraId="1F531C36" w14:textId="77777777" w:rsidR="00CC2371" w:rsidRPr="005F74F9" w:rsidRDefault="00CC2371" w:rsidP="00CC2371">
            <w:pPr>
              <w:rPr>
                <w:rFonts w:ascii="CMU Concrete Roman" w:hAnsi="CMU Concrete Roman" w:cs="CMU Concrete Roman"/>
                <w:color w:val="000000" w:themeColor="text1"/>
                <w:lang w:val="en-GB"/>
              </w:rPr>
            </w:pPr>
          </w:p>
          <w:p w14:paraId="0BD8B2D8" w14:textId="77777777" w:rsidR="00CC2371" w:rsidRPr="005F74F9" w:rsidRDefault="00CC2371" w:rsidP="00CC2371">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lastRenderedPageBreak/>
              <w:t>2.641</w:t>
            </w:r>
          </w:p>
          <w:p w14:paraId="63FA13DB" w14:textId="77777777" w:rsidR="00CC2371" w:rsidRPr="005F74F9" w:rsidRDefault="00CC2371" w:rsidP="00CC2371">
            <w:pPr>
              <w:rPr>
                <w:rFonts w:ascii="CMU Concrete Roman" w:hAnsi="CMU Concrete Roman" w:cs="CMU Concrete Roman"/>
                <w:color w:val="000000" w:themeColor="text1"/>
                <w:lang w:val="en-GB"/>
              </w:rPr>
            </w:pPr>
          </w:p>
          <w:p w14:paraId="5B60F707" w14:textId="37EFA137" w:rsidR="00CC2371" w:rsidRPr="005F74F9" w:rsidRDefault="00CC2371" w:rsidP="00715A1F">
            <w:pPr>
              <w:rPr>
                <w:rFonts w:ascii="CMU Concrete Roman" w:hAnsi="CMU Concrete Roman" w:cs="CMU Concrete Roman"/>
                <w:color w:val="000000" w:themeColor="text1"/>
                <w:lang w:val="en-GB"/>
              </w:rPr>
            </w:pPr>
          </w:p>
        </w:tc>
        <w:tc>
          <w:tcPr>
            <w:tcW w:w="1418" w:type="dxa"/>
          </w:tcPr>
          <w:p w14:paraId="4ABCBC76" w14:textId="77777777" w:rsidR="00A90646"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lastRenderedPageBreak/>
              <w:t>-</w:t>
            </w:r>
            <w:r w:rsidRPr="005F74F9">
              <w:rPr>
                <w:rFonts w:ascii="CMU Concrete Roman" w:hAnsi="CMU Concrete Roman" w:cs="CMU Concrete Roman"/>
                <w:color w:val="000000" w:themeColor="text1"/>
                <w:lang w:val="en-GB"/>
              </w:rPr>
              <w:br/>
            </w:r>
          </w:p>
          <w:p w14:paraId="31F1B5C3" w14:textId="4596C57F"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lt; 0.0001***</w:t>
            </w:r>
          </w:p>
          <w:p w14:paraId="37F831F9" w14:textId="77777777" w:rsidR="00A90646" w:rsidRPr="005F74F9" w:rsidRDefault="00A90646" w:rsidP="00715A1F">
            <w:pPr>
              <w:rPr>
                <w:rFonts w:ascii="CMU Concrete Roman" w:hAnsi="CMU Concrete Roman" w:cs="CMU Concrete Roman"/>
                <w:color w:val="000000" w:themeColor="text1"/>
                <w:lang w:val="en-GB"/>
              </w:rPr>
            </w:pPr>
          </w:p>
          <w:p w14:paraId="2B87DE74" w14:textId="1E80382F" w:rsidR="00A90646" w:rsidRPr="005F74F9" w:rsidRDefault="008D665A"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lang w:val="en-GB"/>
              </w:rPr>
              <w:t>&gt;0.05</w:t>
            </w:r>
            <w:r w:rsidRPr="005F74F9">
              <w:rPr>
                <w:rFonts w:ascii="CMU Concrete Roman" w:hAnsi="CMU Concrete Roman" w:cs="CMU Concrete Roman"/>
                <w:color w:val="000000" w:themeColor="text1"/>
                <w:lang w:val="en-GB"/>
              </w:rPr>
              <w:br/>
            </w:r>
          </w:p>
          <w:p w14:paraId="2D22BE91" w14:textId="77777777" w:rsidR="00A90646" w:rsidRPr="005F74F9" w:rsidRDefault="00A90646" w:rsidP="00715A1F">
            <w:pPr>
              <w:rPr>
                <w:rFonts w:ascii="CMU Concrete Roman" w:hAnsi="CMU Concrete Roman" w:cs="CMU Concrete Roman"/>
                <w:color w:val="000000" w:themeColor="text1"/>
                <w:lang w:val="en-GB"/>
              </w:rPr>
            </w:pPr>
          </w:p>
          <w:p w14:paraId="3DCF33D8" w14:textId="47A20190" w:rsidR="00A90646" w:rsidRPr="005F74F9" w:rsidRDefault="008D665A"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lang w:val="en-GB"/>
              </w:rPr>
              <w:t>&gt;0.05</w:t>
            </w:r>
          </w:p>
          <w:p w14:paraId="3B51EC38" w14:textId="77777777" w:rsidR="00A90646" w:rsidRPr="005F74F9" w:rsidRDefault="00A90646" w:rsidP="00715A1F">
            <w:pPr>
              <w:rPr>
                <w:rFonts w:ascii="CMU Concrete Roman" w:hAnsi="CMU Concrete Roman" w:cs="CMU Concrete Roman"/>
                <w:color w:val="000000" w:themeColor="text1"/>
              </w:rPr>
            </w:pPr>
          </w:p>
          <w:p w14:paraId="6D055BDC" w14:textId="77777777" w:rsidR="00A90646" w:rsidRPr="005F74F9" w:rsidRDefault="00A90646" w:rsidP="00715A1F">
            <w:pPr>
              <w:rPr>
                <w:rFonts w:ascii="CMU Concrete Roman" w:hAnsi="CMU Concrete Roman" w:cs="CMU Concrete Roman"/>
                <w:color w:val="000000" w:themeColor="text1"/>
              </w:rPr>
            </w:pPr>
          </w:p>
          <w:p w14:paraId="04929A29" w14:textId="77777777" w:rsidR="00A90646" w:rsidRPr="005F74F9" w:rsidRDefault="00A90646"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gt;0.05</w:t>
            </w:r>
          </w:p>
          <w:p w14:paraId="740484DF" w14:textId="77777777" w:rsidR="006A4056" w:rsidRPr="005F74F9" w:rsidRDefault="006A4056" w:rsidP="00715A1F">
            <w:pPr>
              <w:rPr>
                <w:rFonts w:ascii="CMU Concrete Roman" w:hAnsi="CMU Concrete Roman" w:cs="CMU Concrete Roman"/>
                <w:color w:val="000000" w:themeColor="text1"/>
              </w:rPr>
            </w:pPr>
          </w:p>
          <w:p w14:paraId="06052C14" w14:textId="77777777" w:rsidR="006A4056" w:rsidRPr="005F74F9" w:rsidRDefault="006A4056" w:rsidP="00715A1F">
            <w:pPr>
              <w:rPr>
                <w:rFonts w:ascii="CMU Concrete Roman" w:hAnsi="CMU Concrete Roman" w:cs="CMU Concrete Roman"/>
                <w:color w:val="000000" w:themeColor="text1"/>
              </w:rPr>
            </w:pPr>
          </w:p>
          <w:p w14:paraId="52A157AA" w14:textId="77777777" w:rsidR="006A4056" w:rsidRPr="005F74F9" w:rsidRDefault="006A4056"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gt;0.05</w:t>
            </w:r>
          </w:p>
          <w:p w14:paraId="1213152F" w14:textId="77777777" w:rsidR="006A4056" w:rsidRPr="005F74F9" w:rsidRDefault="006A4056" w:rsidP="00715A1F">
            <w:pPr>
              <w:rPr>
                <w:rFonts w:ascii="CMU Concrete Roman" w:hAnsi="CMU Concrete Roman" w:cs="CMU Concrete Roman"/>
                <w:color w:val="000000" w:themeColor="text1"/>
              </w:rPr>
            </w:pPr>
          </w:p>
          <w:p w14:paraId="53FE1EE0" w14:textId="77777777" w:rsidR="006A4056" w:rsidRPr="005F74F9" w:rsidRDefault="006A4056" w:rsidP="00715A1F">
            <w:pPr>
              <w:rPr>
                <w:rFonts w:ascii="CMU Concrete Roman" w:hAnsi="CMU Concrete Roman" w:cs="CMU Concrete Roman"/>
                <w:color w:val="000000" w:themeColor="text1"/>
              </w:rPr>
            </w:pPr>
          </w:p>
          <w:p w14:paraId="74C098CC" w14:textId="77777777" w:rsidR="006A4056" w:rsidRPr="005F74F9" w:rsidRDefault="006A4056" w:rsidP="00715A1F">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gt;0.05</w:t>
            </w:r>
          </w:p>
          <w:p w14:paraId="326D4ED0" w14:textId="77777777" w:rsidR="006A4056" w:rsidRPr="005F74F9" w:rsidRDefault="006A4056" w:rsidP="00715A1F">
            <w:pPr>
              <w:rPr>
                <w:rFonts w:ascii="CMU Concrete Roman" w:hAnsi="CMU Concrete Roman" w:cs="CMU Concrete Roman"/>
                <w:color w:val="000000" w:themeColor="text1"/>
              </w:rPr>
            </w:pPr>
          </w:p>
          <w:p w14:paraId="7FC76A02" w14:textId="77777777" w:rsidR="006A4056" w:rsidRPr="005F74F9" w:rsidRDefault="006A4056" w:rsidP="00715A1F">
            <w:pPr>
              <w:rPr>
                <w:rFonts w:ascii="CMU Concrete Roman" w:hAnsi="CMU Concrete Roman" w:cs="CMU Concrete Roman"/>
                <w:color w:val="000000" w:themeColor="text1"/>
              </w:rPr>
            </w:pPr>
          </w:p>
          <w:p w14:paraId="20D6DB19" w14:textId="70DEEC90" w:rsidR="006A4056" w:rsidRPr="005F74F9" w:rsidRDefault="006A4056"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rPr>
              <w:lastRenderedPageBreak/>
              <w:t>&gt;0.05</w:t>
            </w:r>
          </w:p>
        </w:tc>
      </w:tr>
      <w:tr w:rsidR="008D665A" w:rsidRPr="005F74F9" w14:paraId="52FE6CD2" w14:textId="77777777" w:rsidTr="00A90646">
        <w:trPr>
          <w:trHeight w:val="723"/>
        </w:trPr>
        <w:tc>
          <w:tcPr>
            <w:tcW w:w="1555" w:type="dxa"/>
          </w:tcPr>
          <w:p w14:paraId="5DC476C8" w14:textId="77777777"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Foraging at stopovers (proportion) </w:t>
            </w:r>
          </w:p>
        </w:tc>
        <w:tc>
          <w:tcPr>
            <w:tcW w:w="708" w:type="dxa"/>
          </w:tcPr>
          <w:p w14:paraId="550DB357" w14:textId="29A4214D" w:rsidR="008D665A" w:rsidRPr="005F74F9" w:rsidRDefault="002657A0"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4</w:t>
            </w:r>
          </w:p>
        </w:tc>
        <w:tc>
          <w:tcPr>
            <w:tcW w:w="1560" w:type="dxa"/>
          </w:tcPr>
          <w:p w14:paraId="09A604E6" w14:textId="77777777" w:rsidR="008D665A" w:rsidRPr="005F74F9" w:rsidRDefault="008D665A" w:rsidP="00715A1F">
            <w:pPr>
              <w:rPr>
                <w:rFonts w:ascii="CMU Concrete Roman" w:hAnsi="CMU Concrete Roman" w:cs="CMU Concrete Roman"/>
                <w:i/>
                <w:color w:val="000000" w:themeColor="text1"/>
                <w:lang w:val="en-GB"/>
              </w:rPr>
            </w:pPr>
            <w:r w:rsidRPr="005F74F9">
              <w:rPr>
                <w:rFonts w:ascii="CMU Concrete Roman" w:hAnsi="CMU Concrete Roman" w:cs="CMU Concrete Roman"/>
                <w:i/>
                <w:color w:val="000000" w:themeColor="text1"/>
                <w:lang w:val="en-GB"/>
              </w:rPr>
              <w:t>Intercept</w:t>
            </w:r>
          </w:p>
          <w:p w14:paraId="3FA66618" w14:textId="77777777" w:rsidR="00F94978" w:rsidRPr="005F74F9" w:rsidRDefault="00F94978" w:rsidP="00715A1F">
            <w:pPr>
              <w:rPr>
                <w:rFonts w:ascii="CMU Concrete Roman" w:hAnsi="CMU Concrete Roman" w:cs="CMU Concrete Roman"/>
                <w:b/>
                <w:color w:val="000000" w:themeColor="text1"/>
                <w:lang w:val="en-GB"/>
              </w:rPr>
            </w:pPr>
          </w:p>
          <w:p w14:paraId="50154770" w14:textId="77777777" w:rsidR="008D665A" w:rsidRPr="005F74F9" w:rsidRDefault="008D665A" w:rsidP="00715A1F">
            <w:pPr>
              <w:rPr>
                <w:rFonts w:ascii="CMU Concrete Roman" w:hAnsi="CMU Concrete Roman" w:cs="CMU Concrete Roman"/>
                <w:bCs/>
                <w:color w:val="000000" w:themeColor="text1"/>
                <w:lang w:val="en-GB"/>
              </w:rPr>
            </w:pPr>
            <w:r w:rsidRPr="005F74F9">
              <w:rPr>
                <w:rFonts w:ascii="CMU Concrete Roman" w:hAnsi="CMU Concrete Roman" w:cs="CMU Concrete Roman"/>
                <w:bCs/>
                <w:color w:val="000000" w:themeColor="text1"/>
                <w:lang w:val="en-GB"/>
              </w:rPr>
              <w:t>Departure date</w:t>
            </w:r>
          </w:p>
          <w:p w14:paraId="6980EC2E" w14:textId="77777777" w:rsidR="00F94978" w:rsidRPr="005F74F9" w:rsidRDefault="00F94978" w:rsidP="00715A1F">
            <w:pPr>
              <w:rPr>
                <w:rFonts w:ascii="CMU Concrete Roman" w:hAnsi="CMU Concrete Roman" w:cs="CMU Concrete Roman"/>
                <w:b/>
                <w:color w:val="000000" w:themeColor="text1"/>
                <w:lang w:val="en-GB"/>
              </w:rPr>
            </w:pPr>
          </w:p>
          <w:p w14:paraId="7EB31277" w14:textId="77777777" w:rsidR="00BB1411" w:rsidRPr="005F74F9" w:rsidRDefault="00BB1411" w:rsidP="00BB1411">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Colony (Lundy)</w:t>
            </w:r>
          </w:p>
          <w:p w14:paraId="36D85AA3" w14:textId="77777777" w:rsidR="00BB1411" w:rsidRPr="005F74F9" w:rsidRDefault="00BB1411" w:rsidP="00BB1411">
            <w:pPr>
              <w:rPr>
                <w:rFonts w:ascii="CMU Concrete Roman" w:hAnsi="CMU Concrete Roman" w:cs="CMU Concrete Roman"/>
                <w:color w:val="000000" w:themeColor="text1"/>
              </w:rPr>
            </w:pPr>
          </w:p>
          <w:p w14:paraId="2519FF5A" w14:textId="77777777" w:rsidR="00BB1411" w:rsidRPr="005F74F9" w:rsidRDefault="00BB1411" w:rsidP="00BB1411">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 xml:space="preserve">Colony </w:t>
            </w:r>
          </w:p>
          <w:p w14:paraId="7165D4E4" w14:textId="77777777" w:rsidR="00BB1411" w:rsidRPr="005F74F9" w:rsidRDefault="00BB1411" w:rsidP="00BB1411">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Ramsey)</w:t>
            </w:r>
          </w:p>
          <w:p w14:paraId="6AA52DAE" w14:textId="77777777" w:rsidR="00BB1411" w:rsidRPr="005F74F9" w:rsidRDefault="00BB1411" w:rsidP="00BB1411">
            <w:pPr>
              <w:rPr>
                <w:rFonts w:ascii="CMU Concrete Roman" w:hAnsi="CMU Concrete Roman" w:cs="CMU Concrete Roman"/>
                <w:color w:val="000000" w:themeColor="text1"/>
              </w:rPr>
            </w:pPr>
          </w:p>
          <w:p w14:paraId="5DD659FB" w14:textId="77777777" w:rsidR="00BB1411" w:rsidRPr="005F74F9" w:rsidRDefault="00BB1411" w:rsidP="00BB1411">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 xml:space="preserve">Colony </w:t>
            </w:r>
            <w:r w:rsidRPr="005F74F9">
              <w:rPr>
                <w:rFonts w:ascii="CMU Concrete Roman" w:hAnsi="CMU Concrete Roman" w:cs="CMU Concrete Roman"/>
                <w:color w:val="000000" w:themeColor="text1"/>
              </w:rPr>
              <w:br/>
              <w:t>(Rum)</w:t>
            </w:r>
          </w:p>
          <w:p w14:paraId="0346CFFF" w14:textId="77777777" w:rsidR="00BB1411" w:rsidRPr="005F74F9" w:rsidRDefault="00BB1411" w:rsidP="00BB1411">
            <w:pPr>
              <w:rPr>
                <w:rFonts w:ascii="CMU Concrete Roman" w:hAnsi="CMU Concrete Roman" w:cs="CMU Concrete Roman"/>
                <w:color w:val="000000" w:themeColor="text1"/>
              </w:rPr>
            </w:pPr>
          </w:p>
          <w:p w14:paraId="4EA62CFF" w14:textId="77777777" w:rsidR="00BB1411" w:rsidRPr="005F74F9" w:rsidRDefault="00BB1411" w:rsidP="00BB1411">
            <w:pPr>
              <w:rPr>
                <w:rFonts w:ascii="CMU Concrete Roman" w:hAnsi="CMU Concrete Roman" w:cs="CMU Concrete Roman"/>
                <w:color w:val="000000" w:themeColor="text1"/>
              </w:rPr>
            </w:pPr>
            <w:r w:rsidRPr="005F74F9">
              <w:rPr>
                <w:rFonts w:ascii="CMU Concrete Roman" w:hAnsi="CMU Concrete Roman" w:cs="CMU Concrete Roman"/>
                <w:color w:val="000000" w:themeColor="text1"/>
              </w:rPr>
              <w:t>Colony</w:t>
            </w:r>
          </w:p>
          <w:p w14:paraId="03D78918" w14:textId="581917CB" w:rsidR="00BB1411" w:rsidRPr="005F74F9" w:rsidRDefault="00BB1411" w:rsidP="00BB1411">
            <w:pPr>
              <w:rPr>
                <w:rFonts w:ascii="CMU Concrete Roman" w:hAnsi="CMU Concrete Roman" w:cs="CMU Concrete Roman"/>
                <w:b/>
                <w:color w:val="000000" w:themeColor="text1"/>
                <w:lang w:val="en-GB"/>
              </w:rPr>
            </w:pPr>
            <w:r w:rsidRPr="005F74F9">
              <w:rPr>
                <w:rFonts w:ascii="CMU Concrete Roman" w:hAnsi="CMU Concrete Roman" w:cs="CMU Concrete Roman"/>
                <w:color w:val="000000" w:themeColor="text1"/>
              </w:rPr>
              <w:t>(Skomer)</w:t>
            </w:r>
          </w:p>
          <w:p w14:paraId="41169B6F" w14:textId="15A6EB87" w:rsidR="00F94978" w:rsidRPr="005F74F9" w:rsidRDefault="00F94978" w:rsidP="00715A1F">
            <w:pPr>
              <w:rPr>
                <w:rFonts w:ascii="CMU Concrete Roman" w:hAnsi="CMU Concrete Roman" w:cs="CMU Concrete Roman"/>
                <w:b/>
                <w:i/>
                <w:color w:val="000000" w:themeColor="text1"/>
                <w:lang w:val="en-GB"/>
              </w:rPr>
            </w:pPr>
          </w:p>
        </w:tc>
        <w:tc>
          <w:tcPr>
            <w:tcW w:w="992" w:type="dxa"/>
          </w:tcPr>
          <w:p w14:paraId="380A0B56" w14:textId="77777777" w:rsidR="00D72D83"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540</w:t>
            </w:r>
          </w:p>
          <w:p w14:paraId="41B33AA9" w14:textId="77777777" w:rsidR="00D72D83" w:rsidRPr="005F74F9" w:rsidRDefault="00D72D83" w:rsidP="00D72D83">
            <w:pPr>
              <w:rPr>
                <w:rFonts w:ascii="CMU Concrete Roman" w:hAnsi="CMU Concrete Roman" w:cs="CMU Concrete Roman"/>
                <w:color w:val="000000" w:themeColor="text1"/>
                <w:lang w:val="en-GB"/>
              </w:rPr>
            </w:pPr>
          </w:p>
          <w:p w14:paraId="7461C691" w14:textId="2BC1B7C1" w:rsidR="00D72D83"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12</w:t>
            </w:r>
          </w:p>
          <w:p w14:paraId="2E87D6E8" w14:textId="77777777" w:rsidR="00D72D83" w:rsidRPr="005F74F9" w:rsidRDefault="00D72D83" w:rsidP="00D72D83">
            <w:pPr>
              <w:rPr>
                <w:rFonts w:ascii="CMU Concrete Roman" w:hAnsi="CMU Concrete Roman" w:cs="CMU Concrete Roman"/>
                <w:color w:val="000000" w:themeColor="text1"/>
                <w:lang w:val="en-GB"/>
              </w:rPr>
            </w:pPr>
          </w:p>
          <w:p w14:paraId="070F931A" w14:textId="77777777" w:rsidR="00D72D83" w:rsidRPr="005F74F9" w:rsidRDefault="00D72D83" w:rsidP="00D72D83">
            <w:pPr>
              <w:rPr>
                <w:rFonts w:ascii="CMU Concrete Roman" w:hAnsi="CMU Concrete Roman" w:cs="CMU Concrete Roman"/>
                <w:color w:val="000000" w:themeColor="text1"/>
                <w:lang w:val="en-GB"/>
              </w:rPr>
            </w:pPr>
          </w:p>
          <w:p w14:paraId="660BB131" w14:textId="2C4C52C1" w:rsidR="00D72D83"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64</w:t>
            </w:r>
          </w:p>
          <w:p w14:paraId="20ED16DD" w14:textId="77777777" w:rsidR="00D72D83" w:rsidRPr="005F74F9" w:rsidRDefault="00D72D83" w:rsidP="00D72D83">
            <w:pPr>
              <w:rPr>
                <w:rFonts w:ascii="CMU Concrete Roman" w:hAnsi="CMU Concrete Roman" w:cs="CMU Concrete Roman"/>
                <w:color w:val="000000" w:themeColor="text1"/>
                <w:lang w:val="en-GB"/>
              </w:rPr>
            </w:pPr>
          </w:p>
          <w:p w14:paraId="15DA3646" w14:textId="77777777" w:rsidR="00D72D83" w:rsidRPr="005F74F9" w:rsidRDefault="00D72D83" w:rsidP="00D72D83">
            <w:pPr>
              <w:rPr>
                <w:rFonts w:ascii="CMU Concrete Roman" w:hAnsi="CMU Concrete Roman" w:cs="CMU Concrete Roman"/>
                <w:color w:val="000000" w:themeColor="text1"/>
                <w:lang w:val="en-GB"/>
              </w:rPr>
            </w:pPr>
          </w:p>
          <w:p w14:paraId="6999A334" w14:textId="4292D3F5" w:rsidR="00D72D83"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57</w:t>
            </w:r>
          </w:p>
          <w:p w14:paraId="6FC62DC3" w14:textId="77777777" w:rsidR="00D72D83" w:rsidRPr="005F74F9" w:rsidRDefault="00D72D83" w:rsidP="00D72D83">
            <w:pPr>
              <w:rPr>
                <w:rFonts w:ascii="CMU Concrete Roman" w:hAnsi="CMU Concrete Roman" w:cs="CMU Concrete Roman"/>
                <w:color w:val="000000" w:themeColor="text1"/>
                <w:lang w:val="en-GB"/>
              </w:rPr>
            </w:pPr>
          </w:p>
          <w:p w14:paraId="5FC2235E" w14:textId="77777777" w:rsidR="00D72D83" w:rsidRPr="005F74F9" w:rsidRDefault="00D72D83" w:rsidP="00D72D83">
            <w:pPr>
              <w:rPr>
                <w:rFonts w:ascii="CMU Concrete Roman" w:hAnsi="CMU Concrete Roman" w:cs="CMU Concrete Roman"/>
                <w:color w:val="000000" w:themeColor="text1"/>
                <w:lang w:val="en-GB"/>
              </w:rPr>
            </w:pPr>
          </w:p>
          <w:p w14:paraId="4616EC24" w14:textId="20D67E90" w:rsidR="00D72D83"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46</w:t>
            </w:r>
          </w:p>
          <w:p w14:paraId="144CA2FD" w14:textId="77777777" w:rsidR="00D72D83" w:rsidRPr="005F74F9" w:rsidRDefault="00D72D83" w:rsidP="00D72D83">
            <w:pPr>
              <w:rPr>
                <w:rFonts w:ascii="CMU Concrete Roman" w:hAnsi="CMU Concrete Roman" w:cs="CMU Concrete Roman"/>
                <w:color w:val="000000" w:themeColor="text1"/>
                <w:lang w:val="en-GB"/>
              </w:rPr>
            </w:pPr>
          </w:p>
          <w:p w14:paraId="648020E1" w14:textId="77777777" w:rsidR="00D72D83" w:rsidRPr="005F74F9" w:rsidRDefault="00D72D83" w:rsidP="00D72D83">
            <w:pPr>
              <w:rPr>
                <w:rFonts w:ascii="CMU Concrete Roman" w:hAnsi="CMU Concrete Roman" w:cs="CMU Concrete Roman"/>
                <w:color w:val="000000" w:themeColor="text1"/>
                <w:lang w:val="en-GB"/>
              </w:rPr>
            </w:pPr>
          </w:p>
          <w:p w14:paraId="1D258D07" w14:textId="5B158AF1" w:rsidR="008D665A"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27</w:t>
            </w:r>
          </w:p>
        </w:tc>
        <w:tc>
          <w:tcPr>
            <w:tcW w:w="1843" w:type="dxa"/>
          </w:tcPr>
          <w:p w14:paraId="62A5BC62" w14:textId="4BEEE201" w:rsidR="00D72D83" w:rsidRPr="005F74F9" w:rsidRDefault="008D665A"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 </w:t>
            </w:r>
            <w:r w:rsidR="00D72D83" w:rsidRPr="005F74F9">
              <w:rPr>
                <w:rFonts w:ascii="CMU Concrete Roman" w:hAnsi="CMU Concrete Roman" w:cs="CMU Concrete Roman"/>
                <w:color w:val="000000" w:themeColor="text1"/>
                <w:lang w:val="en-GB"/>
              </w:rPr>
              <w:t>0.508, 0.574</w:t>
            </w:r>
          </w:p>
          <w:p w14:paraId="746283A4" w14:textId="77777777" w:rsidR="00D72D83" w:rsidRPr="005F74F9" w:rsidRDefault="00D72D83" w:rsidP="00D72D83">
            <w:pPr>
              <w:rPr>
                <w:rFonts w:ascii="CMU Concrete Roman" w:hAnsi="CMU Concrete Roman" w:cs="CMU Concrete Roman"/>
                <w:color w:val="000000" w:themeColor="text1"/>
                <w:lang w:val="en-GB"/>
              </w:rPr>
            </w:pPr>
          </w:p>
          <w:p w14:paraId="0B38D465" w14:textId="26610DFE" w:rsidR="00D72D83"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08, 0.032</w:t>
            </w:r>
          </w:p>
          <w:p w14:paraId="61D04DB7" w14:textId="77777777" w:rsidR="00D72D83" w:rsidRPr="005F74F9" w:rsidRDefault="00D72D83" w:rsidP="00D72D83">
            <w:pPr>
              <w:rPr>
                <w:rFonts w:ascii="CMU Concrete Roman" w:hAnsi="CMU Concrete Roman" w:cs="CMU Concrete Roman"/>
                <w:color w:val="000000" w:themeColor="text1"/>
                <w:lang w:val="en-GB"/>
              </w:rPr>
            </w:pPr>
          </w:p>
          <w:p w14:paraId="7B47B82D" w14:textId="77777777" w:rsidR="00D72D83" w:rsidRPr="005F74F9" w:rsidRDefault="00D72D83" w:rsidP="00D72D83">
            <w:pPr>
              <w:rPr>
                <w:rFonts w:ascii="CMU Concrete Roman" w:hAnsi="CMU Concrete Roman" w:cs="CMU Concrete Roman"/>
                <w:color w:val="000000" w:themeColor="text1"/>
                <w:lang w:val="en-GB"/>
              </w:rPr>
            </w:pPr>
          </w:p>
          <w:p w14:paraId="1E38E389" w14:textId="0F423DC0" w:rsidR="00D72D83"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15, 0.110</w:t>
            </w:r>
          </w:p>
          <w:p w14:paraId="65B4F073" w14:textId="77777777" w:rsidR="00D72D83" w:rsidRPr="005F74F9" w:rsidRDefault="00D72D83" w:rsidP="00D72D83">
            <w:pPr>
              <w:rPr>
                <w:rFonts w:ascii="CMU Concrete Roman" w:hAnsi="CMU Concrete Roman" w:cs="CMU Concrete Roman"/>
                <w:color w:val="000000" w:themeColor="text1"/>
                <w:lang w:val="en-GB"/>
              </w:rPr>
            </w:pPr>
          </w:p>
          <w:p w14:paraId="70B1FF0E" w14:textId="77777777" w:rsidR="00D72D83" w:rsidRPr="005F74F9" w:rsidRDefault="00D72D83" w:rsidP="00D72D83">
            <w:pPr>
              <w:rPr>
                <w:rFonts w:ascii="CMU Concrete Roman" w:hAnsi="CMU Concrete Roman" w:cs="CMU Concrete Roman"/>
                <w:color w:val="000000" w:themeColor="text1"/>
                <w:lang w:val="en-GB"/>
              </w:rPr>
            </w:pPr>
          </w:p>
          <w:p w14:paraId="077DC522" w14:textId="69796203" w:rsidR="00D72D83"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29, 0.142</w:t>
            </w:r>
          </w:p>
          <w:p w14:paraId="4F23C489" w14:textId="77777777" w:rsidR="00D72D83" w:rsidRPr="005F74F9" w:rsidRDefault="00D72D83" w:rsidP="00D72D83">
            <w:pPr>
              <w:rPr>
                <w:rFonts w:ascii="CMU Concrete Roman" w:hAnsi="CMU Concrete Roman" w:cs="CMU Concrete Roman"/>
                <w:color w:val="000000" w:themeColor="text1"/>
                <w:lang w:val="en-GB"/>
              </w:rPr>
            </w:pPr>
          </w:p>
          <w:p w14:paraId="308D5DB1" w14:textId="77777777" w:rsidR="00D72D83" w:rsidRPr="005F74F9" w:rsidRDefault="00D72D83" w:rsidP="00D72D83">
            <w:pPr>
              <w:rPr>
                <w:rFonts w:ascii="CMU Concrete Roman" w:hAnsi="CMU Concrete Roman" w:cs="CMU Concrete Roman"/>
                <w:color w:val="000000" w:themeColor="text1"/>
                <w:lang w:val="en-GB"/>
              </w:rPr>
            </w:pPr>
          </w:p>
          <w:p w14:paraId="7F004BF7" w14:textId="2A378F9E" w:rsidR="00D72D83"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01, 0.093</w:t>
            </w:r>
          </w:p>
          <w:p w14:paraId="2DDFF76D" w14:textId="77777777" w:rsidR="00D72D83" w:rsidRPr="005F74F9" w:rsidRDefault="00D72D83" w:rsidP="00D72D83">
            <w:pPr>
              <w:rPr>
                <w:rFonts w:ascii="CMU Concrete Roman" w:hAnsi="CMU Concrete Roman" w:cs="CMU Concrete Roman"/>
                <w:color w:val="000000" w:themeColor="text1"/>
                <w:lang w:val="en-GB"/>
              </w:rPr>
            </w:pPr>
          </w:p>
          <w:p w14:paraId="70C31DE9" w14:textId="77777777" w:rsidR="00D72D83" w:rsidRPr="005F74F9" w:rsidRDefault="00D72D83" w:rsidP="00D72D83">
            <w:pPr>
              <w:rPr>
                <w:rFonts w:ascii="CMU Concrete Roman" w:hAnsi="CMU Concrete Roman" w:cs="CMU Concrete Roman"/>
                <w:color w:val="000000" w:themeColor="text1"/>
                <w:lang w:val="en-GB"/>
              </w:rPr>
            </w:pPr>
          </w:p>
          <w:p w14:paraId="485A83E7" w14:textId="0423E98B" w:rsidR="008D665A" w:rsidRPr="005F74F9" w:rsidRDefault="00D72D83" w:rsidP="00D72D83">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0.008, 0.060</w:t>
            </w:r>
          </w:p>
        </w:tc>
        <w:tc>
          <w:tcPr>
            <w:tcW w:w="850" w:type="dxa"/>
          </w:tcPr>
          <w:p w14:paraId="5383089D" w14:textId="77777777"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w:t>
            </w:r>
          </w:p>
          <w:p w14:paraId="76B92DE4" w14:textId="77777777" w:rsidR="008D665A" w:rsidRPr="005F74F9" w:rsidRDefault="008D665A" w:rsidP="00715A1F">
            <w:pPr>
              <w:rPr>
                <w:rFonts w:ascii="CMU Concrete Roman" w:hAnsi="CMU Concrete Roman" w:cs="CMU Concrete Roman"/>
                <w:color w:val="000000" w:themeColor="text1"/>
                <w:lang w:val="en-GB"/>
              </w:rPr>
            </w:pPr>
          </w:p>
          <w:p w14:paraId="5F024B74" w14:textId="4CC48D6E" w:rsidR="00BB1411" w:rsidRPr="005F74F9" w:rsidRDefault="00D72D83"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368</w:t>
            </w:r>
          </w:p>
          <w:p w14:paraId="30F0A2CC" w14:textId="77777777" w:rsidR="00BB1411" w:rsidRPr="005F74F9" w:rsidRDefault="00BB1411" w:rsidP="00715A1F">
            <w:pPr>
              <w:rPr>
                <w:rFonts w:ascii="CMU Concrete Roman" w:hAnsi="CMU Concrete Roman" w:cs="CMU Concrete Roman"/>
                <w:color w:val="000000" w:themeColor="text1"/>
                <w:lang w:val="en-GB"/>
              </w:rPr>
            </w:pPr>
          </w:p>
          <w:p w14:paraId="646185B4" w14:textId="77777777" w:rsidR="00D72D83" w:rsidRPr="005F74F9" w:rsidRDefault="00D72D83" w:rsidP="00715A1F">
            <w:pPr>
              <w:rPr>
                <w:rFonts w:ascii="CMU Concrete Roman" w:hAnsi="CMU Concrete Roman" w:cs="CMU Concrete Roman"/>
                <w:color w:val="000000" w:themeColor="text1"/>
                <w:lang w:val="en-GB"/>
              </w:rPr>
            </w:pPr>
          </w:p>
          <w:p w14:paraId="342CBB7E" w14:textId="0B6B3233" w:rsidR="00BB1411" w:rsidRPr="005F74F9" w:rsidRDefault="00D72D83"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8.829</w:t>
            </w:r>
          </w:p>
          <w:p w14:paraId="2AEEF97D" w14:textId="77777777" w:rsidR="00BB1411" w:rsidRPr="005F74F9" w:rsidRDefault="00BB1411" w:rsidP="00715A1F">
            <w:pPr>
              <w:rPr>
                <w:rFonts w:ascii="CMU Concrete Roman" w:hAnsi="CMU Concrete Roman" w:cs="CMU Concrete Roman"/>
                <w:color w:val="000000" w:themeColor="text1"/>
                <w:lang w:val="en-GB"/>
              </w:rPr>
            </w:pPr>
          </w:p>
          <w:p w14:paraId="457B6E55" w14:textId="77777777" w:rsidR="00D72D83" w:rsidRPr="005F74F9" w:rsidRDefault="00D72D83" w:rsidP="00715A1F">
            <w:pPr>
              <w:rPr>
                <w:rFonts w:ascii="CMU Concrete Roman" w:hAnsi="CMU Concrete Roman" w:cs="CMU Concrete Roman"/>
                <w:color w:val="000000" w:themeColor="text1"/>
                <w:lang w:val="en-GB"/>
              </w:rPr>
            </w:pPr>
          </w:p>
          <w:p w14:paraId="57029CD1" w14:textId="4A3DF20B" w:rsidR="00BB1411" w:rsidRPr="005F74F9" w:rsidRDefault="00D72D83"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8.829</w:t>
            </w:r>
          </w:p>
          <w:p w14:paraId="2B65C527" w14:textId="77777777" w:rsidR="00BB1411" w:rsidRPr="005F74F9" w:rsidRDefault="00BB1411" w:rsidP="00715A1F">
            <w:pPr>
              <w:rPr>
                <w:rFonts w:ascii="CMU Concrete Roman" w:hAnsi="CMU Concrete Roman" w:cs="CMU Concrete Roman"/>
                <w:color w:val="000000" w:themeColor="text1"/>
                <w:lang w:val="en-GB"/>
              </w:rPr>
            </w:pPr>
          </w:p>
          <w:p w14:paraId="0FC1C683" w14:textId="77777777" w:rsidR="00D72D83" w:rsidRPr="005F74F9" w:rsidRDefault="00D72D83" w:rsidP="00715A1F">
            <w:pPr>
              <w:rPr>
                <w:rFonts w:ascii="CMU Concrete Roman" w:hAnsi="CMU Concrete Roman" w:cs="CMU Concrete Roman"/>
                <w:color w:val="000000" w:themeColor="text1"/>
                <w:lang w:val="en-GB"/>
              </w:rPr>
            </w:pPr>
          </w:p>
          <w:p w14:paraId="6CA8842D" w14:textId="451D4A8C" w:rsidR="00BB1411" w:rsidRPr="005F74F9" w:rsidRDefault="00D72D83"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8.829</w:t>
            </w:r>
          </w:p>
          <w:p w14:paraId="114EEAB3" w14:textId="77777777" w:rsidR="00BB1411" w:rsidRPr="005F74F9" w:rsidRDefault="00BB1411" w:rsidP="00715A1F">
            <w:pPr>
              <w:rPr>
                <w:rFonts w:ascii="CMU Concrete Roman" w:hAnsi="CMU Concrete Roman" w:cs="CMU Concrete Roman"/>
                <w:color w:val="000000" w:themeColor="text1"/>
                <w:lang w:val="en-GB"/>
              </w:rPr>
            </w:pPr>
          </w:p>
          <w:p w14:paraId="098F1A36" w14:textId="77777777" w:rsidR="00D72D83" w:rsidRPr="005F74F9" w:rsidRDefault="00D72D83" w:rsidP="00715A1F">
            <w:pPr>
              <w:rPr>
                <w:rFonts w:ascii="CMU Concrete Roman" w:hAnsi="CMU Concrete Roman" w:cs="CMU Concrete Roman"/>
                <w:color w:val="000000" w:themeColor="text1"/>
                <w:lang w:val="en-GB"/>
              </w:rPr>
            </w:pPr>
          </w:p>
          <w:p w14:paraId="64EE44C0" w14:textId="02D391DA" w:rsidR="00BB1411" w:rsidRPr="005F74F9" w:rsidRDefault="00D72D83"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8.829</w:t>
            </w:r>
          </w:p>
        </w:tc>
        <w:tc>
          <w:tcPr>
            <w:tcW w:w="1418" w:type="dxa"/>
          </w:tcPr>
          <w:p w14:paraId="23D07229" w14:textId="77777777" w:rsidR="008D665A" w:rsidRPr="005F74F9" w:rsidRDefault="008D665A"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w:t>
            </w:r>
          </w:p>
          <w:p w14:paraId="572A4221" w14:textId="77777777" w:rsidR="008D665A" w:rsidRPr="005F74F9" w:rsidRDefault="008D665A" w:rsidP="00715A1F">
            <w:pPr>
              <w:rPr>
                <w:rFonts w:ascii="CMU Concrete Roman" w:hAnsi="CMU Concrete Roman" w:cs="CMU Concrete Roman"/>
                <w:color w:val="000000" w:themeColor="text1"/>
                <w:lang w:val="en-GB"/>
              </w:rPr>
            </w:pPr>
          </w:p>
          <w:p w14:paraId="7D6DC682" w14:textId="77777777" w:rsidR="00BB1411" w:rsidRPr="005F74F9" w:rsidRDefault="00BB141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076AFFA5" w14:textId="77777777" w:rsidR="00BB1411" w:rsidRPr="005F74F9" w:rsidRDefault="00BB1411" w:rsidP="00715A1F">
            <w:pPr>
              <w:rPr>
                <w:rFonts w:ascii="CMU Concrete Roman" w:hAnsi="CMU Concrete Roman" w:cs="CMU Concrete Roman"/>
                <w:color w:val="000000" w:themeColor="text1"/>
                <w:lang w:val="en-GB"/>
              </w:rPr>
            </w:pPr>
          </w:p>
          <w:p w14:paraId="17AA303C" w14:textId="77777777" w:rsidR="00BB1411" w:rsidRPr="005F74F9" w:rsidRDefault="00BB1411" w:rsidP="00715A1F">
            <w:pPr>
              <w:rPr>
                <w:rFonts w:ascii="CMU Concrete Roman" w:hAnsi="CMU Concrete Roman" w:cs="CMU Concrete Roman"/>
                <w:color w:val="000000" w:themeColor="text1"/>
                <w:lang w:val="en-GB"/>
              </w:rPr>
            </w:pPr>
          </w:p>
          <w:p w14:paraId="7A929760" w14:textId="77777777" w:rsidR="00BB1411" w:rsidRPr="005F74F9" w:rsidRDefault="00BB141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2536EC5B" w14:textId="77777777" w:rsidR="00BB1411" w:rsidRPr="005F74F9" w:rsidRDefault="00BB1411" w:rsidP="00715A1F">
            <w:pPr>
              <w:rPr>
                <w:rFonts w:ascii="CMU Concrete Roman" w:hAnsi="CMU Concrete Roman" w:cs="CMU Concrete Roman"/>
                <w:color w:val="000000" w:themeColor="text1"/>
                <w:lang w:val="en-GB"/>
              </w:rPr>
            </w:pPr>
          </w:p>
          <w:p w14:paraId="3752E69A" w14:textId="77777777" w:rsidR="00BB1411" w:rsidRPr="005F74F9" w:rsidRDefault="00BB1411" w:rsidP="00715A1F">
            <w:pPr>
              <w:rPr>
                <w:rFonts w:ascii="CMU Concrete Roman" w:hAnsi="CMU Concrete Roman" w:cs="CMU Concrete Roman"/>
                <w:color w:val="000000" w:themeColor="text1"/>
                <w:lang w:val="en-GB"/>
              </w:rPr>
            </w:pPr>
          </w:p>
          <w:p w14:paraId="3E8A2AD6" w14:textId="77777777" w:rsidR="00BB1411" w:rsidRPr="005F74F9" w:rsidRDefault="00BB141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13BCA65B" w14:textId="77777777" w:rsidR="00BB1411" w:rsidRPr="005F74F9" w:rsidRDefault="00BB1411" w:rsidP="00715A1F">
            <w:pPr>
              <w:rPr>
                <w:rFonts w:ascii="CMU Concrete Roman" w:hAnsi="CMU Concrete Roman" w:cs="CMU Concrete Roman"/>
                <w:color w:val="000000" w:themeColor="text1"/>
                <w:lang w:val="en-GB"/>
              </w:rPr>
            </w:pPr>
          </w:p>
          <w:p w14:paraId="7EDD6E03" w14:textId="77777777" w:rsidR="00BB1411" w:rsidRPr="005F74F9" w:rsidRDefault="00BB1411" w:rsidP="00715A1F">
            <w:pPr>
              <w:rPr>
                <w:rFonts w:ascii="CMU Concrete Roman" w:hAnsi="CMU Concrete Roman" w:cs="CMU Concrete Roman"/>
                <w:color w:val="000000" w:themeColor="text1"/>
                <w:lang w:val="en-GB"/>
              </w:rPr>
            </w:pPr>
          </w:p>
          <w:p w14:paraId="35803036" w14:textId="77777777" w:rsidR="00BB1411" w:rsidRPr="005F74F9" w:rsidRDefault="00BB141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p w14:paraId="0347CF29" w14:textId="77777777" w:rsidR="00BB1411" w:rsidRPr="005F74F9" w:rsidRDefault="00BB1411" w:rsidP="00715A1F">
            <w:pPr>
              <w:rPr>
                <w:rFonts w:ascii="CMU Concrete Roman" w:hAnsi="CMU Concrete Roman" w:cs="CMU Concrete Roman"/>
                <w:color w:val="000000" w:themeColor="text1"/>
                <w:lang w:val="en-GB"/>
              </w:rPr>
            </w:pPr>
          </w:p>
          <w:p w14:paraId="471AF776" w14:textId="77777777" w:rsidR="00BB1411" w:rsidRPr="005F74F9" w:rsidRDefault="00BB1411" w:rsidP="00715A1F">
            <w:pPr>
              <w:rPr>
                <w:rFonts w:ascii="CMU Concrete Roman" w:hAnsi="CMU Concrete Roman" w:cs="CMU Concrete Roman"/>
                <w:color w:val="000000" w:themeColor="text1"/>
                <w:lang w:val="en-GB"/>
              </w:rPr>
            </w:pPr>
          </w:p>
          <w:p w14:paraId="0EB864C4" w14:textId="7094322C" w:rsidR="00BB1411" w:rsidRPr="005F74F9" w:rsidRDefault="00BB1411" w:rsidP="00715A1F">
            <w:pPr>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gt;0.05</w:t>
            </w:r>
          </w:p>
        </w:tc>
      </w:tr>
    </w:tbl>
    <w:p w14:paraId="205A1D98" w14:textId="7771AA77" w:rsidR="003857F9" w:rsidRPr="005F74F9" w:rsidRDefault="003857F9" w:rsidP="00EA5112">
      <w:pPr>
        <w:rPr>
          <w:rFonts w:ascii="CMU Concrete Roman" w:hAnsi="CMU Concrete Roman" w:cs="CMU Concrete Roman"/>
        </w:rPr>
      </w:pPr>
    </w:p>
    <w:p w14:paraId="5387DC5D" w14:textId="1A0F7630" w:rsidR="002657A0" w:rsidRDefault="002657A0" w:rsidP="002657A0">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b/>
          <w:bCs/>
          <w:color w:val="000000" w:themeColor="text1"/>
          <w:lang w:val="en-GB"/>
        </w:rPr>
        <w:t>Supplementary table 1.</w:t>
      </w:r>
      <w:r w:rsidRPr="005F74F9">
        <w:rPr>
          <w:rFonts w:ascii="CMU Concrete Roman" w:hAnsi="CMU Concrete Roman" w:cs="CMU Concrete Roman"/>
          <w:bCs/>
          <w:color w:val="000000" w:themeColor="text1"/>
          <w:lang w:val="en-GB"/>
        </w:rPr>
        <w:t xml:space="preserve">  A table representing all supplementary mixed-effects models present in this analysis (1-4). Response variables are taken as a proportion of the day/night to account for variation in day and night length during migration.</w:t>
      </w:r>
      <w:r w:rsidR="008C5F50" w:rsidRPr="005F74F9">
        <w:rPr>
          <w:rFonts w:ascii="CMU Concrete Roman" w:hAnsi="CMU Concrete Roman" w:cs="CMU Concrete Roman"/>
          <w:color w:val="000000" w:themeColor="text1"/>
          <w:lang w:val="en-GB"/>
        </w:rPr>
        <w:t xml:space="preserve"> Migration start date was standardised (by centering and dividing each value by 2 standard deviations), so variables were on comparable scales. </w:t>
      </w:r>
      <w:r w:rsidRPr="005F74F9">
        <w:rPr>
          <w:rFonts w:ascii="CMU Concrete Roman" w:hAnsi="CMU Concrete Roman" w:cs="CMU Concrete Roman"/>
          <w:bCs/>
          <w:color w:val="000000" w:themeColor="text1"/>
          <w:lang w:val="en-GB"/>
        </w:rPr>
        <w:t xml:space="preserve">For each coefficient, confidence intervals and effect sizes were obtained through bootstrapping, whilst chi-squared and p values were obtained through likelihood ratio tests. </w:t>
      </w:r>
      <w:r w:rsidRPr="005F74F9">
        <w:rPr>
          <w:rFonts w:ascii="CMU Concrete Roman" w:hAnsi="CMU Concrete Roman" w:cs="CMU Concrete Roman"/>
          <w:color w:val="000000" w:themeColor="text1"/>
          <w:lang w:val="en-GB"/>
        </w:rPr>
        <w:t>Significant predictors are highlighted in bold and significance levels are indicated by the number of asterisks (&lt; 0.0001 ‘***’, &lt;0.001 ‘**’, &lt;0.01 ‘*’</w:t>
      </w:r>
      <w:r w:rsidR="00D72D83" w:rsidRPr="005F74F9">
        <w:rPr>
          <w:rFonts w:ascii="CMU Concrete Roman" w:hAnsi="CMU Concrete Roman" w:cs="CMU Concrete Roman"/>
          <w:color w:val="000000" w:themeColor="text1"/>
          <w:lang w:val="en-GB"/>
        </w:rPr>
        <w:t>)</w:t>
      </w:r>
    </w:p>
    <w:p w14:paraId="465B807A" w14:textId="77777777" w:rsidR="005F74F9" w:rsidRDefault="005F74F9" w:rsidP="002657A0">
      <w:pPr>
        <w:spacing w:line="340" w:lineRule="auto"/>
        <w:jc w:val="both"/>
        <w:rPr>
          <w:rFonts w:ascii="CMU Concrete Roman" w:hAnsi="CMU Concrete Roman" w:cs="CMU Concrete Roman"/>
          <w:color w:val="000000" w:themeColor="text1"/>
          <w:lang w:val="en-GB"/>
        </w:rPr>
      </w:pPr>
    </w:p>
    <w:p w14:paraId="61B43A52" w14:textId="77777777" w:rsidR="005F74F9" w:rsidRDefault="005F74F9" w:rsidP="002657A0">
      <w:pPr>
        <w:spacing w:line="340" w:lineRule="auto"/>
        <w:jc w:val="both"/>
        <w:rPr>
          <w:rFonts w:ascii="CMU Concrete Roman" w:hAnsi="CMU Concrete Roman" w:cs="CMU Concrete Roman"/>
          <w:color w:val="000000" w:themeColor="text1"/>
          <w:lang w:val="en-GB"/>
        </w:rPr>
      </w:pPr>
    </w:p>
    <w:p w14:paraId="3CBD5147" w14:textId="77777777" w:rsidR="005F74F9" w:rsidRPr="005F74F9" w:rsidRDefault="005F74F9" w:rsidP="002657A0">
      <w:pPr>
        <w:spacing w:line="340" w:lineRule="auto"/>
        <w:jc w:val="both"/>
        <w:rPr>
          <w:rFonts w:ascii="CMU Concrete Roman" w:hAnsi="CMU Concrete Roman" w:cs="CMU Concrete Roman"/>
          <w:color w:val="000000" w:themeColor="text1"/>
          <w:lang w:val="en-GB"/>
        </w:rPr>
      </w:pPr>
    </w:p>
    <w:p w14:paraId="019F5AFD" w14:textId="77777777" w:rsidR="002D1240" w:rsidRPr="005F74F9" w:rsidRDefault="002D1240" w:rsidP="002657A0">
      <w:pPr>
        <w:spacing w:line="340" w:lineRule="auto"/>
        <w:jc w:val="both"/>
        <w:rPr>
          <w:rFonts w:ascii="CMU Concrete Roman" w:hAnsi="CMU Concrete Roman" w:cs="CMU Concrete Roman"/>
          <w:color w:val="000000" w:themeColor="text1"/>
          <w:lang w:val="en-GB"/>
        </w:rPr>
      </w:pPr>
    </w:p>
    <w:p w14:paraId="13A9A021" w14:textId="77777777" w:rsidR="002D1240" w:rsidRPr="005F74F9" w:rsidRDefault="002D1240" w:rsidP="002657A0">
      <w:pPr>
        <w:spacing w:line="340" w:lineRule="auto"/>
        <w:jc w:val="both"/>
        <w:rPr>
          <w:rFonts w:ascii="CMU Concrete Roman" w:hAnsi="CMU Concrete Roman" w:cs="CMU Concrete Roman"/>
          <w:color w:val="000000" w:themeColor="text1"/>
          <w:lang w:val="en-GB"/>
        </w:rPr>
      </w:pPr>
    </w:p>
    <w:tbl>
      <w:tblPr>
        <w:tblStyle w:val="TableGridLight"/>
        <w:tblW w:w="8489" w:type="dxa"/>
        <w:tblLook w:val="04A0" w:firstRow="1" w:lastRow="0" w:firstColumn="1" w:lastColumn="0" w:noHBand="0" w:noVBand="1"/>
      </w:tblPr>
      <w:tblGrid>
        <w:gridCol w:w="1477"/>
        <w:gridCol w:w="1381"/>
        <w:gridCol w:w="1380"/>
        <w:gridCol w:w="1377"/>
        <w:gridCol w:w="1377"/>
        <w:gridCol w:w="1497"/>
      </w:tblGrid>
      <w:tr w:rsidR="00952AEF" w:rsidRPr="005F74F9" w14:paraId="3653D593" w14:textId="6F047515" w:rsidTr="0064200E">
        <w:trPr>
          <w:trHeight w:val="276"/>
        </w:trPr>
        <w:tc>
          <w:tcPr>
            <w:tcW w:w="1620" w:type="dxa"/>
          </w:tcPr>
          <w:p w14:paraId="6955F767" w14:textId="77777777" w:rsidR="002D1240" w:rsidRPr="005F74F9" w:rsidRDefault="002D1240" w:rsidP="00715A1F">
            <w:pPr>
              <w:spacing w:line="340" w:lineRule="auto"/>
              <w:jc w:val="both"/>
              <w:rPr>
                <w:rFonts w:ascii="CMU Concrete Roman" w:hAnsi="CMU Concrete Roman" w:cs="CMU Concrete Roman"/>
                <w:color w:val="000000" w:themeColor="text1"/>
                <w:lang w:val="en-GB"/>
              </w:rPr>
            </w:pPr>
          </w:p>
        </w:tc>
        <w:tc>
          <w:tcPr>
            <w:tcW w:w="1493" w:type="dxa"/>
          </w:tcPr>
          <w:p w14:paraId="44AA952A" w14:textId="77777777" w:rsidR="002D1240" w:rsidRPr="005F74F9" w:rsidRDefault="002D1240" w:rsidP="00715A1F">
            <w:pPr>
              <w:spacing w:line="340" w:lineRule="auto"/>
              <w:jc w:val="both"/>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Copeland</w:t>
            </w:r>
          </w:p>
          <w:p w14:paraId="22010BE7" w14:textId="326B2F36" w:rsidR="00B07876" w:rsidRPr="005F74F9" w:rsidRDefault="00B07876" w:rsidP="00715A1F">
            <w:pPr>
              <w:spacing w:line="340" w:lineRule="auto"/>
              <w:jc w:val="both"/>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n=</w:t>
            </w:r>
            <w:r w:rsidR="00595A23" w:rsidRPr="005F74F9">
              <w:rPr>
                <w:rFonts w:ascii="CMU Concrete Roman" w:hAnsi="CMU Concrete Roman" w:cs="CMU Concrete Roman"/>
                <w:b/>
                <w:color w:val="000000" w:themeColor="text1"/>
                <w:lang w:val="en-GB"/>
              </w:rPr>
              <w:t>78</w:t>
            </w:r>
            <w:r w:rsidRPr="005F74F9">
              <w:rPr>
                <w:rFonts w:ascii="CMU Concrete Roman" w:hAnsi="CMU Concrete Roman" w:cs="CMU Concrete Roman"/>
                <w:b/>
                <w:color w:val="000000" w:themeColor="text1"/>
                <w:lang w:val="en-GB"/>
              </w:rPr>
              <w:t>)</w:t>
            </w:r>
          </w:p>
        </w:tc>
        <w:tc>
          <w:tcPr>
            <w:tcW w:w="1450" w:type="dxa"/>
          </w:tcPr>
          <w:p w14:paraId="3A9075E6" w14:textId="77777777" w:rsidR="002D1240" w:rsidRPr="005F74F9" w:rsidRDefault="002D1240" w:rsidP="00715A1F">
            <w:pPr>
              <w:spacing w:line="340" w:lineRule="auto"/>
              <w:jc w:val="both"/>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Lundy</w:t>
            </w:r>
          </w:p>
          <w:p w14:paraId="1D325C76" w14:textId="5612F168" w:rsidR="00B07876" w:rsidRPr="005F74F9" w:rsidRDefault="00B07876" w:rsidP="00715A1F">
            <w:pPr>
              <w:spacing w:line="340" w:lineRule="auto"/>
              <w:jc w:val="both"/>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n=</w:t>
            </w:r>
            <w:r w:rsidR="00595A23" w:rsidRPr="005F74F9">
              <w:rPr>
                <w:rFonts w:ascii="CMU Concrete Roman" w:hAnsi="CMU Concrete Roman" w:cs="CMU Concrete Roman"/>
                <w:b/>
                <w:color w:val="000000" w:themeColor="text1"/>
                <w:lang w:val="en-GB"/>
              </w:rPr>
              <w:t>41</w:t>
            </w:r>
            <w:r w:rsidRPr="005F74F9">
              <w:rPr>
                <w:rFonts w:ascii="CMU Concrete Roman" w:hAnsi="CMU Concrete Roman" w:cs="CMU Concrete Roman"/>
                <w:b/>
                <w:color w:val="000000" w:themeColor="text1"/>
                <w:lang w:val="en-GB"/>
              </w:rPr>
              <w:t>)</w:t>
            </w:r>
          </w:p>
        </w:tc>
        <w:tc>
          <w:tcPr>
            <w:tcW w:w="1276" w:type="dxa"/>
          </w:tcPr>
          <w:p w14:paraId="30E68973" w14:textId="77777777" w:rsidR="002D1240" w:rsidRPr="005F74F9" w:rsidRDefault="002D1240" w:rsidP="00715A1F">
            <w:pPr>
              <w:spacing w:line="340" w:lineRule="auto"/>
              <w:jc w:val="both"/>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Skomer</w:t>
            </w:r>
          </w:p>
          <w:p w14:paraId="3011CF8B" w14:textId="28E920D1" w:rsidR="00B07876" w:rsidRPr="005F74F9" w:rsidRDefault="00B07876" w:rsidP="00715A1F">
            <w:pPr>
              <w:spacing w:line="340" w:lineRule="auto"/>
              <w:jc w:val="both"/>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n=</w:t>
            </w:r>
            <w:r w:rsidR="003364C9" w:rsidRPr="005F74F9">
              <w:rPr>
                <w:rFonts w:ascii="CMU Concrete Roman" w:hAnsi="CMU Concrete Roman" w:cs="CMU Concrete Roman"/>
                <w:b/>
                <w:color w:val="000000" w:themeColor="text1"/>
                <w:lang w:val="en-GB"/>
              </w:rPr>
              <w:t>174</w:t>
            </w:r>
            <w:r w:rsidRPr="005F74F9">
              <w:rPr>
                <w:rFonts w:ascii="CMU Concrete Roman" w:hAnsi="CMU Concrete Roman" w:cs="CMU Concrete Roman"/>
                <w:b/>
                <w:color w:val="000000" w:themeColor="text1"/>
                <w:lang w:val="en-GB"/>
              </w:rPr>
              <w:t>)</w:t>
            </w:r>
          </w:p>
        </w:tc>
        <w:tc>
          <w:tcPr>
            <w:tcW w:w="1269" w:type="dxa"/>
          </w:tcPr>
          <w:p w14:paraId="6CD608B6" w14:textId="77777777" w:rsidR="002D1240" w:rsidRPr="005F74F9" w:rsidRDefault="002D1240" w:rsidP="00715A1F">
            <w:pPr>
              <w:spacing w:line="340" w:lineRule="auto"/>
              <w:jc w:val="both"/>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Ramsey</w:t>
            </w:r>
          </w:p>
          <w:p w14:paraId="634C84A9" w14:textId="2E9901EC" w:rsidR="00B07876" w:rsidRPr="005F74F9" w:rsidRDefault="00B07876" w:rsidP="00715A1F">
            <w:pPr>
              <w:spacing w:line="340" w:lineRule="auto"/>
              <w:jc w:val="both"/>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n=</w:t>
            </w:r>
            <w:r w:rsidR="003364C9" w:rsidRPr="005F74F9">
              <w:rPr>
                <w:rFonts w:ascii="CMU Concrete Roman" w:hAnsi="CMU Concrete Roman" w:cs="CMU Concrete Roman"/>
                <w:b/>
                <w:color w:val="000000" w:themeColor="text1"/>
                <w:lang w:val="en-GB"/>
              </w:rPr>
              <w:t>6</w:t>
            </w:r>
            <w:r w:rsidRPr="005F74F9">
              <w:rPr>
                <w:rFonts w:ascii="CMU Concrete Roman" w:hAnsi="CMU Concrete Roman" w:cs="CMU Concrete Roman"/>
                <w:b/>
                <w:color w:val="000000" w:themeColor="text1"/>
                <w:lang w:val="en-GB"/>
              </w:rPr>
              <w:t>)</w:t>
            </w:r>
          </w:p>
        </w:tc>
        <w:tc>
          <w:tcPr>
            <w:tcW w:w="1381" w:type="dxa"/>
          </w:tcPr>
          <w:p w14:paraId="3EE17F0F" w14:textId="77777777" w:rsidR="002D1240" w:rsidRPr="005F74F9" w:rsidRDefault="002D1240" w:rsidP="00715A1F">
            <w:pPr>
              <w:spacing w:line="340" w:lineRule="auto"/>
              <w:jc w:val="both"/>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Rum</w:t>
            </w:r>
          </w:p>
          <w:p w14:paraId="1B14F4AB" w14:textId="6B1AA654" w:rsidR="00B07876" w:rsidRPr="005F74F9" w:rsidRDefault="00B07876" w:rsidP="00715A1F">
            <w:pPr>
              <w:spacing w:line="340" w:lineRule="auto"/>
              <w:jc w:val="both"/>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n=</w:t>
            </w:r>
            <w:r w:rsidR="003364C9" w:rsidRPr="005F74F9">
              <w:rPr>
                <w:rFonts w:ascii="CMU Concrete Roman" w:hAnsi="CMU Concrete Roman" w:cs="CMU Concrete Roman"/>
                <w:b/>
                <w:color w:val="000000" w:themeColor="text1"/>
                <w:lang w:val="en-GB"/>
              </w:rPr>
              <w:t>52</w:t>
            </w:r>
            <w:r w:rsidRPr="005F74F9">
              <w:rPr>
                <w:rFonts w:ascii="CMU Concrete Roman" w:hAnsi="CMU Concrete Roman" w:cs="CMU Concrete Roman"/>
                <w:b/>
                <w:color w:val="000000" w:themeColor="text1"/>
                <w:lang w:val="en-GB"/>
              </w:rPr>
              <w:t>)</w:t>
            </w:r>
          </w:p>
        </w:tc>
      </w:tr>
      <w:tr w:rsidR="00952AEF" w:rsidRPr="005F74F9" w14:paraId="5A3BB14F" w14:textId="15046F95" w:rsidTr="0064200E">
        <w:trPr>
          <w:trHeight w:val="568"/>
        </w:trPr>
        <w:tc>
          <w:tcPr>
            <w:tcW w:w="1620" w:type="dxa"/>
          </w:tcPr>
          <w:p w14:paraId="49352638" w14:textId="60A36EF4" w:rsidR="002D1240" w:rsidRPr="005F74F9" w:rsidRDefault="002D1240" w:rsidP="00715A1F">
            <w:pPr>
              <w:spacing w:line="340" w:lineRule="auto"/>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 xml:space="preserve"> Migration Start Date</w:t>
            </w:r>
          </w:p>
        </w:tc>
        <w:tc>
          <w:tcPr>
            <w:tcW w:w="1493" w:type="dxa"/>
          </w:tcPr>
          <w:p w14:paraId="17080691" w14:textId="72164BFC"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7</w:t>
            </w:r>
            <w:r w:rsidRPr="005F74F9">
              <w:rPr>
                <w:rFonts w:ascii="CMU Concrete Roman" w:hAnsi="CMU Concrete Roman" w:cs="CMU Concrete Roman"/>
                <w:color w:val="000000" w:themeColor="text1"/>
                <w:vertAlign w:val="superscript"/>
                <w:lang w:val="en-GB"/>
              </w:rPr>
              <w:t>th</w:t>
            </w:r>
            <w:r w:rsidRPr="005F74F9">
              <w:rPr>
                <w:rFonts w:ascii="CMU Concrete Roman" w:hAnsi="CMU Concrete Roman" w:cs="CMU Concrete Roman"/>
                <w:color w:val="000000" w:themeColor="text1"/>
                <w:lang w:val="en-GB"/>
              </w:rPr>
              <w:t xml:space="preserve"> September</w:t>
            </w:r>
          </w:p>
        </w:tc>
        <w:tc>
          <w:tcPr>
            <w:tcW w:w="1450" w:type="dxa"/>
          </w:tcPr>
          <w:p w14:paraId="29F0A272" w14:textId="7977FAB6"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7</w:t>
            </w:r>
            <w:r w:rsidRPr="005F74F9">
              <w:rPr>
                <w:rFonts w:ascii="CMU Concrete Roman" w:hAnsi="CMU Concrete Roman" w:cs="CMU Concrete Roman"/>
                <w:color w:val="000000" w:themeColor="text1"/>
                <w:vertAlign w:val="superscript"/>
                <w:lang w:val="en-GB"/>
              </w:rPr>
              <w:t>th</w:t>
            </w:r>
            <w:r w:rsidRPr="005F74F9">
              <w:rPr>
                <w:rFonts w:ascii="CMU Concrete Roman" w:hAnsi="CMU Concrete Roman" w:cs="CMU Concrete Roman"/>
                <w:color w:val="000000" w:themeColor="text1"/>
                <w:lang w:val="en-GB"/>
              </w:rPr>
              <w:t xml:space="preserve"> September</w:t>
            </w:r>
          </w:p>
        </w:tc>
        <w:tc>
          <w:tcPr>
            <w:tcW w:w="1276" w:type="dxa"/>
          </w:tcPr>
          <w:p w14:paraId="0F94CAFB" w14:textId="4537149C"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3</w:t>
            </w:r>
            <w:r w:rsidRPr="005F74F9">
              <w:rPr>
                <w:rFonts w:ascii="CMU Concrete Roman" w:hAnsi="CMU Concrete Roman" w:cs="CMU Concrete Roman"/>
                <w:color w:val="000000" w:themeColor="text1"/>
                <w:vertAlign w:val="superscript"/>
                <w:lang w:val="en-GB"/>
              </w:rPr>
              <w:t>th</w:t>
            </w:r>
            <w:r w:rsidRPr="005F74F9">
              <w:rPr>
                <w:rFonts w:ascii="CMU Concrete Roman" w:hAnsi="CMU Concrete Roman" w:cs="CMU Concrete Roman"/>
                <w:color w:val="000000" w:themeColor="text1"/>
                <w:lang w:val="en-GB"/>
              </w:rPr>
              <w:t xml:space="preserve"> September </w:t>
            </w:r>
          </w:p>
        </w:tc>
        <w:tc>
          <w:tcPr>
            <w:tcW w:w="1269" w:type="dxa"/>
          </w:tcPr>
          <w:p w14:paraId="13212CDC" w14:textId="5C1F07E7"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1</w:t>
            </w:r>
            <w:r w:rsidRPr="005F74F9">
              <w:rPr>
                <w:rFonts w:ascii="CMU Concrete Roman" w:hAnsi="CMU Concrete Roman" w:cs="CMU Concrete Roman"/>
                <w:color w:val="000000" w:themeColor="text1"/>
                <w:vertAlign w:val="superscript"/>
                <w:lang w:val="en-GB"/>
              </w:rPr>
              <w:t>th</w:t>
            </w:r>
            <w:r w:rsidRPr="005F74F9">
              <w:rPr>
                <w:rFonts w:ascii="CMU Concrete Roman" w:hAnsi="CMU Concrete Roman" w:cs="CMU Concrete Roman"/>
                <w:color w:val="000000" w:themeColor="text1"/>
                <w:lang w:val="en-GB"/>
              </w:rPr>
              <w:t xml:space="preserve"> September </w:t>
            </w:r>
          </w:p>
        </w:tc>
        <w:tc>
          <w:tcPr>
            <w:tcW w:w="1381" w:type="dxa"/>
          </w:tcPr>
          <w:p w14:paraId="709D52E1" w14:textId="5BA72BE6"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8</w:t>
            </w:r>
            <w:r w:rsidRPr="005F74F9">
              <w:rPr>
                <w:rFonts w:ascii="CMU Concrete Roman" w:hAnsi="CMU Concrete Roman" w:cs="CMU Concrete Roman"/>
                <w:color w:val="000000" w:themeColor="text1"/>
                <w:vertAlign w:val="superscript"/>
                <w:lang w:val="en-GB"/>
              </w:rPr>
              <w:t>th</w:t>
            </w:r>
            <w:r w:rsidRPr="005F74F9">
              <w:rPr>
                <w:rFonts w:ascii="CMU Concrete Roman" w:hAnsi="CMU Concrete Roman" w:cs="CMU Concrete Roman"/>
                <w:color w:val="000000" w:themeColor="text1"/>
                <w:lang w:val="en-GB"/>
              </w:rPr>
              <w:t xml:space="preserve"> September</w:t>
            </w:r>
          </w:p>
        </w:tc>
      </w:tr>
      <w:tr w:rsidR="00952AEF" w:rsidRPr="005F74F9" w14:paraId="7E81C324" w14:textId="3FE2EEAA" w:rsidTr="0064200E">
        <w:trPr>
          <w:trHeight w:val="276"/>
        </w:trPr>
        <w:tc>
          <w:tcPr>
            <w:tcW w:w="1620" w:type="dxa"/>
          </w:tcPr>
          <w:p w14:paraId="3F0E1165" w14:textId="77777777" w:rsidR="002D1240" w:rsidRPr="005F74F9" w:rsidRDefault="002D1240" w:rsidP="00715A1F">
            <w:pPr>
              <w:spacing w:line="340" w:lineRule="auto"/>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Migration End date</w:t>
            </w:r>
          </w:p>
        </w:tc>
        <w:tc>
          <w:tcPr>
            <w:tcW w:w="1493" w:type="dxa"/>
          </w:tcPr>
          <w:p w14:paraId="19BE2689" w14:textId="4C1582A2"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6</w:t>
            </w:r>
            <w:r w:rsidRPr="005F74F9">
              <w:rPr>
                <w:rFonts w:ascii="CMU Concrete Roman" w:hAnsi="CMU Concrete Roman" w:cs="CMU Concrete Roman"/>
                <w:color w:val="000000" w:themeColor="text1"/>
                <w:vertAlign w:val="superscript"/>
                <w:lang w:val="en-GB"/>
              </w:rPr>
              <w:t>th</w:t>
            </w:r>
            <w:r w:rsidRPr="005F74F9">
              <w:rPr>
                <w:rFonts w:ascii="CMU Concrete Roman" w:hAnsi="CMU Concrete Roman" w:cs="CMU Concrete Roman"/>
                <w:color w:val="000000" w:themeColor="text1"/>
                <w:lang w:val="en-GB"/>
              </w:rPr>
              <w:t xml:space="preserve"> October</w:t>
            </w:r>
          </w:p>
        </w:tc>
        <w:tc>
          <w:tcPr>
            <w:tcW w:w="1450" w:type="dxa"/>
          </w:tcPr>
          <w:p w14:paraId="2ED91D41" w14:textId="01930A41"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8</w:t>
            </w:r>
            <w:r w:rsidRPr="005F74F9">
              <w:rPr>
                <w:rFonts w:ascii="CMU Concrete Roman" w:hAnsi="CMU Concrete Roman" w:cs="CMU Concrete Roman"/>
                <w:color w:val="000000" w:themeColor="text1"/>
                <w:vertAlign w:val="superscript"/>
                <w:lang w:val="en-GB"/>
              </w:rPr>
              <w:t>th</w:t>
            </w:r>
            <w:r w:rsidRPr="005F74F9">
              <w:rPr>
                <w:rFonts w:ascii="CMU Concrete Roman" w:hAnsi="CMU Concrete Roman" w:cs="CMU Concrete Roman"/>
                <w:color w:val="000000" w:themeColor="text1"/>
                <w:lang w:val="en-GB"/>
              </w:rPr>
              <w:t xml:space="preserve"> October</w:t>
            </w:r>
          </w:p>
        </w:tc>
        <w:tc>
          <w:tcPr>
            <w:tcW w:w="1276" w:type="dxa"/>
          </w:tcPr>
          <w:p w14:paraId="5A440507" w14:textId="383CCE0E"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6</w:t>
            </w:r>
            <w:r w:rsidRPr="005F74F9">
              <w:rPr>
                <w:rFonts w:ascii="CMU Concrete Roman" w:hAnsi="CMU Concrete Roman" w:cs="CMU Concrete Roman"/>
                <w:color w:val="000000" w:themeColor="text1"/>
                <w:vertAlign w:val="superscript"/>
                <w:lang w:val="en-GB"/>
              </w:rPr>
              <w:t>th</w:t>
            </w:r>
            <w:r w:rsidRPr="005F74F9">
              <w:rPr>
                <w:rFonts w:ascii="CMU Concrete Roman" w:hAnsi="CMU Concrete Roman" w:cs="CMU Concrete Roman"/>
                <w:color w:val="000000" w:themeColor="text1"/>
                <w:lang w:val="en-GB"/>
              </w:rPr>
              <w:t xml:space="preserve"> October</w:t>
            </w:r>
          </w:p>
        </w:tc>
        <w:tc>
          <w:tcPr>
            <w:tcW w:w="1269" w:type="dxa"/>
          </w:tcPr>
          <w:p w14:paraId="1A65D12B" w14:textId="2CD4D99F"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1</w:t>
            </w:r>
            <w:r w:rsidRPr="005F74F9">
              <w:rPr>
                <w:rFonts w:ascii="CMU Concrete Roman" w:hAnsi="CMU Concrete Roman" w:cs="CMU Concrete Roman"/>
                <w:color w:val="000000" w:themeColor="text1"/>
                <w:vertAlign w:val="superscript"/>
                <w:lang w:val="en-GB"/>
              </w:rPr>
              <w:t>th</w:t>
            </w:r>
            <w:r w:rsidRPr="005F74F9">
              <w:rPr>
                <w:rFonts w:ascii="CMU Concrete Roman" w:hAnsi="CMU Concrete Roman" w:cs="CMU Concrete Roman"/>
                <w:color w:val="000000" w:themeColor="text1"/>
                <w:lang w:val="en-GB"/>
              </w:rPr>
              <w:t xml:space="preserve"> October</w:t>
            </w:r>
          </w:p>
        </w:tc>
        <w:tc>
          <w:tcPr>
            <w:tcW w:w="1381" w:type="dxa"/>
          </w:tcPr>
          <w:p w14:paraId="289C754C" w14:textId="4F352922"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21</w:t>
            </w:r>
            <w:r w:rsidRPr="005F74F9">
              <w:rPr>
                <w:rFonts w:ascii="CMU Concrete Roman" w:hAnsi="CMU Concrete Roman" w:cs="CMU Concrete Roman"/>
                <w:color w:val="000000" w:themeColor="text1"/>
                <w:vertAlign w:val="superscript"/>
                <w:lang w:val="en-GB"/>
              </w:rPr>
              <w:t>st</w:t>
            </w:r>
            <w:r w:rsidRPr="005F74F9">
              <w:rPr>
                <w:rFonts w:ascii="CMU Concrete Roman" w:hAnsi="CMU Concrete Roman" w:cs="CMU Concrete Roman"/>
                <w:color w:val="000000" w:themeColor="text1"/>
                <w:lang w:val="en-GB"/>
              </w:rPr>
              <w:t xml:space="preserve"> October </w:t>
            </w:r>
          </w:p>
        </w:tc>
      </w:tr>
      <w:tr w:rsidR="00952AEF" w:rsidRPr="005F74F9" w14:paraId="2EBE0B3F" w14:textId="6C61AE78" w:rsidTr="0064200E">
        <w:trPr>
          <w:trHeight w:val="276"/>
        </w:trPr>
        <w:tc>
          <w:tcPr>
            <w:tcW w:w="1620" w:type="dxa"/>
          </w:tcPr>
          <w:p w14:paraId="532847F8" w14:textId="77777777" w:rsidR="002D1240" w:rsidRPr="005F74F9" w:rsidRDefault="002D1240" w:rsidP="00715A1F">
            <w:pPr>
              <w:spacing w:line="340" w:lineRule="auto"/>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Migration Duration</w:t>
            </w:r>
          </w:p>
        </w:tc>
        <w:tc>
          <w:tcPr>
            <w:tcW w:w="1493" w:type="dxa"/>
          </w:tcPr>
          <w:p w14:paraId="4B5DD3BA" w14:textId="233E2450"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29.34</w:t>
            </w:r>
            <w:r w:rsidRPr="005F74F9">
              <w:rPr>
                <w:rFonts w:ascii="CMU Concrete Roman" w:hAnsi="CMU Concrete Roman" w:cs="CMU Concrete Roman"/>
                <w:color w:val="000000" w:themeColor="text1"/>
                <w:shd w:val="clear" w:color="auto" w:fill="FFFFFF"/>
                <w:lang w:val="en-GB"/>
              </w:rPr>
              <w:t>±6.53</w:t>
            </w:r>
          </w:p>
        </w:tc>
        <w:tc>
          <w:tcPr>
            <w:tcW w:w="1450" w:type="dxa"/>
          </w:tcPr>
          <w:p w14:paraId="69907038" w14:textId="171A841C"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30.98 </w:t>
            </w:r>
            <w:r w:rsidRPr="005F74F9">
              <w:rPr>
                <w:rFonts w:ascii="CMU Concrete Roman" w:hAnsi="CMU Concrete Roman" w:cs="CMU Concrete Roman"/>
                <w:color w:val="000000" w:themeColor="text1"/>
                <w:shd w:val="clear" w:color="auto" w:fill="FFFFFF"/>
                <w:lang w:val="en-GB"/>
              </w:rPr>
              <w:t>±8.38</w:t>
            </w:r>
          </w:p>
        </w:tc>
        <w:tc>
          <w:tcPr>
            <w:tcW w:w="1276" w:type="dxa"/>
          </w:tcPr>
          <w:p w14:paraId="652DF287" w14:textId="74BC8073"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32.53</w:t>
            </w:r>
            <w:r w:rsidRPr="005F74F9">
              <w:rPr>
                <w:rFonts w:ascii="CMU Concrete Roman" w:hAnsi="CMU Concrete Roman" w:cs="CMU Concrete Roman"/>
                <w:color w:val="000000" w:themeColor="text1"/>
                <w:shd w:val="clear" w:color="auto" w:fill="FFFFFF"/>
                <w:lang w:val="en-GB"/>
              </w:rPr>
              <w:t>±7.46</w:t>
            </w:r>
          </w:p>
        </w:tc>
        <w:tc>
          <w:tcPr>
            <w:tcW w:w="1269" w:type="dxa"/>
          </w:tcPr>
          <w:p w14:paraId="1C3CE0B5" w14:textId="4EC56071"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29.33±5.09</w:t>
            </w:r>
          </w:p>
        </w:tc>
        <w:tc>
          <w:tcPr>
            <w:tcW w:w="1381" w:type="dxa"/>
          </w:tcPr>
          <w:p w14:paraId="3AD74319" w14:textId="3318A86A"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33.20±12.87</w:t>
            </w:r>
          </w:p>
        </w:tc>
      </w:tr>
      <w:tr w:rsidR="00952AEF" w:rsidRPr="005F74F9" w14:paraId="73F6E3BD" w14:textId="13D3D385" w:rsidTr="0064200E">
        <w:trPr>
          <w:trHeight w:val="276"/>
        </w:trPr>
        <w:tc>
          <w:tcPr>
            <w:tcW w:w="1620" w:type="dxa"/>
          </w:tcPr>
          <w:p w14:paraId="4BC2406F" w14:textId="77777777" w:rsidR="002D1240" w:rsidRPr="005F74F9" w:rsidRDefault="002D1240" w:rsidP="00715A1F">
            <w:pPr>
              <w:spacing w:line="340" w:lineRule="auto"/>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Stopover number</w:t>
            </w:r>
          </w:p>
        </w:tc>
        <w:tc>
          <w:tcPr>
            <w:tcW w:w="1493" w:type="dxa"/>
          </w:tcPr>
          <w:p w14:paraId="762EC647" w14:textId="45118110" w:rsidR="002D1240" w:rsidRPr="005F74F9" w:rsidRDefault="0064200E"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3.50</w:t>
            </w:r>
            <w:r w:rsidR="00952AEF" w:rsidRPr="005F74F9">
              <w:rPr>
                <w:rFonts w:ascii="CMU Concrete Roman" w:hAnsi="CMU Concrete Roman" w:cs="CMU Concrete Roman"/>
                <w:color w:val="000000" w:themeColor="text1"/>
                <w:shd w:val="clear" w:color="auto" w:fill="FFFFFF"/>
                <w:lang w:val="en-GB"/>
              </w:rPr>
              <w:t>±</w:t>
            </w:r>
            <w:r w:rsidRPr="005F74F9">
              <w:rPr>
                <w:rFonts w:ascii="CMU Concrete Roman" w:hAnsi="CMU Concrete Roman" w:cs="CMU Concrete Roman"/>
                <w:color w:val="000000" w:themeColor="text1"/>
                <w:shd w:val="clear" w:color="auto" w:fill="FFFFFF"/>
                <w:lang w:val="en-GB"/>
              </w:rPr>
              <w:t>1.79</w:t>
            </w:r>
          </w:p>
        </w:tc>
        <w:tc>
          <w:tcPr>
            <w:tcW w:w="1450" w:type="dxa"/>
          </w:tcPr>
          <w:p w14:paraId="7B797778" w14:textId="52714553" w:rsidR="002D1240" w:rsidRPr="005F74F9" w:rsidRDefault="0064200E"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4.10</w:t>
            </w:r>
            <w:r w:rsidR="00952AEF" w:rsidRPr="005F74F9">
              <w:rPr>
                <w:rFonts w:ascii="CMU Concrete Roman" w:hAnsi="CMU Concrete Roman" w:cs="CMU Concrete Roman"/>
                <w:color w:val="000000" w:themeColor="text1"/>
                <w:shd w:val="clear" w:color="auto" w:fill="FFFFFF"/>
                <w:lang w:val="en-GB"/>
              </w:rPr>
              <w:t>±</w:t>
            </w:r>
            <w:r w:rsidRPr="005F74F9">
              <w:rPr>
                <w:rFonts w:ascii="CMU Concrete Roman" w:hAnsi="CMU Concrete Roman" w:cs="CMU Concrete Roman"/>
                <w:color w:val="000000" w:themeColor="text1"/>
                <w:shd w:val="clear" w:color="auto" w:fill="FFFFFF"/>
                <w:lang w:val="en-GB"/>
              </w:rPr>
              <w:t>1.84</w:t>
            </w:r>
          </w:p>
        </w:tc>
        <w:tc>
          <w:tcPr>
            <w:tcW w:w="1276" w:type="dxa"/>
          </w:tcPr>
          <w:p w14:paraId="7DE92329" w14:textId="6A82FF05" w:rsidR="002D1240" w:rsidRPr="005F74F9" w:rsidRDefault="0064200E"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4.31</w:t>
            </w:r>
            <w:r w:rsidR="00952AEF" w:rsidRPr="005F74F9">
              <w:rPr>
                <w:rFonts w:ascii="CMU Concrete Roman" w:hAnsi="CMU Concrete Roman" w:cs="CMU Concrete Roman"/>
                <w:color w:val="000000" w:themeColor="text1"/>
                <w:shd w:val="clear" w:color="auto" w:fill="FFFFFF"/>
                <w:lang w:val="en-GB"/>
              </w:rPr>
              <w:t>±</w:t>
            </w:r>
            <w:r w:rsidRPr="005F74F9">
              <w:rPr>
                <w:rFonts w:ascii="CMU Concrete Roman" w:hAnsi="CMU Concrete Roman" w:cs="CMU Concrete Roman"/>
                <w:color w:val="000000" w:themeColor="text1"/>
                <w:shd w:val="clear" w:color="auto" w:fill="FFFFFF"/>
                <w:lang w:val="en-GB"/>
              </w:rPr>
              <w:t>1.99</w:t>
            </w:r>
          </w:p>
        </w:tc>
        <w:tc>
          <w:tcPr>
            <w:tcW w:w="1269" w:type="dxa"/>
          </w:tcPr>
          <w:p w14:paraId="1EA3B4C3" w14:textId="4CEDD5AF" w:rsidR="002D1240" w:rsidRPr="005F74F9" w:rsidRDefault="0064200E"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3.83</w:t>
            </w:r>
            <w:r w:rsidR="00952AEF" w:rsidRPr="005F74F9">
              <w:rPr>
                <w:rFonts w:ascii="CMU Concrete Roman" w:hAnsi="CMU Concrete Roman" w:cs="CMU Concrete Roman"/>
                <w:color w:val="000000" w:themeColor="text1"/>
                <w:shd w:val="clear" w:color="auto" w:fill="FFFFFF"/>
                <w:lang w:val="en-GB"/>
              </w:rPr>
              <w:t>±</w:t>
            </w:r>
            <w:r w:rsidRPr="005F74F9">
              <w:rPr>
                <w:rFonts w:ascii="CMU Concrete Roman" w:hAnsi="CMU Concrete Roman" w:cs="CMU Concrete Roman"/>
                <w:color w:val="000000" w:themeColor="text1"/>
                <w:shd w:val="clear" w:color="auto" w:fill="FFFFFF"/>
                <w:lang w:val="en-GB"/>
              </w:rPr>
              <w:t>0.75</w:t>
            </w:r>
          </w:p>
        </w:tc>
        <w:tc>
          <w:tcPr>
            <w:tcW w:w="1381" w:type="dxa"/>
          </w:tcPr>
          <w:p w14:paraId="032DE351" w14:textId="209131B9" w:rsidR="002D1240" w:rsidRPr="005F74F9" w:rsidRDefault="0064200E"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3.92</w:t>
            </w:r>
            <w:r w:rsidR="00952AEF" w:rsidRPr="005F74F9">
              <w:rPr>
                <w:rFonts w:ascii="CMU Concrete Roman" w:hAnsi="CMU Concrete Roman" w:cs="CMU Concrete Roman"/>
                <w:color w:val="000000" w:themeColor="text1"/>
                <w:shd w:val="clear" w:color="auto" w:fill="FFFFFF"/>
                <w:lang w:val="en-GB"/>
              </w:rPr>
              <w:t>±</w:t>
            </w:r>
            <w:r w:rsidRPr="005F74F9">
              <w:rPr>
                <w:rFonts w:ascii="CMU Concrete Roman" w:hAnsi="CMU Concrete Roman" w:cs="CMU Concrete Roman"/>
                <w:color w:val="000000" w:themeColor="text1"/>
                <w:shd w:val="clear" w:color="auto" w:fill="FFFFFF"/>
                <w:lang w:val="en-GB"/>
              </w:rPr>
              <w:t>2.50</w:t>
            </w:r>
          </w:p>
        </w:tc>
      </w:tr>
      <w:tr w:rsidR="00952AEF" w:rsidRPr="005F74F9" w14:paraId="5731E42D" w14:textId="2EC9E801" w:rsidTr="0064200E">
        <w:trPr>
          <w:trHeight w:val="276"/>
        </w:trPr>
        <w:tc>
          <w:tcPr>
            <w:tcW w:w="1620" w:type="dxa"/>
          </w:tcPr>
          <w:p w14:paraId="618BAFA3" w14:textId="77777777" w:rsidR="002D1240" w:rsidRPr="005F74F9" w:rsidRDefault="002D1240" w:rsidP="00715A1F">
            <w:pPr>
              <w:spacing w:line="340" w:lineRule="auto"/>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Total Stopover days</w:t>
            </w:r>
          </w:p>
        </w:tc>
        <w:tc>
          <w:tcPr>
            <w:tcW w:w="1493" w:type="dxa"/>
          </w:tcPr>
          <w:p w14:paraId="46DDE24C" w14:textId="7CC98230"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8.77</w:t>
            </w:r>
            <w:r w:rsidRPr="005F74F9">
              <w:rPr>
                <w:rFonts w:ascii="CMU Concrete Roman" w:hAnsi="CMU Concrete Roman" w:cs="CMU Concrete Roman"/>
                <w:color w:val="000000" w:themeColor="text1"/>
                <w:shd w:val="clear" w:color="auto" w:fill="FFFFFF"/>
                <w:lang w:val="en-GB"/>
              </w:rPr>
              <w:t>±5.09</w:t>
            </w:r>
          </w:p>
        </w:tc>
        <w:tc>
          <w:tcPr>
            <w:tcW w:w="1450" w:type="dxa"/>
          </w:tcPr>
          <w:p w14:paraId="493F4E88" w14:textId="195228BD"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10.73±6.72</w:t>
            </w:r>
          </w:p>
        </w:tc>
        <w:tc>
          <w:tcPr>
            <w:tcW w:w="1276" w:type="dxa"/>
          </w:tcPr>
          <w:p w14:paraId="1CB497D7" w14:textId="05EC272A"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10.31±5.87</w:t>
            </w:r>
          </w:p>
        </w:tc>
        <w:tc>
          <w:tcPr>
            <w:tcW w:w="1269" w:type="dxa"/>
          </w:tcPr>
          <w:p w14:paraId="6DB30C73" w14:textId="2B90AC84"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7.50±2.74</w:t>
            </w:r>
          </w:p>
        </w:tc>
        <w:tc>
          <w:tcPr>
            <w:tcW w:w="1381" w:type="dxa"/>
          </w:tcPr>
          <w:p w14:paraId="5E1BF9A9" w14:textId="177D9C44"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10.80±</w:t>
            </w:r>
            <w:r w:rsidR="0064200E" w:rsidRPr="005F74F9">
              <w:rPr>
                <w:rFonts w:ascii="CMU Concrete Roman" w:hAnsi="CMU Concrete Roman" w:cs="CMU Concrete Roman"/>
                <w:color w:val="000000" w:themeColor="text1"/>
                <w:shd w:val="clear" w:color="auto" w:fill="FFFFFF"/>
                <w:lang w:val="en-GB"/>
              </w:rPr>
              <w:t>8.58</w:t>
            </w:r>
          </w:p>
        </w:tc>
      </w:tr>
      <w:tr w:rsidR="00952AEF" w:rsidRPr="005F74F9" w14:paraId="285574FE" w14:textId="4265FB83" w:rsidTr="0064200E">
        <w:trPr>
          <w:trHeight w:val="276"/>
        </w:trPr>
        <w:tc>
          <w:tcPr>
            <w:tcW w:w="1620" w:type="dxa"/>
          </w:tcPr>
          <w:p w14:paraId="300B80B8" w14:textId="77777777" w:rsidR="002D1240" w:rsidRPr="005F74F9" w:rsidRDefault="002D1240" w:rsidP="00715A1F">
            <w:pPr>
              <w:spacing w:line="340" w:lineRule="auto"/>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Stopover length</w:t>
            </w:r>
          </w:p>
        </w:tc>
        <w:tc>
          <w:tcPr>
            <w:tcW w:w="1493" w:type="dxa"/>
          </w:tcPr>
          <w:p w14:paraId="4455DBAD" w14:textId="12BB640A"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2.74 </w:t>
            </w:r>
            <w:r w:rsidRPr="005F74F9">
              <w:rPr>
                <w:rFonts w:ascii="CMU Concrete Roman" w:hAnsi="CMU Concrete Roman" w:cs="CMU Concrete Roman"/>
                <w:color w:val="000000" w:themeColor="text1"/>
                <w:shd w:val="clear" w:color="auto" w:fill="FFFFFF"/>
                <w:lang w:val="en-GB"/>
              </w:rPr>
              <w:t>± 1.73</w:t>
            </w:r>
          </w:p>
        </w:tc>
        <w:tc>
          <w:tcPr>
            <w:tcW w:w="1450" w:type="dxa"/>
          </w:tcPr>
          <w:p w14:paraId="2CD9449B" w14:textId="671F68E3"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2.78 </w:t>
            </w:r>
            <w:r w:rsidRPr="005F74F9">
              <w:rPr>
                <w:rFonts w:ascii="CMU Concrete Roman" w:hAnsi="CMU Concrete Roman" w:cs="CMU Concrete Roman"/>
                <w:color w:val="000000" w:themeColor="text1"/>
                <w:shd w:val="clear" w:color="auto" w:fill="FFFFFF"/>
                <w:lang w:val="en-GB"/>
              </w:rPr>
              <w:t>± 1.72</w:t>
            </w:r>
          </w:p>
        </w:tc>
        <w:tc>
          <w:tcPr>
            <w:tcW w:w="1276" w:type="dxa"/>
          </w:tcPr>
          <w:p w14:paraId="2629B019" w14:textId="41E6DD07"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2.61 </w:t>
            </w:r>
            <w:r w:rsidRPr="005F74F9">
              <w:rPr>
                <w:rFonts w:ascii="CMU Concrete Roman" w:hAnsi="CMU Concrete Roman" w:cs="CMU Concrete Roman"/>
                <w:color w:val="000000" w:themeColor="text1"/>
                <w:shd w:val="clear" w:color="auto" w:fill="FFFFFF"/>
                <w:lang w:val="en-GB"/>
              </w:rPr>
              <w:t>±1.44</w:t>
            </w:r>
          </w:p>
        </w:tc>
        <w:tc>
          <w:tcPr>
            <w:tcW w:w="1269" w:type="dxa"/>
          </w:tcPr>
          <w:p w14:paraId="37044E12" w14:textId="79021D44"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1.95</w:t>
            </w:r>
            <w:r w:rsidRPr="005F74F9">
              <w:rPr>
                <w:rFonts w:ascii="CMU Concrete Roman" w:hAnsi="CMU Concrete Roman" w:cs="CMU Concrete Roman"/>
                <w:color w:val="000000" w:themeColor="text1"/>
                <w:shd w:val="clear" w:color="auto" w:fill="FFFFFF"/>
                <w:lang w:val="en-GB"/>
              </w:rPr>
              <w:t>± 0.58</w:t>
            </w:r>
          </w:p>
        </w:tc>
        <w:tc>
          <w:tcPr>
            <w:tcW w:w="1381" w:type="dxa"/>
          </w:tcPr>
          <w:p w14:paraId="78D756A4" w14:textId="135B1FF2" w:rsidR="002D1240" w:rsidRPr="005F74F9" w:rsidRDefault="00952AEF"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2.87</w:t>
            </w:r>
            <w:r w:rsidRPr="005F74F9">
              <w:rPr>
                <w:rFonts w:ascii="CMU Concrete Roman" w:hAnsi="CMU Concrete Roman" w:cs="CMU Concrete Roman"/>
                <w:color w:val="000000" w:themeColor="text1"/>
                <w:shd w:val="clear" w:color="auto" w:fill="FFFFFF"/>
                <w:lang w:val="en-GB"/>
              </w:rPr>
              <w:t>±1.46</w:t>
            </w:r>
          </w:p>
        </w:tc>
      </w:tr>
      <w:tr w:rsidR="00952AEF" w:rsidRPr="005F74F9" w14:paraId="3585EC6B" w14:textId="767F32CE" w:rsidTr="0064200E">
        <w:trPr>
          <w:trHeight w:val="553"/>
        </w:trPr>
        <w:tc>
          <w:tcPr>
            <w:tcW w:w="1620" w:type="dxa"/>
          </w:tcPr>
          <w:p w14:paraId="7175F9CE" w14:textId="77777777" w:rsidR="002D1240" w:rsidRPr="005F74F9" w:rsidRDefault="002D1240" w:rsidP="00715A1F">
            <w:pPr>
              <w:spacing w:line="340" w:lineRule="auto"/>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Time between stopovers</w:t>
            </w:r>
          </w:p>
        </w:tc>
        <w:tc>
          <w:tcPr>
            <w:tcW w:w="1493" w:type="dxa"/>
          </w:tcPr>
          <w:p w14:paraId="55FD4341" w14:textId="074AEA1C" w:rsidR="002D1240" w:rsidRPr="005F74F9" w:rsidRDefault="00B07876"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6.28 </w:t>
            </w:r>
            <w:r w:rsidRPr="005F74F9">
              <w:rPr>
                <w:rFonts w:ascii="CMU Concrete Roman" w:hAnsi="CMU Concrete Roman" w:cs="CMU Concrete Roman"/>
                <w:color w:val="000000" w:themeColor="text1"/>
                <w:shd w:val="clear" w:color="auto" w:fill="FFFFFF"/>
                <w:lang w:val="en-GB"/>
              </w:rPr>
              <w:t>± 3.10</w:t>
            </w:r>
          </w:p>
        </w:tc>
        <w:tc>
          <w:tcPr>
            <w:tcW w:w="1450" w:type="dxa"/>
          </w:tcPr>
          <w:p w14:paraId="7009F259" w14:textId="02660E7A" w:rsidR="002D1240" w:rsidRPr="005F74F9" w:rsidRDefault="00B07876"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4.76 </w:t>
            </w:r>
            <w:r w:rsidRPr="005F74F9">
              <w:rPr>
                <w:rFonts w:ascii="CMU Concrete Roman" w:hAnsi="CMU Concrete Roman" w:cs="CMU Concrete Roman"/>
                <w:color w:val="000000" w:themeColor="text1"/>
                <w:shd w:val="clear" w:color="auto" w:fill="FFFFFF"/>
                <w:lang w:val="en-GB"/>
              </w:rPr>
              <w:t>±1.81</w:t>
            </w:r>
          </w:p>
        </w:tc>
        <w:tc>
          <w:tcPr>
            <w:tcW w:w="1276" w:type="dxa"/>
          </w:tcPr>
          <w:p w14:paraId="48A32316" w14:textId="73C214DB" w:rsidR="002D1240" w:rsidRPr="005F74F9" w:rsidRDefault="00B07876"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5.20 ±2.60</w:t>
            </w:r>
          </w:p>
        </w:tc>
        <w:tc>
          <w:tcPr>
            <w:tcW w:w="1269" w:type="dxa"/>
          </w:tcPr>
          <w:p w14:paraId="4E3EAEE7" w14:textId="341F6048" w:rsidR="00B07876" w:rsidRPr="005F74F9" w:rsidRDefault="00B07876" w:rsidP="00715A1F">
            <w:pPr>
              <w:spacing w:line="340" w:lineRule="auto"/>
              <w:jc w:val="both"/>
              <w:rPr>
                <w:rFonts w:ascii="CMU Concrete Roman" w:hAnsi="CMU Concrete Roman" w:cs="CMU Concrete Roman"/>
                <w:color w:val="000000" w:themeColor="text1"/>
                <w:shd w:val="clear" w:color="auto" w:fill="FFFFFF"/>
                <w:lang w:val="en-GB"/>
              </w:rPr>
            </w:pPr>
            <w:r w:rsidRPr="005F74F9">
              <w:rPr>
                <w:rFonts w:ascii="CMU Concrete Roman" w:hAnsi="CMU Concrete Roman" w:cs="CMU Concrete Roman"/>
                <w:color w:val="000000" w:themeColor="text1"/>
                <w:lang w:val="en-GB"/>
              </w:rPr>
              <w:t>5.27</w:t>
            </w:r>
            <w:r w:rsidRPr="005F74F9">
              <w:rPr>
                <w:rFonts w:ascii="CMU Concrete Roman" w:hAnsi="CMU Concrete Roman" w:cs="CMU Concrete Roman"/>
                <w:color w:val="000000" w:themeColor="text1"/>
                <w:shd w:val="clear" w:color="auto" w:fill="FFFFFF"/>
                <w:lang w:val="en-GB"/>
              </w:rPr>
              <w:t>±</w:t>
            </w:r>
            <w:r w:rsidRPr="005F74F9">
              <w:rPr>
                <w:rFonts w:ascii="CMU Concrete Roman" w:hAnsi="CMU Concrete Roman" w:cs="CMU Concrete Roman"/>
                <w:color w:val="000000" w:themeColor="text1"/>
                <w:lang w:val="en-GB"/>
              </w:rPr>
              <w:t>1.25</w:t>
            </w:r>
          </w:p>
        </w:tc>
        <w:tc>
          <w:tcPr>
            <w:tcW w:w="1381" w:type="dxa"/>
          </w:tcPr>
          <w:p w14:paraId="0FE64668" w14:textId="5A78814D" w:rsidR="002D1240" w:rsidRPr="005F74F9" w:rsidRDefault="00B07876"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6.87</w:t>
            </w:r>
            <w:r w:rsidRPr="005F74F9">
              <w:rPr>
                <w:rFonts w:ascii="CMU Concrete Roman" w:hAnsi="CMU Concrete Roman" w:cs="CMU Concrete Roman"/>
                <w:color w:val="000000" w:themeColor="text1"/>
                <w:shd w:val="clear" w:color="auto" w:fill="FFFFFF"/>
                <w:lang w:val="en-GB"/>
              </w:rPr>
              <w:t>±4.49</w:t>
            </w:r>
          </w:p>
        </w:tc>
      </w:tr>
      <w:tr w:rsidR="00952AEF" w:rsidRPr="005F74F9" w14:paraId="279898A1" w14:textId="3E1148AC" w:rsidTr="0064200E">
        <w:trPr>
          <w:trHeight w:val="276"/>
        </w:trPr>
        <w:tc>
          <w:tcPr>
            <w:tcW w:w="1620" w:type="dxa"/>
          </w:tcPr>
          <w:p w14:paraId="6DCB8E26" w14:textId="77777777" w:rsidR="002D1240" w:rsidRPr="005F74F9" w:rsidRDefault="002D1240" w:rsidP="00715A1F">
            <w:pPr>
              <w:spacing w:line="340" w:lineRule="auto"/>
              <w:rPr>
                <w:rFonts w:ascii="CMU Concrete Roman" w:hAnsi="CMU Concrete Roman" w:cs="CMU Concrete Roman"/>
                <w:b/>
                <w:color w:val="000000" w:themeColor="text1"/>
                <w:lang w:val="en-GB"/>
              </w:rPr>
            </w:pPr>
            <w:r w:rsidRPr="005F74F9">
              <w:rPr>
                <w:rFonts w:ascii="CMU Concrete Roman" w:hAnsi="CMU Concrete Roman" w:cs="CMU Concrete Roman"/>
                <w:b/>
                <w:color w:val="000000" w:themeColor="text1"/>
                <w:lang w:val="en-GB"/>
              </w:rPr>
              <w:t>Continuous flight</w:t>
            </w:r>
          </w:p>
        </w:tc>
        <w:tc>
          <w:tcPr>
            <w:tcW w:w="1493" w:type="dxa"/>
          </w:tcPr>
          <w:p w14:paraId="35193A5F" w14:textId="17851206" w:rsidR="002D1240" w:rsidRPr="005F74F9" w:rsidRDefault="00B07876"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0.46 </w:t>
            </w:r>
            <w:r w:rsidRPr="005F74F9">
              <w:rPr>
                <w:rFonts w:ascii="CMU Concrete Roman" w:hAnsi="CMU Concrete Roman" w:cs="CMU Concrete Roman"/>
                <w:color w:val="000000" w:themeColor="text1"/>
                <w:shd w:val="clear" w:color="auto" w:fill="FFFFFF"/>
                <w:lang w:val="en-GB"/>
              </w:rPr>
              <w:t xml:space="preserve">± </w:t>
            </w:r>
            <w:r w:rsidRPr="005F74F9">
              <w:rPr>
                <w:rFonts w:ascii="CMU Concrete Roman" w:hAnsi="CMU Concrete Roman" w:cs="CMU Concrete Roman"/>
                <w:color w:val="000000" w:themeColor="text1"/>
                <w:lang w:val="en-GB"/>
              </w:rPr>
              <w:t>0.10</w:t>
            </w:r>
          </w:p>
        </w:tc>
        <w:tc>
          <w:tcPr>
            <w:tcW w:w="1450" w:type="dxa"/>
          </w:tcPr>
          <w:p w14:paraId="23E11E03" w14:textId="3D266BB1" w:rsidR="002D1240" w:rsidRPr="005F74F9" w:rsidRDefault="00B07876"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lang w:val="en-GB"/>
              </w:rPr>
              <w:t xml:space="preserve">0.44 </w:t>
            </w:r>
            <w:r w:rsidRPr="005F74F9">
              <w:rPr>
                <w:rFonts w:ascii="CMU Concrete Roman" w:hAnsi="CMU Concrete Roman" w:cs="CMU Concrete Roman"/>
                <w:color w:val="000000" w:themeColor="text1"/>
                <w:shd w:val="clear" w:color="auto" w:fill="FFFFFF"/>
                <w:lang w:val="en-GB"/>
              </w:rPr>
              <w:t>± 0.07</w:t>
            </w:r>
          </w:p>
        </w:tc>
        <w:tc>
          <w:tcPr>
            <w:tcW w:w="1276" w:type="dxa"/>
          </w:tcPr>
          <w:p w14:paraId="0E492838" w14:textId="0747688E" w:rsidR="002D1240" w:rsidRPr="005F74F9" w:rsidRDefault="00B07876"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0.44 ± 0.07</w:t>
            </w:r>
          </w:p>
        </w:tc>
        <w:tc>
          <w:tcPr>
            <w:tcW w:w="1269" w:type="dxa"/>
          </w:tcPr>
          <w:p w14:paraId="121476BE" w14:textId="648A5F2E" w:rsidR="002D1240" w:rsidRPr="005F74F9" w:rsidRDefault="00B07876"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0.46± 0.07</w:t>
            </w:r>
          </w:p>
        </w:tc>
        <w:tc>
          <w:tcPr>
            <w:tcW w:w="1381" w:type="dxa"/>
          </w:tcPr>
          <w:p w14:paraId="625186BF" w14:textId="65440F58" w:rsidR="002D1240" w:rsidRPr="005F74F9" w:rsidRDefault="00B07876" w:rsidP="00715A1F">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color w:val="000000" w:themeColor="text1"/>
                <w:shd w:val="clear" w:color="auto" w:fill="FFFFFF"/>
                <w:lang w:val="en-GB"/>
              </w:rPr>
              <w:t>0.46±0.07</w:t>
            </w:r>
          </w:p>
        </w:tc>
      </w:tr>
    </w:tbl>
    <w:p w14:paraId="00A76620" w14:textId="598CBDBE" w:rsidR="0064200E" w:rsidRPr="005F74F9" w:rsidRDefault="0064200E" w:rsidP="0064200E">
      <w:pPr>
        <w:spacing w:line="340" w:lineRule="auto"/>
        <w:jc w:val="both"/>
        <w:rPr>
          <w:rFonts w:ascii="CMU Concrete Roman" w:hAnsi="CMU Concrete Roman" w:cs="CMU Concrete Roman"/>
          <w:color w:val="000000" w:themeColor="text1"/>
          <w:lang w:val="en-GB"/>
        </w:rPr>
      </w:pPr>
      <w:r w:rsidRPr="005F74F9">
        <w:rPr>
          <w:rFonts w:ascii="CMU Concrete Roman" w:hAnsi="CMU Concrete Roman" w:cs="CMU Concrete Roman"/>
          <w:b/>
          <w:color w:val="000000" w:themeColor="text1"/>
          <w:lang w:val="en-GB"/>
        </w:rPr>
        <w:t>Supplementary table 2.</w:t>
      </w:r>
      <w:r w:rsidRPr="005F74F9">
        <w:rPr>
          <w:rFonts w:ascii="CMU Concrete Roman" w:hAnsi="CMU Concrete Roman" w:cs="CMU Concrete Roman"/>
          <w:color w:val="000000" w:themeColor="text1"/>
          <w:lang w:val="en-GB"/>
        </w:rPr>
        <w:t xml:space="preserve">  Summary statistics of autumn migration parameters. For all parameters we present the mean (of individual means)</w:t>
      </w:r>
      <w:r w:rsidRPr="005F74F9">
        <w:rPr>
          <w:rFonts w:ascii="CMU Concrete Roman" w:hAnsi="CMU Concrete Roman" w:cs="CMU Concrete Roman"/>
          <w:color w:val="000000" w:themeColor="text1"/>
          <w:shd w:val="clear" w:color="auto" w:fill="FFFFFF"/>
          <w:lang w:val="en-GB"/>
        </w:rPr>
        <w:t xml:space="preserve"> ± the standard deviation for each colony</w:t>
      </w:r>
      <w:r w:rsidRPr="005F74F9">
        <w:rPr>
          <w:rFonts w:ascii="CMU Concrete Roman" w:hAnsi="CMU Concrete Roman" w:cs="CMU Concrete Roman"/>
          <w:color w:val="000000" w:themeColor="text1"/>
          <w:lang w:val="en-GB"/>
        </w:rPr>
        <w:t xml:space="preserve"> derived from </w:t>
      </w:r>
      <w:r w:rsidR="003364C9" w:rsidRPr="005F74F9">
        <w:rPr>
          <w:rFonts w:ascii="CMU Concrete Roman" w:hAnsi="CMU Concrete Roman" w:cs="CMU Concrete Roman"/>
          <w:color w:val="000000" w:themeColor="text1"/>
          <w:lang w:val="en-GB"/>
        </w:rPr>
        <w:t>151</w:t>
      </w:r>
      <w:r w:rsidRPr="005F74F9">
        <w:rPr>
          <w:rFonts w:ascii="CMU Concrete Roman" w:hAnsi="CMU Concrete Roman" w:cs="CMU Concrete Roman"/>
          <w:color w:val="000000" w:themeColor="text1"/>
          <w:lang w:val="en-GB"/>
        </w:rPr>
        <w:t xml:space="preserve"> bird migrations</w:t>
      </w:r>
      <w:r w:rsidR="00641ABD" w:rsidRPr="005F74F9">
        <w:rPr>
          <w:rFonts w:ascii="CMU Concrete Roman" w:hAnsi="CMU Concrete Roman" w:cs="CMU Concrete Roman"/>
          <w:color w:val="000000" w:themeColor="text1"/>
          <w:lang w:val="en-GB"/>
        </w:rPr>
        <w:t>.</w:t>
      </w:r>
    </w:p>
    <w:p w14:paraId="1BDB2651" w14:textId="77777777" w:rsidR="002D1240" w:rsidRDefault="002D1240" w:rsidP="002657A0">
      <w:pPr>
        <w:spacing w:line="340" w:lineRule="auto"/>
        <w:jc w:val="both"/>
        <w:rPr>
          <w:rFonts w:ascii="Garamond" w:hAnsi="Garamond"/>
          <w:color w:val="000000" w:themeColor="text1"/>
          <w:lang w:val="en-GB"/>
        </w:rPr>
      </w:pPr>
    </w:p>
    <w:sectPr w:rsidR="002D12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MU Concrete Roman">
    <w:altName w:val="CMU CONCRETE ROMAN"/>
    <w:panose1 w:val="02000603000000000000"/>
    <w:charset w:val="00"/>
    <w:family w:val="auto"/>
    <w:pitch w:val="variable"/>
    <w:sig w:usb0="E10002FF" w:usb1="5201E9EB" w:usb2="00020004" w:usb3="00000000" w:csb0="0000011F" w:csb1="00000000"/>
  </w:font>
  <w:font w:name="Garamond">
    <w:panose1 w:val="02020404030301010803"/>
    <w:charset w:val="00"/>
    <w:family w:val="roman"/>
    <w:pitch w:val="variable"/>
    <w:sig w:usb0="00000287" w:usb1="00000002"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B8F"/>
    <w:rsid w:val="000D3206"/>
    <w:rsid w:val="00136B8F"/>
    <w:rsid w:val="002657A0"/>
    <w:rsid w:val="002D1240"/>
    <w:rsid w:val="00300B66"/>
    <w:rsid w:val="003364C9"/>
    <w:rsid w:val="003857F9"/>
    <w:rsid w:val="00473282"/>
    <w:rsid w:val="00595A23"/>
    <w:rsid w:val="005F74F9"/>
    <w:rsid w:val="00604CCF"/>
    <w:rsid w:val="00641ABD"/>
    <w:rsid w:val="0064200E"/>
    <w:rsid w:val="006A4056"/>
    <w:rsid w:val="006F4202"/>
    <w:rsid w:val="00885DBF"/>
    <w:rsid w:val="008C5F50"/>
    <w:rsid w:val="008D665A"/>
    <w:rsid w:val="00952AEF"/>
    <w:rsid w:val="009D5C53"/>
    <w:rsid w:val="00A90646"/>
    <w:rsid w:val="00B07876"/>
    <w:rsid w:val="00B13861"/>
    <w:rsid w:val="00BB1411"/>
    <w:rsid w:val="00BB7B4C"/>
    <w:rsid w:val="00CC2371"/>
    <w:rsid w:val="00CC700C"/>
    <w:rsid w:val="00D72D83"/>
    <w:rsid w:val="00E758AF"/>
    <w:rsid w:val="00EA5112"/>
    <w:rsid w:val="00F72BBE"/>
    <w:rsid w:val="00F94978"/>
  </w:rsids>
  <m:mathPr>
    <m:mathFont m:val="Cambria Math"/>
    <m:brkBin m:val="before"/>
    <m:brkBinSub m:val="--"/>
    <m:smallFrac m:val="0"/>
    <m:dispDef/>
    <m:lMargin m:val="0"/>
    <m:rMargin m:val="0"/>
    <m:defJc m:val="centerGroup"/>
    <m:wrapIndent m:val="1440"/>
    <m:intLim m:val="subSup"/>
    <m:naryLim m:val="undOvr"/>
  </m:mathPr>
  <w:themeFontLang w:val="en-001"/>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9C6C0"/>
  <w15:chartTrackingRefBased/>
  <w15:docId w15:val="{73461863-0E02-D74E-89F7-24BF065F6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001"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B8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36B8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6B8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6B8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6B8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36B8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36B8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36B8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36B8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36B8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B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6B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6B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6B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6B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6B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6B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6B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6B8F"/>
    <w:rPr>
      <w:rFonts w:eastAsiaTheme="majorEastAsia" w:cstheme="majorBidi"/>
      <w:color w:val="272727" w:themeColor="text1" w:themeTint="D8"/>
    </w:rPr>
  </w:style>
  <w:style w:type="paragraph" w:styleId="Title">
    <w:name w:val="Title"/>
    <w:basedOn w:val="Normal"/>
    <w:next w:val="Normal"/>
    <w:link w:val="TitleChar"/>
    <w:uiPriority w:val="10"/>
    <w:qFormat/>
    <w:rsid w:val="00136B8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6B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6B8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6B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6B8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36B8F"/>
    <w:rPr>
      <w:i/>
      <w:iCs/>
      <w:color w:val="404040" w:themeColor="text1" w:themeTint="BF"/>
    </w:rPr>
  </w:style>
  <w:style w:type="paragraph" w:styleId="ListParagraph">
    <w:name w:val="List Paragraph"/>
    <w:basedOn w:val="Normal"/>
    <w:uiPriority w:val="34"/>
    <w:qFormat/>
    <w:rsid w:val="00136B8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36B8F"/>
    <w:rPr>
      <w:i/>
      <w:iCs/>
      <w:color w:val="0F4761" w:themeColor="accent1" w:themeShade="BF"/>
    </w:rPr>
  </w:style>
  <w:style w:type="paragraph" w:styleId="IntenseQuote">
    <w:name w:val="Intense Quote"/>
    <w:basedOn w:val="Normal"/>
    <w:next w:val="Normal"/>
    <w:link w:val="IntenseQuoteChar"/>
    <w:uiPriority w:val="30"/>
    <w:qFormat/>
    <w:rsid w:val="00136B8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36B8F"/>
    <w:rPr>
      <w:i/>
      <w:iCs/>
      <w:color w:val="0F4761" w:themeColor="accent1" w:themeShade="BF"/>
    </w:rPr>
  </w:style>
  <w:style w:type="character" w:styleId="IntenseReference">
    <w:name w:val="Intense Reference"/>
    <w:basedOn w:val="DefaultParagraphFont"/>
    <w:uiPriority w:val="32"/>
    <w:qFormat/>
    <w:rsid w:val="00136B8F"/>
    <w:rPr>
      <w:b/>
      <w:bCs/>
      <w:smallCaps/>
      <w:color w:val="0F4761" w:themeColor="accent1" w:themeShade="BF"/>
      <w:spacing w:val="5"/>
    </w:rPr>
  </w:style>
  <w:style w:type="character" w:styleId="PlaceholderText">
    <w:name w:val="Placeholder Text"/>
    <w:basedOn w:val="DefaultParagraphFont"/>
    <w:uiPriority w:val="99"/>
    <w:semiHidden/>
    <w:rsid w:val="003857F9"/>
    <w:rPr>
      <w:color w:val="666666"/>
    </w:rPr>
  </w:style>
  <w:style w:type="table" w:styleId="TableGrid">
    <w:name w:val="Table Grid"/>
    <w:basedOn w:val="TableNormal"/>
    <w:uiPriority w:val="39"/>
    <w:rsid w:val="008D665A"/>
    <w:pPr>
      <w:spacing w:after="0" w:line="240" w:lineRule="auto"/>
    </w:pPr>
    <w:rPr>
      <w:rFonts w:eastAsiaTheme="minorEastAsia"/>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906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948272">
      <w:bodyDiv w:val="1"/>
      <w:marLeft w:val="0"/>
      <w:marRight w:val="0"/>
      <w:marTop w:val="0"/>
      <w:marBottom w:val="0"/>
      <w:divBdr>
        <w:top w:val="none" w:sz="0" w:space="0" w:color="auto"/>
        <w:left w:val="none" w:sz="0" w:space="0" w:color="auto"/>
        <w:bottom w:val="none" w:sz="0" w:space="0" w:color="auto"/>
        <w:right w:val="none" w:sz="0" w:space="0" w:color="auto"/>
      </w:divBdr>
    </w:div>
    <w:div w:id="140776434">
      <w:bodyDiv w:val="1"/>
      <w:marLeft w:val="0"/>
      <w:marRight w:val="0"/>
      <w:marTop w:val="0"/>
      <w:marBottom w:val="0"/>
      <w:divBdr>
        <w:top w:val="none" w:sz="0" w:space="0" w:color="auto"/>
        <w:left w:val="none" w:sz="0" w:space="0" w:color="auto"/>
        <w:bottom w:val="none" w:sz="0" w:space="0" w:color="auto"/>
        <w:right w:val="none" w:sz="0" w:space="0" w:color="auto"/>
      </w:divBdr>
    </w:div>
    <w:div w:id="373310582">
      <w:bodyDiv w:val="1"/>
      <w:marLeft w:val="0"/>
      <w:marRight w:val="0"/>
      <w:marTop w:val="0"/>
      <w:marBottom w:val="0"/>
      <w:divBdr>
        <w:top w:val="none" w:sz="0" w:space="0" w:color="auto"/>
        <w:left w:val="none" w:sz="0" w:space="0" w:color="auto"/>
        <w:bottom w:val="none" w:sz="0" w:space="0" w:color="auto"/>
        <w:right w:val="none" w:sz="0" w:space="0" w:color="auto"/>
      </w:divBdr>
    </w:div>
    <w:div w:id="516505318">
      <w:bodyDiv w:val="1"/>
      <w:marLeft w:val="0"/>
      <w:marRight w:val="0"/>
      <w:marTop w:val="0"/>
      <w:marBottom w:val="0"/>
      <w:divBdr>
        <w:top w:val="none" w:sz="0" w:space="0" w:color="auto"/>
        <w:left w:val="none" w:sz="0" w:space="0" w:color="auto"/>
        <w:bottom w:val="none" w:sz="0" w:space="0" w:color="auto"/>
        <w:right w:val="none" w:sz="0" w:space="0" w:color="auto"/>
      </w:divBdr>
    </w:div>
    <w:div w:id="597834666">
      <w:bodyDiv w:val="1"/>
      <w:marLeft w:val="0"/>
      <w:marRight w:val="0"/>
      <w:marTop w:val="0"/>
      <w:marBottom w:val="0"/>
      <w:divBdr>
        <w:top w:val="none" w:sz="0" w:space="0" w:color="auto"/>
        <w:left w:val="none" w:sz="0" w:space="0" w:color="auto"/>
        <w:bottom w:val="none" w:sz="0" w:space="0" w:color="auto"/>
        <w:right w:val="none" w:sz="0" w:space="0" w:color="auto"/>
      </w:divBdr>
    </w:div>
    <w:div w:id="697311714">
      <w:bodyDiv w:val="1"/>
      <w:marLeft w:val="0"/>
      <w:marRight w:val="0"/>
      <w:marTop w:val="0"/>
      <w:marBottom w:val="0"/>
      <w:divBdr>
        <w:top w:val="none" w:sz="0" w:space="0" w:color="auto"/>
        <w:left w:val="none" w:sz="0" w:space="0" w:color="auto"/>
        <w:bottom w:val="none" w:sz="0" w:space="0" w:color="auto"/>
        <w:right w:val="none" w:sz="0" w:space="0" w:color="auto"/>
      </w:divBdr>
    </w:div>
    <w:div w:id="705325402">
      <w:bodyDiv w:val="1"/>
      <w:marLeft w:val="0"/>
      <w:marRight w:val="0"/>
      <w:marTop w:val="0"/>
      <w:marBottom w:val="0"/>
      <w:divBdr>
        <w:top w:val="none" w:sz="0" w:space="0" w:color="auto"/>
        <w:left w:val="none" w:sz="0" w:space="0" w:color="auto"/>
        <w:bottom w:val="none" w:sz="0" w:space="0" w:color="auto"/>
        <w:right w:val="none" w:sz="0" w:space="0" w:color="auto"/>
      </w:divBdr>
    </w:div>
    <w:div w:id="937757879">
      <w:bodyDiv w:val="1"/>
      <w:marLeft w:val="0"/>
      <w:marRight w:val="0"/>
      <w:marTop w:val="0"/>
      <w:marBottom w:val="0"/>
      <w:divBdr>
        <w:top w:val="none" w:sz="0" w:space="0" w:color="auto"/>
        <w:left w:val="none" w:sz="0" w:space="0" w:color="auto"/>
        <w:bottom w:val="none" w:sz="0" w:space="0" w:color="auto"/>
        <w:right w:val="none" w:sz="0" w:space="0" w:color="auto"/>
      </w:divBdr>
    </w:div>
    <w:div w:id="938946467">
      <w:bodyDiv w:val="1"/>
      <w:marLeft w:val="0"/>
      <w:marRight w:val="0"/>
      <w:marTop w:val="0"/>
      <w:marBottom w:val="0"/>
      <w:divBdr>
        <w:top w:val="none" w:sz="0" w:space="0" w:color="auto"/>
        <w:left w:val="none" w:sz="0" w:space="0" w:color="auto"/>
        <w:bottom w:val="none" w:sz="0" w:space="0" w:color="auto"/>
        <w:right w:val="none" w:sz="0" w:space="0" w:color="auto"/>
      </w:divBdr>
    </w:div>
    <w:div w:id="1011103372">
      <w:bodyDiv w:val="1"/>
      <w:marLeft w:val="0"/>
      <w:marRight w:val="0"/>
      <w:marTop w:val="0"/>
      <w:marBottom w:val="0"/>
      <w:divBdr>
        <w:top w:val="none" w:sz="0" w:space="0" w:color="auto"/>
        <w:left w:val="none" w:sz="0" w:space="0" w:color="auto"/>
        <w:bottom w:val="none" w:sz="0" w:space="0" w:color="auto"/>
        <w:right w:val="none" w:sz="0" w:space="0" w:color="auto"/>
      </w:divBdr>
    </w:div>
    <w:div w:id="1075588418">
      <w:bodyDiv w:val="1"/>
      <w:marLeft w:val="0"/>
      <w:marRight w:val="0"/>
      <w:marTop w:val="0"/>
      <w:marBottom w:val="0"/>
      <w:divBdr>
        <w:top w:val="none" w:sz="0" w:space="0" w:color="auto"/>
        <w:left w:val="none" w:sz="0" w:space="0" w:color="auto"/>
        <w:bottom w:val="none" w:sz="0" w:space="0" w:color="auto"/>
        <w:right w:val="none" w:sz="0" w:space="0" w:color="auto"/>
      </w:divBdr>
    </w:div>
    <w:div w:id="1679387446">
      <w:bodyDiv w:val="1"/>
      <w:marLeft w:val="0"/>
      <w:marRight w:val="0"/>
      <w:marTop w:val="0"/>
      <w:marBottom w:val="0"/>
      <w:divBdr>
        <w:top w:val="none" w:sz="0" w:space="0" w:color="auto"/>
        <w:left w:val="none" w:sz="0" w:space="0" w:color="auto"/>
        <w:bottom w:val="none" w:sz="0" w:space="0" w:color="auto"/>
        <w:right w:val="none" w:sz="0" w:space="0" w:color="auto"/>
      </w:divBdr>
    </w:div>
    <w:div w:id="1728065666">
      <w:bodyDiv w:val="1"/>
      <w:marLeft w:val="0"/>
      <w:marRight w:val="0"/>
      <w:marTop w:val="0"/>
      <w:marBottom w:val="0"/>
      <w:divBdr>
        <w:top w:val="none" w:sz="0" w:space="0" w:color="auto"/>
        <w:left w:val="none" w:sz="0" w:space="0" w:color="auto"/>
        <w:bottom w:val="none" w:sz="0" w:space="0" w:color="auto"/>
        <w:right w:val="none" w:sz="0" w:space="0" w:color="auto"/>
      </w:divBdr>
    </w:div>
    <w:div w:id="1760758954">
      <w:bodyDiv w:val="1"/>
      <w:marLeft w:val="0"/>
      <w:marRight w:val="0"/>
      <w:marTop w:val="0"/>
      <w:marBottom w:val="0"/>
      <w:divBdr>
        <w:top w:val="none" w:sz="0" w:space="0" w:color="auto"/>
        <w:left w:val="none" w:sz="0" w:space="0" w:color="auto"/>
        <w:bottom w:val="none" w:sz="0" w:space="0" w:color="auto"/>
        <w:right w:val="none" w:sz="0" w:space="0" w:color="auto"/>
      </w:divBdr>
    </w:div>
    <w:div w:id="1765026689">
      <w:bodyDiv w:val="1"/>
      <w:marLeft w:val="0"/>
      <w:marRight w:val="0"/>
      <w:marTop w:val="0"/>
      <w:marBottom w:val="0"/>
      <w:divBdr>
        <w:top w:val="none" w:sz="0" w:space="0" w:color="auto"/>
        <w:left w:val="none" w:sz="0" w:space="0" w:color="auto"/>
        <w:bottom w:val="none" w:sz="0" w:space="0" w:color="auto"/>
        <w:right w:val="none" w:sz="0" w:space="0" w:color="auto"/>
      </w:divBdr>
    </w:div>
    <w:div w:id="1947037855">
      <w:bodyDiv w:val="1"/>
      <w:marLeft w:val="0"/>
      <w:marRight w:val="0"/>
      <w:marTop w:val="0"/>
      <w:marBottom w:val="0"/>
      <w:divBdr>
        <w:top w:val="none" w:sz="0" w:space="0" w:color="auto"/>
        <w:left w:val="none" w:sz="0" w:space="0" w:color="auto"/>
        <w:bottom w:val="none" w:sz="0" w:space="0" w:color="auto"/>
        <w:right w:val="none" w:sz="0" w:space="0" w:color="auto"/>
      </w:divBdr>
    </w:div>
    <w:div w:id="2004506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F1D7AA-F455-DA4D-B9E2-DD398E1A7C7A}">
  <we:reference id="wa104382081" version="1.55.1.0" store="en-US" storeType="OMEX"/>
  <we:alternateReferences>
    <we:reference id="wa104382081" version="1.55.1.0" store="wa104382081"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078F1-DDD5-8649-A845-7B74A56C78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7</Pages>
  <Words>865</Words>
  <Characters>49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Siddiqi-Davies</dc:creator>
  <cp:keywords/>
  <dc:description/>
  <cp:lastModifiedBy>katrina davies</cp:lastModifiedBy>
  <cp:revision>11</cp:revision>
  <dcterms:created xsi:type="dcterms:W3CDTF">2024-05-21T15:46:00Z</dcterms:created>
  <dcterms:modified xsi:type="dcterms:W3CDTF">2024-10-24T13:49:00Z</dcterms:modified>
</cp:coreProperties>
</file>